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90C53C" w14:textId="594C259C" w:rsidR="00FA3759" w:rsidRPr="00A50CE0" w:rsidRDefault="00FA3759" w:rsidP="00FA3759">
      <w:pPr>
        <w:rPr>
          <w:rFonts w:cs="Times New Roman"/>
          <w:b/>
          <w:bCs/>
          <w:sz w:val="22"/>
        </w:rPr>
      </w:pPr>
      <w:r w:rsidRPr="00A50CE0">
        <w:rPr>
          <w:rFonts w:cs="Times New Roman"/>
          <w:b/>
          <w:bCs/>
          <w:sz w:val="22"/>
        </w:rPr>
        <w:t>S</w:t>
      </w:r>
      <w:r w:rsidR="006271EC">
        <w:rPr>
          <w:rFonts w:cs="Times New Roman"/>
          <w:b/>
          <w:bCs/>
          <w:sz w:val="22"/>
        </w:rPr>
        <w:t>1</w:t>
      </w:r>
      <w:r w:rsidRPr="00A50CE0">
        <w:rPr>
          <w:rFonts w:cs="Times New Roman"/>
          <w:b/>
          <w:bCs/>
          <w:sz w:val="22"/>
        </w:rPr>
        <w:t xml:space="preserve"> Table. </w:t>
      </w:r>
      <w:r w:rsidRPr="00A50CE0">
        <w:rPr>
          <w:rFonts w:cs="Times New Roman"/>
          <w:b/>
          <w:bCs/>
          <w:color w:val="000000" w:themeColor="text1"/>
          <w:sz w:val="22"/>
        </w:rPr>
        <w:t xml:space="preserve">Microsatellite genotyping loci and multiplex PCR conditions. </w:t>
      </w:r>
    </w:p>
    <w:tbl>
      <w:tblPr>
        <w:tblStyle w:val="TableGrid1"/>
        <w:tblW w:w="12494" w:type="dxa"/>
        <w:tblLook w:val="04A0" w:firstRow="1" w:lastRow="0" w:firstColumn="1" w:lastColumn="0" w:noHBand="0" w:noVBand="1"/>
      </w:tblPr>
      <w:tblGrid>
        <w:gridCol w:w="684"/>
        <w:gridCol w:w="1027"/>
        <w:gridCol w:w="3831"/>
        <w:gridCol w:w="1276"/>
        <w:gridCol w:w="850"/>
        <w:gridCol w:w="689"/>
        <w:gridCol w:w="856"/>
        <w:gridCol w:w="716"/>
        <w:gridCol w:w="428"/>
        <w:gridCol w:w="1145"/>
        <w:gridCol w:w="992"/>
      </w:tblGrid>
      <w:tr w:rsidR="00A13C2A" w:rsidRPr="0090122F" w14:paraId="0D90A28A" w14:textId="77777777" w:rsidTr="00A13C2A">
        <w:trPr>
          <w:trHeight w:val="238"/>
        </w:trPr>
        <w:tc>
          <w:tcPr>
            <w:tcW w:w="684" w:type="dxa"/>
            <w:vAlign w:val="center"/>
          </w:tcPr>
          <w:p w14:paraId="21EB6AD0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0122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ixes</w:t>
            </w:r>
          </w:p>
        </w:tc>
        <w:tc>
          <w:tcPr>
            <w:tcW w:w="1027" w:type="dxa"/>
            <w:vAlign w:val="center"/>
          </w:tcPr>
          <w:p w14:paraId="5F6D6322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0122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LN</w:t>
            </w:r>
          </w:p>
        </w:tc>
        <w:tc>
          <w:tcPr>
            <w:tcW w:w="3831" w:type="dxa"/>
            <w:noWrap/>
            <w:vAlign w:val="center"/>
            <w:hideMark/>
          </w:tcPr>
          <w:p w14:paraId="2B83B4AA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0122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Primer sequence</w:t>
            </w:r>
          </w:p>
        </w:tc>
        <w:tc>
          <w:tcPr>
            <w:tcW w:w="1276" w:type="dxa"/>
            <w:noWrap/>
            <w:vAlign w:val="center"/>
            <w:hideMark/>
          </w:tcPr>
          <w:p w14:paraId="76B6B679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0122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otif</w:t>
            </w:r>
          </w:p>
        </w:tc>
        <w:tc>
          <w:tcPr>
            <w:tcW w:w="850" w:type="dxa"/>
            <w:noWrap/>
            <w:vAlign w:val="center"/>
            <w:hideMark/>
          </w:tcPr>
          <w:p w14:paraId="5A833332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0122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FL</w:t>
            </w:r>
          </w:p>
        </w:tc>
        <w:tc>
          <w:tcPr>
            <w:tcW w:w="689" w:type="dxa"/>
            <w:vAlign w:val="center"/>
          </w:tcPr>
          <w:p w14:paraId="764FED16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0122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%MS</w:t>
            </w:r>
          </w:p>
        </w:tc>
        <w:tc>
          <w:tcPr>
            <w:tcW w:w="856" w:type="dxa"/>
            <w:vAlign w:val="center"/>
          </w:tcPr>
          <w:p w14:paraId="734762B8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0122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Range</w:t>
            </w:r>
          </w:p>
        </w:tc>
        <w:tc>
          <w:tcPr>
            <w:tcW w:w="2289" w:type="dxa"/>
            <w:gridSpan w:val="3"/>
            <w:tcBorders>
              <w:bottom w:val="single" w:sz="4" w:space="0" w:color="auto"/>
              <w:right w:val="nil"/>
            </w:tcBorders>
            <w:vAlign w:val="center"/>
          </w:tcPr>
          <w:p w14:paraId="14A32542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PCR conditions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</w:tcBorders>
          </w:tcPr>
          <w:p w14:paraId="51D9048E" w14:textId="77777777" w:rsidR="00A13C2A" w:rsidRDefault="00A13C2A" w:rsidP="002B2540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A13C2A" w:rsidRPr="0090122F" w14:paraId="64294313" w14:textId="77777777" w:rsidTr="00A13C2A">
        <w:trPr>
          <w:trHeight w:val="238"/>
        </w:trPr>
        <w:tc>
          <w:tcPr>
            <w:tcW w:w="684" w:type="dxa"/>
            <w:vMerge w:val="restart"/>
            <w:vAlign w:val="center"/>
          </w:tcPr>
          <w:p w14:paraId="00B851A4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122F">
              <w:rPr>
                <w:rFonts w:eastAsia="Times New Roman" w:cs="Times New Roman"/>
                <w:color w:val="000000"/>
                <w:sz w:val="18"/>
                <w:szCs w:val="18"/>
              </w:rPr>
              <w:t>Mix 1</w:t>
            </w:r>
          </w:p>
        </w:tc>
        <w:tc>
          <w:tcPr>
            <w:tcW w:w="1027" w:type="dxa"/>
            <w:vAlign w:val="center"/>
          </w:tcPr>
          <w:p w14:paraId="3A20BB53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noProof/>
                <w:color w:val="000000"/>
                <w:sz w:val="18"/>
                <w:szCs w:val="18"/>
              </w:rPr>
            </w:pPr>
            <w:r w:rsidRPr="0090122F">
              <w:rPr>
                <w:rFonts w:eastAsia="Times New Roman" w:cs="Times New Roman"/>
                <w:color w:val="000000"/>
                <w:sz w:val="18"/>
                <w:szCs w:val="18"/>
              </w:rPr>
              <w:t>MS145</w:t>
            </w:r>
          </w:p>
        </w:tc>
        <w:tc>
          <w:tcPr>
            <w:tcW w:w="3831" w:type="dxa"/>
            <w:noWrap/>
            <w:vAlign w:val="center"/>
            <w:hideMark/>
          </w:tcPr>
          <w:p w14:paraId="03906CBA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90122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F: </w:t>
            </w:r>
            <w:proofErr w:type="spellStart"/>
            <w:r w:rsidRPr="0090122F">
              <w:rPr>
                <w:rFonts w:eastAsia="Times New Roman" w:cs="Times New Roman"/>
                <w:color w:val="000000"/>
                <w:sz w:val="18"/>
                <w:szCs w:val="18"/>
              </w:rPr>
              <w:t>CCTACCCATGAGAGCGGTAA</w:t>
            </w:r>
            <w:proofErr w:type="spellEnd"/>
          </w:p>
        </w:tc>
        <w:tc>
          <w:tcPr>
            <w:tcW w:w="1276" w:type="dxa"/>
            <w:noWrap/>
            <w:vAlign w:val="center"/>
            <w:hideMark/>
          </w:tcPr>
          <w:p w14:paraId="56A7DFC1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90122F">
              <w:rPr>
                <w:rFonts w:eastAsia="Times New Roman" w:cs="Times New Roman"/>
                <w:color w:val="000000"/>
                <w:sz w:val="18"/>
                <w:szCs w:val="18"/>
              </w:rPr>
              <w:t>(AC)9</w:t>
            </w:r>
          </w:p>
        </w:tc>
        <w:tc>
          <w:tcPr>
            <w:tcW w:w="850" w:type="dxa"/>
            <w:noWrap/>
            <w:vAlign w:val="center"/>
            <w:hideMark/>
          </w:tcPr>
          <w:p w14:paraId="013FD432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90122F">
              <w:rPr>
                <w:rFonts w:eastAsia="Times New Roman" w:cs="Times New Roman"/>
                <w:color w:val="000000"/>
                <w:sz w:val="18"/>
                <w:szCs w:val="18"/>
              </w:rPr>
              <w:t>PET</w:t>
            </w:r>
          </w:p>
        </w:tc>
        <w:tc>
          <w:tcPr>
            <w:tcW w:w="689" w:type="dxa"/>
            <w:vAlign w:val="center"/>
          </w:tcPr>
          <w:p w14:paraId="08BC36EB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122F">
              <w:rPr>
                <w:rFonts w:eastAsia="Times New Roman" w:cs="Times New Roman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856" w:type="dxa"/>
            <w:vAlign w:val="center"/>
          </w:tcPr>
          <w:p w14:paraId="3793840E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122F">
              <w:rPr>
                <w:rFonts w:eastAsia="Times New Roman" w:cs="Times New Roman"/>
                <w:color w:val="000000"/>
                <w:sz w:val="18"/>
                <w:szCs w:val="18"/>
              </w:rPr>
              <w:t>124-234</w:t>
            </w:r>
          </w:p>
        </w:tc>
        <w:tc>
          <w:tcPr>
            <w:tcW w:w="716" w:type="dxa"/>
            <w:tcBorders>
              <w:bottom w:val="nil"/>
              <w:right w:val="nil"/>
            </w:tcBorders>
            <w:vAlign w:val="center"/>
          </w:tcPr>
          <w:p w14:paraId="313DD249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8" w:type="dxa"/>
            <w:tcBorders>
              <w:left w:val="nil"/>
              <w:bottom w:val="nil"/>
              <w:right w:val="nil"/>
            </w:tcBorders>
            <w:vAlign w:val="center"/>
          </w:tcPr>
          <w:p w14:paraId="2BB8F75D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left w:val="nil"/>
              <w:bottom w:val="nil"/>
              <w:right w:val="nil"/>
            </w:tcBorders>
            <w:vAlign w:val="center"/>
          </w:tcPr>
          <w:p w14:paraId="71F67124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bottom w:val="nil"/>
            </w:tcBorders>
          </w:tcPr>
          <w:p w14:paraId="165F616D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A13C2A" w:rsidRPr="0090122F" w14:paraId="4D8BB40E" w14:textId="77777777" w:rsidTr="00A13C2A">
        <w:trPr>
          <w:trHeight w:val="238"/>
        </w:trPr>
        <w:tc>
          <w:tcPr>
            <w:tcW w:w="684" w:type="dxa"/>
            <w:vMerge/>
            <w:vAlign w:val="center"/>
          </w:tcPr>
          <w:p w14:paraId="1DFF1DC0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1027" w:type="dxa"/>
            <w:vAlign w:val="center"/>
          </w:tcPr>
          <w:p w14:paraId="5F250D2A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3831" w:type="dxa"/>
            <w:noWrap/>
            <w:vAlign w:val="center"/>
            <w:hideMark/>
          </w:tcPr>
          <w:p w14:paraId="0BF68274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90122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R: </w:t>
            </w:r>
            <w:proofErr w:type="spellStart"/>
            <w:r w:rsidRPr="0090122F">
              <w:rPr>
                <w:rFonts w:eastAsia="Times New Roman" w:cs="Times New Roman"/>
                <w:color w:val="000000"/>
                <w:sz w:val="18"/>
                <w:szCs w:val="18"/>
              </w:rPr>
              <w:t>TCAACAAACGCGTTCTTCAC</w:t>
            </w:r>
            <w:proofErr w:type="spellEnd"/>
          </w:p>
        </w:tc>
        <w:tc>
          <w:tcPr>
            <w:tcW w:w="1276" w:type="dxa"/>
            <w:noWrap/>
            <w:vAlign w:val="center"/>
            <w:hideMark/>
          </w:tcPr>
          <w:p w14:paraId="0AF75457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4D6B49EC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89" w:type="dxa"/>
            <w:vAlign w:val="center"/>
          </w:tcPr>
          <w:p w14:paraId="27FFC50B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6" w:type="dxa"/>
            <w:vAlign w:val="center"/>
          </w:tcPr>
          <w:p w14:paraId="1A36F677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nil"/>
              <w:bottom w:val="nil"/>
              <w:right w:val="nil"/>
            </w:tcBorders>
            <w:vAlign w:val="center"/>
          </w:tcPr>
          <w:p w14:paraId="4999E0F0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72963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B7868" w14:textId="77777777" w:rsidR="00A13C2A" w:rsidRPr="00A50CE0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27A70586" w14:textId="77777777" w:rsidR="00A13C2A" w:rsidRPr="007A4F39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</w:pPr>
          </w:p>
        </w:tc>
      </w:tr>
      <w:tr w:rsidR="00A13C2A" w:rsidRPr="0090122F" w14:paraId="6315284C" w14:textId="77777777" w:rsidTr="00A13C2A">
        <w:trPr>
          <w:trHeight w:val="238"/>
        </w:trPr>
        <w:tc>
          <w:tcPr>
            <w:tcW w:w="684" w:type="dxa"/>
            <w:vMerge/>
            <w:vAlign w:val="center"/>
          </w:tcPr>
          <w:p w14:paraId="038756C7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7" w:type="dxa"/>
            <w:vAlign w:val="center"/>
          </w:tcPr>
          <w:p w14:paraId="7A18D406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noProof/>
                <w:color w:val="000000"/>
                <w:sz w:val="18"/>
                <w:szCs w:val="18"/>
              </w:rPr>
            </w:pPr>
            <w:r w:rsidRPr="0090122F">
              <w:rPr>
                <w:rFonts w:eastAsia="Times New Roman" w:cs="Times New Roman"/>
                <w:color w:val="000000"/>
                <w:sz w:val="18"/>
                <w:szCs w:val="18"/>
              </w:rPr>
              <w:t>P59</w:t>
            </w:r>
          </w:p>
        </w:tc>
        <w:tc>
          <w:tcPr>
            <w:tcW w:w="3831" w:type="dxa"/>
            <w:noWrap/>
            <w:vAlign w:val="center"/>
            <w:hideMark/>
          </w:tcPr>
          <w:p w14:paraId="5E7975E6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90122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F: </w:t>
            </w:r>
            <w:proofErr w:type="spellStart"/>
            <w:r w:rsidRPr="0090122F">
              <w:rPr>
                <w:rFonts w:eastAsia="Times New Roman" w:cs="Times New Roman"/>
                <w:color w:val="000000"/>
                <w:sz w:val="18"/>
                <w:szCs w:val="18"/>
              </w:rPr>
              <w:t>CGGCGTTTCTCGTTTTCTT</w:t>
            </w:r>
            <w:proofErr w:type="spellEnd"/>
          </w:p>
        </w:tc>
        <w:tc>
          <w:tcPr>
            <w:tcW w:w="1276" w:type="dxa"/>
            <w:noWrap/>
            <w:vAlign w:val="center"/>
            <w:hideMark/>
          </w:tcPr>
          <w:p w14:paraId="74ACD251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90122F">
              <w:rPr>
                <w:rFonts w:eastAsia="Times New Roman" w:cs="Times New Roman"/>
                <w:color w:val="000000"/>
                <w:sz w:val="18"/>
                <w:szCs w:val="18"/>
              </w:rPr>
              <w:t>(T)44(G)18</w:t>
            </w:r>
          </w:p>
        </w:tc>
        <w:tc>
          <w:tcPr>
            <w:tcW w:w="850" w:type="dxa"/>
            <w:noWrap/>
            <w:vAlign w:val="center"/>
            <w:hideMark/>
          </w:tcPr>
          <w:p w14:paraId="250D5E7F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90122F">
              <w:rPr>
                <w:rFonts w:eastAsia="Times New Roman" w:cs="Times New Roman"/>
                <w:color w:val="000000"/>
                <w:sz w:val="18"/>
                <w:szCs w:val="18"/>
              </w:rPr>
              <w:t>6-FAM</w:t>
            </w:r>
          </w:p>
        </w:tc>
        <w:tc>
          <w:tcPr>
            <w:tcW w:w="689" w:type="dxa"/>
            <w:vAlign w:val="center"/>
          </w:tcPr>
          <w:p w14:paraId="0CEEE55D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122F">
              <w:rPr>
                <w:rFonts w:eastAsia="Times New Roman" w:cs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856" w:type="dxa"/>
            <w:vAlign w:val="center"/>
          </w:tcPr>
          <w:p w14:paraId="43E1CF3E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122F">
              <w:rPr>
                <w:rFonts w:eastAsia="Times New Roman" w:cs="Times New Roman"/>
                <w:color w:val="000000"/>
                <w:sz w:val="18"/>
                <w:szCs w:val="18"/>
              </w:rPr>
              <w:t>148-220</w:t>
            </w:r>
          </w:p>
        </w:tc>
        <w:tc>
          <w:tcPr>
            <w:tcW w:w="716" w:type="dxa"/>
            <w:tcBorders>
              <w:top w:val="nil"/>
              <w:bottom w:val="nil"/>
              <w:right w:val="nil"/>
            </w:tcBorders>
            <w:vAlign w:val="center"/>
          </w:tcPr>
          <w:p w14:paraId="48D848AD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8F5CE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ABB53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1DE130AD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A13C2A" w:rsidRPr="0090122F" w14:paraId="664A8B7C" w14:textId="77777777" w:rsidTr="00A13C2A">
        <w:trPr>
          <w:trHeight w:val="238"/>
        </w:trPr>
        <w:tc>
          <w:tcPr>
            <w:tcW w:w="684" w:type="dxa"/>
            <w:vMerge/>
            <w:vAlign w:val="center"/>
          </w:tcPr>
          <w:p w14:paraId="3DB7E871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7" w:type="dxa"/>
            <w:vAlign w:val="center"/>
          </w:tcPr>
          <w:p w14:paraId="535D020E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31" w:type="dxa"/>
            <w:noWrap/>
            <w:vAlign w:val="center"/>
            <w:hideMark/>
          </w:tcPr>
          <w:p w14:paraId="43053D8A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90122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R: </w:t>
            </w:r>
            <w:proofErr w:type="spellStart"/>
            <w:r w:rsidRPr="0090122F">
              <w:rPr>
                <w:rFonts w:eastAsia="Times New Roman" w:cs="Times New Roman"/>
                <w:color w:val="000000"/>
                <w:sz w:val="18"/>
                <w:szCs w:val="18"/>
              </w:rPr>
              <w:t>TTTGCCAACTGAAGCACATCAATCA</w:t>
            </w:r>
            <w:proofErr w:type="spellEnd"/>
          </w:p>
        </w:tc>
        <w:tc>
          <w:tcPr>
            <w:tcW w:w="1276" w:type="dxa"/>
            <w:noWrap/>
            <w:vAlign w:val="center"/>
            <w:hideMark/>
          </w:tcPr>
          <w:p w14:paraId="3B16A7E8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6F3441C6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89" w:type="dxa"/>
            <w:vAlign w:val="center"/>
          </w:tcPr>
          <w:p w14:paraId="42CC489C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6" w:type="dxa"/>
            <w:vAlign w:val="center"/>
          </w:tcPr>
          <w:p w14:paraId="320A4FEE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nil"/>
              <w:bottom w:val="nil"/>
              <w:right w:val="nil"/>
            </w:tcBorders>
            <w:vAlign w:val="center"/>
          </w:tcPr>
          <w:p w14:paraId="50A92D55" w14:textId="77777777" w:rsidR="00A13C2A" w:rsidRPr="0090122F" w:rsidRDefault="00A13C2A" w:rsidP="002B254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122F"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  <w:t>95°C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D07D9" w14:textId="77777777" w:rsidR="00A13C2A" w:rsidRPr="0090122F" w:rsidRDefault="00A13C2A" w:rsidP="002B254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2CDE0" w14:textId="77777777" w:rsidR="00A13C2A" w:rsidRPr="0090122F" w:rsidRDefault="00A13C2A" w:rsidP="002B254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122F"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  <w:t>15 m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1680CD24" w14:textId="77777777" w:rsidR="00A13C2A" w:rsidRPr="0090122F" w:rsidRDefault="00A13C2A" w:rsidP="002B254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</w:pPr>
          </w:p>
        </w:tc>
      </w:tr>
      <w:tr w:rsidR="00A13C2A" w:rsidRPr="0090122F" w14:paraId="2482CDF7" w14:textId="77777777" w:rsidTr="00A13C2A">
        <w:trPr>
          <w:trHeight w:val="238"/>
        </w:trPr>
        <w:tc>
          <w:tcPr>
            <w:tcW w:w="684" w:type="dxa"/>
            <w:vMerge/>
            <w:vAlign w:val="center"/>
          </w:tcPr>
          <w:p w14:paraId="54D5F0BB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7" w:type="dxa"/>
            <w:vAlign w:val="center"/>
          </w:tcPr>
          <w:p w14:paraId="2E812A39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noProof/>
                <w:color w:val="000000"/>
                <w:sz w:val="18"/>
                <w:szCs w:val="18"/>
              </w:rPr>
            </w:pPr>
            <w:r w:rsidRPr="0090122F">
              <w:rPr>
                <w:rFonts w:eastAsia="Times New Roman" w:cs="Times New Roman"/>
                <w:color w:val="000000"/>
                <w:sz w:val="18"/>
                <w:szCs w:val="18"/>
              </w:rPr>
              <w:t>P7</w:t>
            </w:r>
          </w:p>
        </w:tc>
        <w:tc>
          <w:tcPr>
            <w:tcW w:w="3831" w:type="dxa"/>
            <w:noWrap/>
            <w:vAlign w:val="center"/>
            <w:hideMark/>
          </w:tcPr>
          <w:p w14:paraId="53A120BD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90122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F: </w:t>
            </w:r>
            <w:proofErr w:type="spellStart"/>
            <w:r w:rsidRPr="0090122F">
              <w:rPr>
                <w:rFonts w:eastAsia="Times New Roman" w:cs="Times New Roman"/>
                <w:color w:val="000000"/>
                <w:sz w:val="18"/>
                <w:szCs w:val="18"/>
              </w:rPr>
              <w:t>AGGGTGTCAGGTCAGGTAGC</w:t>
            </w:r>
            <w:proofErr w:type="spellEnd"/>
          </w:p>
        </w:tc>
        <w:tc>
          <w:tcPr>
            <w:tcW w:w="1276" w:type="dxa"/>
            <w:noWrap/>
            <w:vAlign w:val="center"/>
            <w:hideMark/>
          </w:tcPr>
          <w:p w14:paraId="6771D20B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90122F">
              <w:rPr>
                <w:rFonts w:eastAsia="Times New Roman" w:cs="Times New Roman"/>
                <w:color w:val="000000"/>
                <w:sz w:val="18"/>
                <w:szCs w:val="18"/>
              </w:rPr>
              <w:t>8(GT)</w:t>
            </w:r>
          </w:p>
        </w:tc>
        <w:tc>
          <w:tcPr>
            <w:tcW w:w="850" w:type="dxa"/>
            <w:noWrap/>
            <w:vAlign w:val="center"/>
            <w:hideMark/>
          </w:tcPr>
          <w:p w14:paraId="1493D29B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90122F">
              <w:rPr>
                <w:rFonts w:eastAsia="Times New Roman" w:cs="Times New Roman"/>
                <w:color w:val="000000"/>
                <w:sz w:val="18"/>
                <w:szCs w:val="18"/>
              </w:rPr>
              <w:t>VIC</w:t>
            </w:r>
          </w:p>
        </w:tc>
        <w:tc>
          <w:tcPr>
            <w:tcW w:w="689" w:type="dxa"/>
            <w:vAlign w:val="center"/>
          </w:tcPr>
          <w:p w14:paraId="06033949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122F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6" w:type="dxa"/>
            <w:vAlign w:val="center"/>
          </w:tcPr>
          <w:p w14:paraId="44B9691B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122F">
              <w:rPr>
                <w:rFonts w:eastAsia="Times New Roman" w:cs="Times New Roman"/>
                <w:color w:val="000000"/>
                <w:sz w:val="18"/>
                <w:szCs w:val="18"/>
              </w:rPr>
              <w:t>117-287</w:t>
            </w:r>
          </w:p>
        </w:tc>
        <w:tc>
          <w:tcPr>
            <w:tcW w:w="716" w:type="dxa"/>
            <w:tcBorders>
              <w:top w:val="nil"/>
              <w:bottom w:val="nil"/>
              <w:right w:val="nil"/>
            </w:tcBorders>
            <w:vAlign w:val="center"/>
          </w:tcPr>
          <w:p w14:paraId="18020482" w14:textId="77777777" w:rsidR="00A13C2A" w:rsidRPr="0090122F" w:rsidRDefault="00A13C2A" w:rsidP="002B254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122F"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  <w:t>95°C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39E95" w14:textId="77777777" w:rsidR="00A13C2A" w:rsidRPr="0090122F" w:rsidRDefault="00A13C2A" w:rsidP="002B254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→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78C2E" w14:textId="77777777" w:rsidR="00A13C2A" w:rsidRPr="00A50CE0" w:rsidRDefault="00A13C2A" w:rsidP="002B254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</w:pPr>
            <w:r w:rsidRPr="0090122F">
              <w:rPr>
                <w:rFonts w:cs="Times New Roman"/>
                <w:noProof/>
                <w:sz w:val="18"/>
                <w:szCs w:val="18"/>
                <w:lang w:val="fr-FR" w:eastAsia="fr-FR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1" layoutInCell="1" allowOverlap="1" wp14:anchorId="24550A7B" wp14:editId="6D7FD6F7">
                      <wp:simplePos x="0" y="0"/>
                      <wp:positionH relativeFrom="column">
                        <wp:posOffset>608965</wp:posOffset>
                      </wp:positionH>
                      <wp:positionV relativeFrom="page">
                        <wp:posOffset>45720</wp:posOffset>
                      </wp:positionV>
                      <wp:extent cx="45085" cy="400050"/>
                      <wp:effectExtent l="0" t="0" r="12065" b="19050"/>
                      <wp:wrapNone/>
                      <wp:docPr id="1149773599" name="AutoShape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45085" cy="400050"/>
                              </a:xfrm>
                              <a:prstGeom prst="rightBrace">
                                <a:avLst>
                                  <a:gd name="adj1" fmla="val 75000"/>
                                  <a:gd name="adj2" fmla="val 50000"/>
                                </a:avLst>
                              </a:prstGeom>
                              <a:noFill/>
                              <a:ln w="9525">
                                <a:solidFill>
                                  <a:srgbClr xmlns:a14="http://schemas.microsoft.com/office/drawing/2010/main" val="000000" mc:Ignorable="a14" a14:legacySpreadsheetColorIndex="64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 mc:Ignorable="a14" a14:legacySpreadsheetColorIndex="65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821D3D0" id="_x0000_t88" coordsize="21600,21600" o:spt="88" adj="1800,10800" path="m,qx10800@0l10800@2qy21600@11,10800@3l10800@1qy,21600e" filled="f">
                      <v:formulas>
                        <v:f eqn="val #0"/>
                        <v:f eqn="sum 21600 0 #0"/>
                        <v:f eqn="sum #1 0 #0"/>
                        <v:f eqn="sum #1 #0 0"/>
                        <v:f eqn="prod #0 9598 32768"/>
                        <v:f eqn="sum 21600 0 @4"/>
                        <v:f eqn="sum 21600 0 #1"/>
                        <v:f eqn="min #1 @6"/>
                        <v:f eqn="prod @7 1 2"/>
                        <v:f eqn="prod #0 2 1"/>
                        <v:f eqn="sum 21600 0 @9"/>
                        <v:f eqn="val #1"/>
                      </v:formulas>
                      <v:path arrowok="t" o:connecttype="custom" o:connectlocs="0,0;21600,@11;0,21600" textboxrect="0,@4,7637,@5"/>
                      <v:handles>
                        <v:h position="center,#0" yrange="0,@8"/>
                        <v:h position="bottomRight,#1" yrange="@9,@10"/>
                      </v:handles>
                    </v:shapetype>
                    <v:shape id="AutoShape 5" o:spid="_x0000_s1026" type="#_x0000_t88" style="position:absolute;margin-left:47.95pt;margin-top:3.6pt;width:3.55pt;height:31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" adj="1826">
                      <w10:wrap anchory="page"/>
                      <w10:anchorlock/>
                    </v:shape>
                  </w:pict>
                </mc:Fallback>
              </mc:AlternateContent>
            </w:r>
            <w:r w:rsidRPr="0090122F"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  <w:t>30 se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66E97037" w14:textId="77777777" w:rsidR="00A13C2A" w:rsidRPr="0090122F" w:rsidRDefault="00A13C2A" w:rsidP="002B2540">
            <w:pPr>
              <w:jc w:val="left"/>
              <w:rPr>
                <w:rFonts w:cs="Times New Roman"/>
                <w:noProof/>
                <w:sz w:val="18"/>
                <w:szCs w:val="18"/>
                <w:lang w:val="fr-FR" w:eastAsia="fr-FR"/>
              </w:rPr>
            </w:pPr>
          </w:p>
        </w:tc>
      </w:tr>
      <w:tr w:rsidR="00A13C2A" w:rsidRPr="0090122F" w14:paraId="292A75C9" w14:textId="77777777" w:rsidTr="00A13C2A">
        <w:trPr>
          <w:trHeight w:val="238"/>
        </w:trPr>
        <w:tc>
          <w:tcPr>
            <w:tcW w:w="684" w:type="dxa"/>
            <w:vMerge/>
            <w:vAlign w:val="center"/>
          </w:tcPr>
          <w:p w14:paraId="49244A5B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7" w:type="dxa"/>
            <w:vAlign w:val="center"/>
          </w:tcPr>
          <w:p w14:paraId="104565CB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31" w:type="dxa"/>
            <w:noWrap/>
            <w:vAlign w:val="center"/>
            <w:hideMark/>
          </w:tcPr>
          <w:p w14:paraId="4043EB67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90122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R: </w:t>
            </w:r>
            <w:proofErr w:type="spellStart"/>
            <w:r w:rsidRPr="0090122F">
              <w:rPr>
                <w:rFonts w:eastAsia="Times New Roman" w:cs="Times New Roman"/>
                <w:color w:val="000000"/>
                <w:sz w:val="18"/>
                <w:szCs w:val="18"/>
              </w:rPr>
              <w:t>TTTGCGTAATAGAAAA</w:t>
            </w:r>
            <w:proofErr w:type="spellEnd"/>
          </w:p>
        </w:tc>
        <w:tc>
          <w:tcPr>
            <w:tcW w:w="1276" w:type="dxa"/>
            <w:noWrap/>
            <w:vAlign w:val="center"/>
            <w:hideMark/>
          </w:tcPr>
          <w:p w14:paraId="08AA98C0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13B2B86C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89" w:type="dxa"/>
            <w:vAlign w:val="center"/>
          </w:tcPr>
          <w:p w14:paraId="4A59C354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6" w:type="dxa"/>
            <w:vAlign w:val="center"/>
          </w:tcPr>
          <w:p w14:paraId="70A73AEA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nil"/>
              <w:bottom w:val="nil"/>
              <w:right w:val="nil"/>
            </w:tcBorders>
            <w:vAlign w:val="center"/>
          </w:tcPr>
          <w:p w14:paraId="5A8C1532" w14:textId="77777777" w:rsidR="00A13C2A" w:rsidRPr="0090122F" w:rsidRDefault="00A13C2A" w:rsidP="002B254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122F"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  <w:t>55°C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61879" w14:textId="77777777" w:rsidR="00A13C2A" w:rsidRPr="0090122F" w:rsidRDefault="00A13C2A" w:rsidP="002B254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→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5B6B8" w14:textId="77777777" w:rsidR="00A13C2A" w:rsidRPr="0090122F" w:rsidRDefault="00A13C2A" w:rsidP="002B254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122F"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  <w:t>1 min 30 se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3B2F85BD" w14:textId="77777777" w:rsidR="00A13C2A" w:rsidRPr="0090122F" w:rsidRDefault="00A13C2A" w:rsidP="002B254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  <w:t>40 cycles</w:t>
            </w:r>
          </w:p>
        </w:tc>
      </w:tr>
      <w:tr w:rsidR="00A13C2A" w:rsidRPr="0090122F" w14:paraId="4ECF61CF" w14:textId="77777777" w:rsidTr="00A13C2A">
        <w:trPr>
          <w:trHeight w:val="238"/>
        </w:trPr>
        <w:tc>
          <w:tcPr>
            <w:tcW w:w="684" w:type="dxa"/>
            <w:vMerge/>
            <w:vAlign w:val="center"/>
          </w:tcPr>
          <w:p w14:paraId="5CF5567E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7" w:type="dxa"/>
            <w:vAlign w:val="center"/>
          </w:tcPr>
          <w:p w14:paraId="4B03FBA3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noProof/>
                <w:color w:val="000000"/>
                <w:sz w:val="18"/>
                <w:szCs w:val="18"/>
              </w:rPr>
            </w:pPr>
            <w:r w:rsidRPr="0090122F">
              <w:rPr>
                <w:rFonts w:eastAsia="Times New Roman" w:cs="Times New Roman"/>
                <w:color w:val="000000"/>
                <w:sz w:val="18"/>
                <w:szCs w:val="18"/>
              </w:rPr>
              <w:t>WF2H06</w:t>
            </w:r>
          </w:p>
        </w:tc>
        <w:tc>
          <w:tcPr>
            <w:tcW w:w="3831" w:type="dxa"/>
            <w:noWrap/>
            <w:vAlign w:val="center"/>
            <w:hideMark/>
          </w:tcPr>
          <w:p w14:paraId="19CC9D32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90122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F: </w:t>
            </w:r>
            <w:proofErr w:type="spellStart"/>
            <w:r w:rsidRPr="0090122F">
              <w:rPr>
                <w:rFonts w:eastAsia="Times New Roman" w:cs="Times New Roman"/>
                <w:color w:val="000000"/>
                <w:sz w:val="18"/>
                <w:szCs w:val="18"/>
              </w:rPr>
              <w:t>TATTCGCCAATCGATTCCTT</w:t>
            </w:r>
            <w:proofErr w:type="spellEnd"/>
          </w:p>
        </w:tc>
        <w:tc>
          <w:tcPr>
            <w:tcW w:w="1276" w:type="dxa"/>
            <w:noWrap/>
            <w:vAlign w:val="center"/>
            <w:hideMark/>
          </w:tcPr>
          <w:p w14:paraId="59B73924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90122F"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90122F">
              <w:rPr>
                <w:rFonts w:eastAsia="Times New Roman" w:cs="Times New Roman"/>
                <w:color w:val="000000"/>
                <w:sz w:val="18"/>
                <w:szCs w:val="18"/>
              </w:rPr>
              <w:t>TTTG</w:t>
            </w:r>
            <w:proofErr w:type="spellEnd"/>
            <w:r w:rsidRPr="0090122F">
              <w:rPr>
                <w:rFonts w:eastAsia="Times New Roman" w:cs="Times New Roman"/>
                <w:color w:val="000000"/>
                <w:sz w:val="18"/>
                <w:szCs w:val="18"/>
              </w:rPr>
              <w:t>)11</w:t>
            </w:r>
          </w:p>
        </w:tc>
        <w:tc>
          <w:tcPr>
            <w:tcW w:w="850" w:type="dxa"/>
            <w:noWrap/>
            <w:vAlign w:val="center"/>
            <w:hideMark/>
          </w:tcPr>
          <w:p w14:paraId="6517F9D6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90122F">
              <w:rPr>
                <w:rFonts w:eastAsia="Times New Roman" w:cs="Times New Roman"/>
                <w:color w:val="000000"/>
                <w:sz w:val="18"/>
                <w:szCs w:val="18"/>
              </w:rPr>
              <w:t>NED</w:t>
            </w:r>
          </w:p>
        </w:tc>
        <w:tc>
          <w:tcPr>
            <w:tcW w:w="689" w:type="dxa"/>
            <w:vAlign w:val="center"/>
          </w:tcPr>
          <w:p w14:paraId="63D865D3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122F">
              <w:rPr>
                <w:rFonts w:eastAsia="Times New Roman" w:cs="Times New Roman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856" w:type="dxa"/>
            <w:vAlign w:val="center"/>
          </w:tcPr>
          <w:p w14:paraId="7FC73CBF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122F">
              <w:rPr>
                <w:rFonts w:eastAsia="Times New Roman" w:cs="Times New Roman"/>
                <w:color w:val="000000"/>
                <w:sz w:val="18"/>
                <w:szCs w:val="18"/>
              </w:rPr>
              <w:t>102-214</w:t>
            </w:r>
          </w:p>
        </w:tc>
        <w:tc>
          <w:tcPr>
            <w:tcW w:w="716" w:type="dxa"/>
            <w:tcBorders>
              <w:top w:val="nil"/>
              <w:bottom w:val="nil"/>
              <w:right w:val="nil"/>
            </w:tcBorders>
            <w:vAlign w:val="center"/>
          </w:tcPr>
          <w:p w14:paraId="19725736" w14:textId="77777777" w:rsidR="00A13C2A" w:rsidRPr="0090122F" w:rsidRDefault="00A13C2A" w:rsidP="002B254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122F"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  <w:t>72°C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874C7" w14:textId="77777777" w:rsidR="00A13C2A" w:rsidRPr="0090122F" w:rsidRDefault="00A13C2A" w:rsidP="002B254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→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4DF0B" w14:textId="77777777" w:rsidR="00A13C2A" w:rsidRPr="0090122F" w:rsidRDefault="00A13C2A" w:rsidP="002B254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122F"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  <w:t>1 m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681D8049" w14:textId="77777777" w:rsidR="00A13C2A" w:rsidRPr="0090122F" w:rsidRDefault="00A13C2A" w:rsidP="002B254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</w:pPr>
          </w:p>
        </w:tc>
      </w:tr>
      <w:tr w:rsidR="00A13C2A" w:rsidRPr="0090122F" w14:paraId="514ABD1A" w14:textId="77777777" w:rsidTr="00A13C2A">
        <w:trPr>
          <w:trHeight w:val="238"/>
        </w:trPr>
        <w:tc>
          <w:tcPr>
            <w:tcW w:w="684" w:type="dxa"/>
            <w:vMerge/>
            <w:vAlign w:val="center"/>
          </w:tcPr>
          <w:p w14:paraId="04E8349E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7" w:type="dxa"/>
            <w:vAlign w:val="center"/>
          </w:tcPr>
          <w:p w14:paraId="5B3752E2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31" w:type="dxa"/>
            <w:noWrap/>
            <w:vAlign w:val="center"/>
            <w:hideMark/>
          </w:tcPr>
          <w:p w14:paraId="12A25A4E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90122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R: </w:t>
            </w:r>
            <w:proofErr w:type="spellStart"/>
            <w:r w:rsidRPr="0090122F">
              <w:rPr>
                <w:rFonts w:eastAsia="Times New Roman" w:cs="Times New Roman"/>
                <w:color w:val="000000"/>
                <w:sz w:val="18"/>
                <w:szCs w:val="18"/>
              </w:rPr>
              <w:t>CGGCGGAAATTTCGATAAA</w:t>
            </w:r>
            <w:proofErr w:type="spellEnd"/>
          </w:p>
        </w:tc>
        <w:tc>
          <w:tcPr>
            <w:tcW w:w="1276" w:type="dxa"/>
            <w:noWrap/>
            <w:vAlign w:val="center"/>
            <w:hideMark/>
          </w:tcPr>
          <w:p w14:paraId="796F29E4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38A6FB93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89" w:type="dxa"/>
            <w:vAlign w:val="center"/>
          </w:tcPr>
          <w:p w14:paraId="790E1808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6" w:type="dxa"/>
            <w:vAlign w:val="center"/>
          </w:tcPr>
          <w:p w14:paraId="2CBCDEBF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nil"/>
              <w:bottom w:val="nil"/>
              <w:right w:val="nil"/>
            </w:tcBorders>
            <w:vAlign w:val="center"/>
          </w:tcPr>
          <w:p w14:paraId="64BA1855" w14:textId="77777777" w:rsidR="00A13C2A" w:rsidRPr="0090122F" w:rsidRDefault="00A13C2A" w:rsidP="002B254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122F"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  <w:t>60°C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451A4" w14:textId="77777777" w:rsidR="00A13C2A" w:rsidRPr="0090122F" w:rsidRDefault="00A13C2A" w:rsidP="002B254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CD579" w14:textId="77777777" w:rsidR="00A13C2A" w:rsidRPr="0090122F" w:rsidRDefault="00A13C2A" w:rsidP="002B254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122F"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  <w:t>15 m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7B965513" w14:textId="77777777" w:rsidR="00A13C2A" w:rsidRPr="0090122F" w:rsidRDefault="00A13C2A" w:rsidP="002B254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</w:pPr>
          </w:p>
        </w:tc>
      </w:tr>
      <w:tr w:rsidR="00A13C2A" w:rsidRPr="0090122F" w14:paraId="1EC23A5A" w14:textId="77777777" w:rsidTr="00A13C2A">
        <w:trPr>
          <w:trHeight w:val="238"/>
        </w:trPr>
        <w:tc>
          <w:tcPr>
            <w:tcW w:w="684" w:type="dxa"/>
            <w:vMerge w:val="restart"/>
            <w:vAlign w:val="center"/>
          </w:tcPr>
          <w:p w14:paraId="3B456A62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122F">
              <w:rPr>
                <w:rFonts w:eastAsia="Times New Roman" w:cs="Times New Roman"/>
                <w:color w:val="000000"/>
                <w:sz w:val="18"/>
                <w:szCs w:val="18"/>
              </w:rPr>
              <w:t>Mix 2</w:t>
            </w:r>
          </w:p>
        </w:tc>
        <w:tc>
          <w:tcPr>
            <w:tcW w:w="1027" w:type="dxa"/>
            <w:vAlign w:val="center"/>
          </w:tcPr>
          <w:p w14:paraId="710F0691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noProof/>
                <w:color w:val="000000"/>
                <w:sz w:val="18"/>
                <w:szCs w:val="18"/>
              </w:rPr>
            </w:pPr>
            <w:r w:rsidRPr="0090122F">
              <w:rPr>
                <w:rFonts w:eastAsia="Times New Roman" w:cs="Times New Roman"/>
                <w:color w:val="000000"/>
                <w:sz w:val="18"/>
                <w:szCs w:val="18"/>
              </w:rPr>
              <w:t>P62</w:t>
            </w:r>
          </w:p>
        </w:tc>
        <w:tc>
          <w:tcPr>
            <w:tcW w:w="3831" w:type="dxa"/>
            <w:noWrap/>
            <w:vAlign w:val="center"/>
            <w:hideMark/>
          </w:tcPr>
          <w:p w14:paraId="748512C7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90122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F: </w:t>
            </w:r>
            <w:proofErr w:type="spellStart"/>
            <w:r w:rsidRPr="0090122F">
              <w:rPr>
                <w:rFonts w:eastAsia="Times New Roman" w:cs="Times New Roman"/>
                <w:color w:val="000000"/>
                <w:sz w:val="18"/>
                <w:szCs w:val="18"/>
              </w:rPr>
              <w:t>CTTCCTTAGCACGGCAGAAT</w:t>
            </w:r>
            <w:proofErr w:type="spellEnd"/>
          </w:p>
        </w:tc>
        <w:tc>
          <w:tcPr>
            <w:tcW w:w="1276" w:type="dxa"/>
            <w:noWrap/>
            <w:vAlign w:val="center"/>
            <w:hideMark/>
          </w:tcPr>
          <w:p w14:paraId="302E3F80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90122F">
              <w:rPr>
                <w:rFonts w:eastAsia="Times New Roman" w:cs="Times New Roman"/>
                <w:color w:val="000000"/>
                <w:sz w:val="18"/>
                <w:szCs w:val="18"/>
              </w:rPr>
              <w:t>(GT)8</w:t>
            </w:r>
          </w:p>
        </w:tc>
        <w:tc>
          <w:tcPr>
            <w:tcW w:w="850" w:type="dxa"/>
            <w:noWrap/>
            <w:vAlign w:val="center"/>
            <w:hideMark/>
          </w:tcPr>
          <w:p w14:paraId="7946D7DB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90122F">
              <w:rPr>
                <w:rFonts w:eastAsia="Times New Roman" w:cs="Times New Roman"/>
                <w:color w:val="000000"/>
                <w:sz w:val="18"/>
                <w:szCs w:val="18"/>
              </w:rPr>
              <w:t>6-FAM</w:t>
            </w:r>
          </w:p>
        </w:tc>
        <w:tc>
          <w:tcPr>
            <w:tcW w:w="689" w:type="dxa"/>
            <w:vAlign w:val="center"/>
          </w:tcPr>
          <w:p w14:paraId="2DD3DBE7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122F">
              <w:rPr>
                <w:rFonts w:eastAsia="Times New Roman" w:cs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856" w:type="dxa"/>
            <w:vAlign w:val="center"/>
          </w:tcPr>
          <w:p w14:paraId="33A803C3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122F">
              <w:rPr>
                <w:rFonts w:eastAsia="Times New Roman" w:cs="Times New Roman"/>
                <w:color w:val="000000"/>
                <w:sz w:val="18"/>
                <w:szCs w:val="18"/>
              </w:rPr>
              <w:t>126-288</w:t>
            </w:r>
          </w:p>
        </w:tc>
        <w:tc>
          <w:tcPr>
            <w:tcW w:w="716" w:type="dxa"/>
            <w:tcBorders>
              <w:top w:val="nil"/>
              <w:bottom w:val="nil"/>
              <w:right w:val="nil"/>
            </w:tcBorders>
            <w:vAlign w:val="center"/>
          </w:tcPr>
          <w:p w14:paraId="4FA51752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C8992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66547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47583A52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A13C2A" w:rsidRPr="0090122F" w14:paraId="72093E81" w14:textId="77777777" w:rsidTr="00A13C2A">
        <w:trPr>
          <w:trHeight w:val="238"/>
        </w:trPr>
        <w:tc>
          <w:tcPr>
            <w:tcW w:w="684" w:type="dxa"/>
            <w:vMerge/>
            <w:vAlign w:val="center"/>
          </w:tcPr>
          <w:p w14:paraId="1C454B04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7" w:type="dxa"/>
            <w:vAlign w:val="center"/>
          </w:tcPr>
          <w:p w14:paraId="295B9466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31" w:type="dxa"/>
            <w:noWrap/>
            <w:vAlign w:val="center"/>
            <w:hideMark/>
          </w:tcPr>
          <w:p w14:paraId="1EAADE63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90122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R: </w:t>
            </w:r>
            <w:proofErr w:type="spellStart"/>
            <w:r w:rsidRPr="0090122F">
              <w:rPr>
                <w:rFonts w:eastAsia="Times New Roman" w:cs="Times New Roman"/>
                <w:color w:val="000000"/>
                <w:sz w:val="18"/>
                <w:szCs w:val="18"/>
              </w:rPr>
              <w:t>TTTGGCGCAATTTTTAGCGTCTGT</w:t>
            </w:r>
            <w:proofErr w:type="spellEnd"/>
          </w:p>
        </w:tc>
        <w:tc>
          <w:tcPr>
            <w:tcW w:w="1276" w:type="dxa"/>
            <w:noWrap/>
            <w:vAlign w:val="center"/>
            <w:hideMark/>
          </w:tcPr>
          <w:p w14:paraId="1C224E2A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6B1D5EB2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89" w:type="dxa"/>
            <w:vAlign w:val="center"/>
          </w:tcPr>
          <w:p w14:paraId="60C6D0C4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6" w:type="dxa"/>
            <w:vAlign w:val="center"/>
          </w:tcPr>
          <w:p w14:paraId="4643E404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nil"/>
              <w:bottom w:val="nil"/>
              <w:right w:val="nil"/>
            </w:tcBorders>
            <w:vAlign w:val="center"/>
          </w:tcPr>
          <w:p w14:paraId="358F4E1D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46E26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289D1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449DBA84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A13C2A" w:rsidRPr="0090122F" w14:paraId="5043617E" w14:textId="77777777" w:rsidTr="00A13C2A">
        <w:trPr>
          <w:trHeight w:val="238"/>
        </w:trPr>
        <w:tc>
          <w:tcPr>
            <w:tcW w:w="684" w:type="dxa"/>
            <w:vMerge/>
            <w:vAlign w:val="center"/>
          </w:tcPr>
          <w:p w14:paraId="67AFD1EC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7" w:type="dxa"/>
            <w:vAlign w:val="center"/>
          </w:tcPr>
          <w:p w14:paraId="5F153CB3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noProof/>
                <w:color w:val="000000"/>
                <w:sz w:val="18"/>
                <w:szCs w:val="18"/>
              </w:rPr>
            </w:pPr>
            <w:r w:rsidRPr="0090122F">
              <w:rPr>
                <w:rFonts w:eastAsia="Times New Roman" w:cs="Times New Roman"/>
                <w:color w:val="000000"/>
                <w:sz w:val="18"/>
                <w:szCs w:val="18"/>
              </w:rPr>
              <w:t>WF1D04</w:t>
            </w:r>
          </w:p>
        </w:tc>
        <w:tc>
          <w:tcPr>
            <w:tcW w:w="3831" w:type="dxa"/>
            <w:noWrap/>
            <w:vAlign w:val="center"/>
            <w:hideMark/>
          </w:tcPr>
          <w:p w14:paraId="76ACFC15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90122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F: </w:t>
            </w:r>
            <w:proofErr w:type="spellStart"/>
            <w:r w:rsidRPr="0090122F">
              <w:rPr>
                <w:rFonts w:eastAsia="Times New Roman" w:cs="Times New Roman"/>
                <w:color w:val="000000"/>
                <w:sz w:val="18"/>
                <w:szCs w:val="18"/>
              </w:rPr>
              <w:t>GTTGTTAGGTTACAGGGTTTGTC</w:t>
            </w:r>
            <w:proofErr w:type="spellEnd"/>
          </w:p>
        </w:tc>
        <w:tc>
          <w:tcPr>
            <w:tcW w:w="1276" w:type="dxa"/>
            <w:noWrap/>
            <w:vAlign w:val="center"/>
            <w:hideMark/>
          </w:tcPr>
          <w:p w14:paraId="654FABC3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90122F">
              <w:rPr>
                <w:rFonts w:eastAsia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90122F">
              <w:rPr>
                <w:rFonts w:eastAsia="Times New Roman" w:cs="Times New Roman"/>
                <w:color w:val="000000"/>
                <w:sz w:val="18"/>
                <w:szCs w:val="18"/>
              </w:rPr>
              <w:t>CAAA</w:t>
            </w:r>
            <w:proofErr w:type="spellEnd"/>
            <w:r w:rsidRPr="0090122F">
              <w:rPr>
                <w:rFonts w:eastAsia="Times New Roman" w:cs="Times New Roman"/>
                <w:color w:val="000000"/>
                <w:sz w:val="18"/>
                <w:szCs w:val="18"/>
              </w:rPr>
              <w:t>)16</w:t>
            </w:r>
          </w:p>
        </w:tc>
        <w:tc>
          <w:tcPr>
            <w:tcW w:w="850" w:type="dxa"/>
            <w:noWrap/>
            <w:vAlign w:val="center"/>
            <w:hideMark/>
          </w:tcPr>
          <w:p w14:paraId="3C7D34AD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90122F">
              <w:rPr>
                <w:rFonts w:eastAsia="Times New Roman" w:cs="Times New Roman"/>
                <w:color w:val="000000"/>
                <w:sz w:val="18"/>
                <w:szCs w:val="18"/>
              </w:rPr>
              <w:t>VIC</w:t>
            </w:r>
          </w:p>
        </w:tc>
        <w:tc>
          <w:tcPr>
            <w:tcW w:w="689" w:type="dxa"/>
            <w:vAlign w:val="center"/>
          </w:tcPr>
          <w:p w14:paraId="2A5AACB6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122F">
              <w:rPr>
                <w:rFonts w:eastAsia="Times New Roman"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856" w:type="dxa"/>
            <w:vAlign w:val="center"/>
          </w:tcPr>
          <w:p w14:paraId="73A0901D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122F">
              <w:rPr>
                <w:rFonts w:eastAsia="Times New Roman" w:cs="Times New Roman"/>
                <w:color w:val="000000"/>
                <w:sz w:val="18"/>
                <w:szCs w:val="18"/>
              </w:rPr>
              <w:t>100-172</w:t>
            </w:r>
          </w:p>
        </w:tc>
        <w:tc>
          <w:tcPr>
            <w:tcW w:w="716" w:type="dxa"/>
            <w:tcBorders>
              <w:top w:val="nil"/>
              <w:bottom w:val="nil"/>
              <w:right w:val="nil"/>
            </w:tcBorders>
            <w:vAlign w:val="center"/>
          </w:tcPr>
          <w:p w14:paraId="71C5AC1B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88683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D2F6D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7F112848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A13C2A" w:rsidRPr="0090122F" w14:paraId="4892F0D7" w14:textId="77777777" w:rsidTr="00A13C2A">
        <w:trPr>
          <w:trHeight w:val="238"/>
        </w:trPr>
        <w:tc>
          <w:tcPr>
            <w:tcW w:w="684" w:type="dxa"/>
            <w:vMerge/>
            <w:vAlign w:val="center"/>
          </w:tcPr>
          <w:p w14:paraId="44000B0B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7" w:type="dxa"/>
            <w:vAlign w:val="center"/>
          </w:tcPr>
          <w:p w14:paraId="50B490E4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31" w:type="dxa"/>
            <w:noWrap/>
            <w:vAlign w:val="center"/>
            <w:hideMark/>
          </w:tcPr>
          <w:p w14:paraId="1523D08D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90122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R: </w:t>
            </w:r>
            <w:proofErr w:type="spellStart"/>
            <w:r w:rsidRPr="0090122F">
              <w:rPr>
                <w:rFonts w:eastAsia="Times New Roman" w:cs="Times New Roman"/>
                <w:color w:val="000000"/>
                <w:sz w:val="18"/>
                <w:szCs w:val="18"/>
              </w:rPr>
              <w:t>GTCTTTACTTCTTTTCCTCCG</w:t>
            </w:r>
            <w:proofErr w:type="spellEnd"/>
          </w:p>
        </w:tc>
        <w:tc>
          <w:tcPr>
            <w:tcW w:w="1276" w:type="dxa"/>
            <w:noWrap/>
            <w:vAlign w:val="center"/>
            <w:hideMark/>
          </w:tcPr>
          <w:p w14:paraId="1A0466A6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35E2B556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89" w:type="dxa"/>
            <w:vAlign w:val="center"/>
          </w:tcPr>
          <w:p w14:paraId="55538593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6" w:type="dxa"/>
            <w:vAlign w:val="center"/>
          </w:tcPr>
          <w:p w14:paraId="0038305F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nil"/>
              <w:bottom w:val="nil"/>
              <w:right w:val="nil"/>
            </w:tcBorders>
            <w:vAlign w:val="center"/>
          </w:tcPr>
          <w:p w14:paraId="06A4696F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D6E49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CE01D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7D9E9A50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A13C2A" w:rsidRPr="0090122F" w14:paraId="0EC40B7C" w14:textId="77777777" w:rsidTr="00A13C2A">
        <w:trPr>
          <w:trHeight w:val="238"/>
        </w:trPr>
        <w:tc>
          <w:tcPr>
            <w:tcW w:w="684" w:type="dxa"/>
            <w:vMerge/>
            <w:vAlign w:val="center"/>
          </w:tcPr>
          <w:p w14:paraId="482E32A9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7" w:type="dxa"/>
            <w:vAlign w:val="center"/>
          </w:tcPr>
          <w:p w14:paraId="2F5A4CF8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noProof/>
                <w:color w:val="000000"/>
                <w:sz w:val="18"/>
                <w:szCs w:val="18"/>
              </w:rPr>
            </w:pPr>
            <w:r w:rsidRPr="0090122F">
              <w:rPr>
                <w:rFonts w:eastAsia="Times New Roman" w:cs="Times New Roman"/>
                <w:color w:val="000000"/>
                <w:sz w:val="18"/>
                <w:szCs w:val="18"/>
              </w:rPr>
              <w:t>P5</w:t>
            </w:r>
          </w:p>
        </w:tc>
        <w:tc>
          <w:tcPr>
            <w:tcW w:w="3831" w:type="dxa"/>
            <w:noWrap/>
            <w:vAlign w:val="center"/>
            <w:hideMark/>
          </w:tcPr>
          <w:p w14:paraId="743FABF6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90122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F: </w:t>
            </w:r>
            <w:proofErr w:type="spellStart"/>
            <w:r w:rsidRPr="0090122F">
              <w:rPr>
                <w:rFonts w:eastAsia="Times New Roman" w:cs="Times New Roman"/>
                <w:color w:val="000000"/>
                <w:sz w:val="18"/>
                <w:szCs w:val="18"/>
              </w:rPr>
              <w:t>ATTAGCCTTGCTTGGGTCCT</w:t>
            </w:r>
            <w:proofErr w:type="spellEnd"/>
          </w:p>
        </w:tc>
        <w:tc>
          <w:tcPr>
            <w:tcW w:w="1276" w:type="dxa"/>
            <w:noWrap/>
            <w:vAlign w:val="center"/>
            <w:hideMark/>
          </w:tcPr>
          <w:p w14:paraId="49B4E3FE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90122F">
              <w:rPr>
                <w:rFonts w:eastAsia="Times New Roman" w:cs="Times New Roman"/>
                <w:color w:val="000000"/>
                <w:sz w:val="18"/>
                <w:szCs w:val="18"/>
              </w:rPr>
              <w:t>(GT)8</w:t>
            </w:r>
          </w:p>
        </w:tc>
        <w:tc>
          <w:tcPr>
            <w:tcW w:w="850" w:type="dxa"/>
            <w:noWrap/>
            <w:vAlign w:val="center"/>
            <w:hideMark/>
          </w:tcPr>
          <w:p w14:paraId="3B9B6935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90122F">
              <w:rPr>
                <w:rFonts w:eastAsia="Times New Roman" w:cs="Times New Roman"/>
                <w:color w:val="000000"/>
                <w:sz w:val="18"/>
                <w:szCs w:val="18"/>
              </w:rPr>
              <w:t>NED</w:t>
            </w:r>
          </w:p>
        </w:tc>
        <w:tc>
          <w:tcPr>
            <w:tcW w:w="689" w:type="dxa"/>
            <w:vAlign w:val="center"/>
          </w:tcPr>
          <w:p w14:paraId="541FD93D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122F">
              <w:rPr>
                <w:rFonts w:eastAsia="Times New Roman" w:cs="Times New Roman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856" w:type="dxa"/>
            <w:vAlign w:val="center"/>
          </w:tcPr>
          <w:p w14:paraId="64DDE1D5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122F">
              <w:rPr>
                <w:rFonts w:eastAsia="Times New Roman" w:cs="Times New Roman"/>
                <w:color w:val="000000"/>
                <w:sz w:val="18"/>
                <w:szCs w:val="18"/>
              </w:rPr>
              <w:t>100-288</w:t>
            </w:r>
          </w:p>
        </w:tc>
        <w:tc>
          <w:tcPr>
            <w:tcW w:w="716" w:type="dxa"/>
            <w:tcBorders>
              <w:top w:val="nil"/>
              <w:bottom w:val="nil"/>
              <w:right w:val="nil"/>
            </w:tcBorders>
            <w:vAlign w:val="center"/>
          </w:tcPr>
          <w:p w14:paraId="2F2D9F11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C1E3B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062C0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39B924C2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A13C2A" w:rsidRPr="0090122F" w14:paraId="0DFAC315" w14:textId="77777777" w:rsidTr="00A13C2A">
        <w:trPr>
          <w:trHeight w:val="238"/>
        </w:trPr>
        <w:tc>
          <w:tcPr>
            <w:tcW w:w="684" w:type="dxa"/>
            <w:vMerge/>
            <w:vAlign w:val="center"/>
          </w:tcPr>
          <w:p w14:paraId="11F941D5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7" w:type="dxa"/>
            <w:vAlign w:val="center"/>
          </w:tcPr>
          <w:p w14:paraId="225F3B2F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31" w:type="dxa"/>
            <w:noWrap/>
            <w:vAlign w:val="center"/>
            <w:hideMark/>
          </w:tcPr>
          <w:p w14:paraId="30B681CF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90122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R: </w:t>
            </w:r>
            <w:proofErr w:type="spellStart"/>
            <w:r w:rsidRPr="0090122F">
              <w:rPr>
                <w:rFonts w:eastAsia="Times New Roman" w:cs="Times New Roman"/>
                <w:color w:val="000000"/>
                <w:sz w:val="18"/>
                <w:szCs w:val="18"/>
              </w:rPr>
              <w:t>TTTGCAAAAACAAAAGCATGTGTCAAA</w:t>
            </w:r>
            <w:proofErr w:type="spellEnd"/>
          </w:p>
        </w:tc>
        <w:tc>
          <w:tcPr>
            <w:tcW w:w="1276" w:type="dxa"/>
            <w:noWrap/>
            <w:vAlign w:val="center"/>
            <w:hideMark/>
          </w:tcPr>
          <w:p w14:paraId="649EAD0D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3661B72C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89" w:type="dxa"/>
            <w:vAlign w:val="center"/>
          </w:tcPr>
          <w:p w14:paraId="5DBCD897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6" w:type="dxa"/>
            <w:vAlign w:val="center"/>
          </w:tcPr>
          <w:p w14:paraId="30CE0F3E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C2B970F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4F1CF9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17667A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</w:tcPr>
          <w:p w14:paraId="11C3575A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A13C2A" w:rsidRPr="0090122F" w14:paraId="3DAD78DC" w14:textId="77777777" w:rsidTr="00A13C2A">
        <w:trPr>
          <w:trHeight w:val="238"/>
        </w:trPr>
        <w:tc>
          <w:tcPr>
            <w:tcW w:w="684" w:type="dxa"/>
            <w:vMerge w:val="restart"/>
            <w:vAlign w:val="center"/>
          </w:tcPr>
          <w:p w14:paraId="681AB69F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122F">
              <w:rPr>
                <w:rFonts w:eastAsia="Times New Roman" w:cs="Times New Roman"/>
                <w:color w:val="000000"/>
                <w:sz w:val="18"/>
                <w:szCs w:val="18"/>
              </w:rPr>
              <w:t>Mix 3</w:t>
            </w:r>
          </w:p>
        </w:tc>
        <w:tc>
          <w:tcPr>
            <w:tcW w:w="1027" w:type="dxa"/>
            <w:vAlign w:val="center"/>
          </w:tcPr>
          <w:p w14:paraId="63DCE23A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noProof/>
                <w:color w:val="000000"/>
                <w:sz w:val="18"/>
                <w:szCs w:val="18"/>
              </w:rPr>
            </w:pPr>
            <w:r w:rsidRPr="0090122F">
              <w:rPr>
                <w:rFonts w:eastAsia="Times New Roman" w:cs="Times New Roman"/>
                <w:color w:val="000000"/>
                <w:sz w:val="18"/>
                <w:szCs w:val="18"/>
              </w:rPr>
              <w:t>CIRSSA2</w:t>
            </w:r>
          </w:p>
        </w:tc>
        <w:tc>
          <w:tcPr>
            <w:tcW w:w="3831" w:type="dxa"/>
            <w:noWrap/>
            <w:vAlign w:val="center"/>
            <w:hideMark/>
          </w:tcPr>
          <w:p w14:paraId="417805C5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90122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F: </w:t>
            </w:r>
            <w:proofErr w:type="spellStart"/>
            <w:r w:rsidRPr="0090122F">
              <w:rPr>
                <w:rFonts w:eastAsia="Times New Roman" w:cs="Times New Roman"/>
                <w:color w:val="000000"/>
                <w:sz w:val="18"/>
                <w:szCs w:val="18"/>
              </w:rPr>
              <w:t>ACAATGCATGTTGATTGTGAA</w:t>
            </w:r>
            <w:proofErr w:type="spellEnd"/>
          </w:p>
        </w:tc>
        <w:tc>
          <w:tcPr>
            <w:tcW w:w="1276" w:type="dxa"/>
            <w:noWrap/>
            <w:vAlign w:val="center"/>
            <w:hideMark/>
          </w:tcPr>
          <w:p w14:paraId="348222D8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90122F">
              <w:rPr>
                <w:rFonts w:eastAsia="Times New Roman" w:cs="Times New Roman"/>
                <w:color w:val="000000"/>
                <w:sz w:val="18"/>
                <w:szCs w:val="18"/>
              </w:rPr>
              <w:t>(AG)6</w:t>
            </w:r>
          </w:p>
        </w:tc>
        <w:tc>
          <w:tcPr>
            <w:tcW w:w="850" w:type="dxa"/>
            <w:noWrap/>
            <w:vAlign w:val="center"/>
            <w:hideMark/>
          </w:tcPr>
          <w:p w14:paraId="7F7F8EDC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90122F">
              <w:rPr>
                <w:rFonts w:eastAsia="Times New Roman" w:cs="Times New Roman"/>
                <w:color w:val="000000"/>
                <w:sz w:val="18"/>
                <w:szCs w:val="18"/>
              </w:rPr>
              <w:t>VIC</w:t>
            </w:r>
          </w:p>
        </w:tc>
        <w:tc>
          <w:tcPr>
            <w:tcW w:w="689" w:type="dxa"/>
            <w:vAlign w:val="center"/>
          </w:tcPr>
          <w:p w14:paraId="5B987852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122F">
              <w:rPr>
                <w:rFonts w:eastAsia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56" w:type="dxa"/>
            <w:vAlign w:val="center"/>
          </w:tcPr>
          <w:p w14:paraId="034CB8EF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122F">
              <w:rPr>
                <w:rFonts w:eastAsia="Times New Roman" w:cs="Times New Roman"/>
                <w:color w:val="000000"/>
                <w:sz w:val="18"/>
                <w:szCs w:val="18"/>
              </w:rPr>
              <w:t>100-126</w:t>
            </w:r>
          </w:p>
        </w:tc>
        <w:tc>
          <w:tcPr>
            <w:tcW w:w="716" w:type="dxa"/>
            <w:tcBorders>
              <w:bottom w:val="nil"/>
              <w:right w:val="nil"/>
            </w:tcBorders>
            <w:vAlign w:val="center"/>
          </w:tcPr>
          <w:p w14:paraId="315F65D1" w14:textId="77777777" w:rsidR="00A13C2A" w:rsidRPr="0090122F" w:rsidRDefault="00A13C2A" w:rsidP="002B254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8" w:type="dxa"/>
            <w:tcBorders>
              <w:left w:val="nil"/>
              <w:bottom w:val="nil"/>
              <w:right w:val="nil"/>
            </w:tcBorders>
            <w:vAlign w:val="center"/>
          </w:tcPr>
          <w:p w14:paraId="33D1D739" w14:textId="77777777" w:rsidR="00A13C2A" w:rsidRPr="0090122F" w:rsidRDefault="00A13C2A" w:rsidP="002B254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left w:val="nil"/>
              <w:bottom w:val="nil"/>
              <w:right w:val="nil"/>
            </w:tcBorders>
            <w:vAlign w:val="center"/>
          </w:tcPr>
          <w:p w14:paraId="143A7D73" w14:textId="77777777" w:rsidR="00A13C2A" w:rsidRPr="0090122F" w:rsidRDefault="00A13C2A" w:rsidP="002B254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bottom w:val="nil"/>
            </w:tcBorders>
          </w:tcPr>
          <w:p w14:paraId="22EB7328" w14:textId="77777777" w:rsidR="00A13C2A" w:rsidRPr="0090122F" w:rsidRDefault="00A13C2A" w:rsidP="002B254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A13C2A" w:rsidRPr="0090122F" w14:paraId="4BAC1A94" w14:textId="77777777" w:rsidTr="00A13C2A">
        <w:trPr>
          <w:trHeight w:val="238"/>
        </w:trPr>
        <w:tc>
          <w:tcPr>
            <w:tcW w:w="684" w:type="dxa"/>
            <w:vMerge/>
            <w:vAlign w:val="center"/>
          </w:tcPr>
          <w:p w14:paraId="430253A8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7" w:type="dxa"/>
            <w:vAlign w:val="center"/>
          </w:tcPr>
          <w:p w14:paraId="4B5035AA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31" w:type="dxa"/>
            <w:noWrap/>
            <w:vAlign w:val="center"/>
            <w:hideMark/>
          </w:tcPr>
          <w:p w14:paraId="0AA23899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90122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R: </w:t>
            </w:r>
            <w:proofErr w:type="spellStart"/>
            <w:r w:rsidRPr="0090122F">
              <w:rPr>
                <w:rFonts w:eastAsia="Times New Roman" w:cs="Times New Roman"/>
                <w:color w:val="000000"/>
                <w:sz w:val="18"/>
                <w:szCs w:val="18"/>
              </w:rPr>
              <w:t>TGAAAATGTCTACGGCCAGA</w:t>
            </w:r>
            <w:proofErr w:type="spellEnd"/>
          </w:p>
        </w:tc>
        <w:tc>
          <w:tcPr>
            <w:tcW w:w="1276" w:type="dxa"/>
            <w:noWrap/>
            <w:vAlign w:val="center"/>
            <w:hideMark/>
          </w:tcPr>
          <w:p w14:paraId="0C61EE0C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23F5F922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89" w:type="dxa"/>
            <w:vAlign w:val="center"/>
          </w:tcPr>
          <w:p w14:paraId="2E635EBA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6" w:type="dxa"/>
            <w:vAlign w:val="center"/>
          </w:tcPr>
          <w:p w14:paraId="3535C316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nil"/>
              <w:bottom w:val="nil"/>
              <w:right w:val="nil"/>
            </w:tcBorders>
            <w:vAlign w:val="center"/>
          </w:tcPr>
          <w:p w14:paraId="6A8A01B3" w14:textId="77777777" w:rsidR="00A13C2A" w:rsidRPr="0090122F" w:rsidRDefault="00A13C2A" w:rsidP="002B254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020A5" w14:textId="77777777" w:rsidR="00A13C2A" w:rsidRPr="0090122F" w:rsidRDefault="00A13C2A" w:rsidP="002B254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13402" w14:textId="77777777" w:rsidR="00A13C2A" w:rsidRPr="0090122F" w:rsidRDefault="00A13C2A" w:rsidP="002B254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6E54F0F0" w14:textId="77777777" w:rsidR="00A13C2A" w:rsidRPr="0090122F" w:rsidRDefault="00A13C2A" w:rsidP="002B254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A13C2A" w:rsidRPr="0090122F" w14:paraId="7066FB27" w14:textId="77777777" w:rsidTr="00A13C2A">
        <w:trPr>
          <w:trHeight w:val="238"/>
        </w:trPr>
        <w:tc>
          <w:tcPr>
            <w:tcW w:w="684" w:type="dxa"/>
            <w:vMerge/>
            <w:vAlign w:val="center"/>
          </w:tcPr>
          <w:p w14:paraId="24846F1E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7" w:type="dxa"/>
            <w:vAlign w:val="center"/>
          </w:tcPr>
          <w:p w14:paraId="07A79317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noProof/>
                <w:color w:val="000000"/>
                <w:sz w:val="18"/>
                <w:szCs w:val="18"/>
              </w:rPr>
            </w:pPr>
            <w:r w:rsidRPr="0090122F">
              <w:rPr>
                <w:rFonts w:eastAsia="Times New Roman" w:cs="Times New Roman"/>
                <w:color w:val="000000"/>
                <w:sz w:val="18"/>
                <w:szCs w:val="18"/>
              </w:rPr>
              <w:t>CIRSSA6</w:t>
            </w:r>
          </w:p>
        </w:tc>
        <w:tc>
          <w:tcPr>
            <w:tcW w:w="3831" w:type="dxa"/>
            <w:noWrap/>
            <w:vAlign w:val="center"/>
            <w:hideMark/>
          </w:tcPr>
          <w:p w14:paraId="3CC9D73E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90122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F: </w:t>
            </w:r>
            <w:proofErr w:type="spellStart"/>
            <w:r w:rsidRPr="0090122F">
              <w:rPr>
                <w:rFonts w:eastAsia="Times New Roman" w:cs="Times New Roman"/>
                <w:color w:val="000000"/>
                <w:sz w:val="18"/>
                <w:szCs w:val="18"/>
              </w:rPr>
              <w:t>CATATCGGTCATTATCCGCA</w:t>
            </w:r>
            <w:proofErr w:type="spellEnd"/>
          </w:p>
        </w:tc>
        <w:tc>
          <w:tcPr>
            <w:tcW w:w="1276" w:type="dxa"/>
            <w:noWrap/>
            <w:vAlign w:val="center"/>
            <w:hideMark/>
          </w:tcPr>
          <w:p w14:paraId="26532B95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90122F">
              <w:rPr>
                <w:rFonts w:eastAsia="Times New Roman" w:cs="Times New Roman"/>
                <w:color w:val="000000"/>
                <w:sz w:val="18"/>
                <w:szCs w:val="18"/>
              </w:rPr>
              <w:t>(TC)6</w:t>
            </w:r>
          </w:p>
        </w:tc>
        <w:tc>
          <w:tcPr>
            <w:tcW w:w="850" w:type="dxa"/>
            <w:noWrap/>
            <w:vAlign w:val="center"/>
            <w:hideMark/>
          </w:tcPr>
          <w:p w14:paraId="5FBBC699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90122F">
              <w:rPr>
                <w:rFonts w:eastAsia="Times New Roman" w:cs="Times New Roman"/>
                <w:color w:val="000000"/>
                <w:sz w:val="18"/>
                <w:szCs w:val="18"/>
              </w:rPr>
              <w:t>VIC</w:t>
            </w:r>
          </w:p>
        </w:tc>
        <w:tc>
          <w:tcPr>
            <w:tcW w:w="689" w:type="dxa"/>
            <w:vAlign w:val="center"/>
          </w:tcPr>
          <w:p w14:paraId="41BEC2C2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122F">
              <w:rPr>
                <w:rFonts w:eastAsia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56" w:type="dxa"/>
            <w:vAlign w:val="center"/>
          </w:tcPr>
          <w:p w14:paraId="4E426AE3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122F">
              <w:rPr>
                <w:rFonts w:eastAsia="Times New Roman" w:cs="Times New Roman"/>
                <w:color w:val="000000"/>
                <w:sz w:val="18"/>
                <w:szCs w:val="18"/>
              </w:rPr>
              <w:t>117-173</w:t>
            </w:r>
          </w:p>
        </w:tc>
        <w:tc>
          <w:tcPr>
            <w:tcW w:w="716" w:type="dxa"/>
            <w:tcBorders>
              <w:top w:val="nil"/>
              <w:bottom w:val="nil"/>
              <w:right w:val="nil"/>
            </w:tcBorders>
            <w:vAlign w:val="center"/>
          </w:tcPr>
          <w:p w14:paraId="650B5B35" w14:textId="77777777" w:rsidR="00A13C2A" w:rsidRPr="0090122F" w:rsidRDefault="00A13C2A" w:rsidP="002B254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122F"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  <w:t>95°C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6EACC" w14:textId="77777777" w:rsidR="00A13C2A" w:rsidRPr="0090122F" w:rsidRDefault="00A13C2A" w:rsidP="002B254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A9F8E" w14:textId="77777777" w:rsidR="00A13C2A" w:rsidRPr="0090122F" w:rsidRDefault="00A13C2A" w:rsidP="002B254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122F"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  <w:t>15 m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5AA7BF69" w14:textId="77777777" w:rsidR="00A13C2A" w:rsidRPr="0090122F" w:rsidRDefault="00A13C2A" w:rsidP="002B254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</w:pPr>
          </w:p>
        </w:tc>
      </w:tr>
      <w:tr w:rsidR="00A13C2A" w:rsidRPr="0090122F" w14:paraId="6BE97884" w14:textId="77777777" w:rsidTr="00A13C2A">
        <w:trPr>
          <w:trHeight w:val="238"/>
        </w:trPr>
        <w:tc>
          <w:tcPr>
            <w:tcW w:w="684" w:type="dxa"/>
            <w:vMerge/>
            <w:vAlign w:val="center"/>
          </w:tcPr>
          <w:p w14:paraId="39BE0978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7" w:type="dxa"/>
            <w:vAlign w:val="center"/>
          </w:tcPr>
          <w:p w14:paraId="4A7E15A3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31" w:type="dxa"/>
            <w:noWrap/>
            <w:vAlign w:val="center"/>
            <w:hideMark/>
          </w:tcPr>
          <w:p w14:paraId="3E91C806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90122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R: </w:t>
            </w:r>
            <w:proofErr w:type="spellStart"/>
            <w:r w:rsidRPr="0090122F">
              <w:rPr>
                <w:rFonts w:eastAsia="Times New Roman" w:cs="Times New Roman"/>
                <w:color w:val="000000"/>
                <w:sz w:val="18"/>
                <w:szCs w:val="18"/>
              </w:rPr>
              <w:t>CATCAGGCTGGAAAGACGAG</w:t>
            </w:r>
            <w:proofErr w:type="spellEnd"/>
          </w:p>
        </w:tc>
        <w:tc>
          <w:tcPr>
            <w:tcW w:w="1276" w:type="dxa"/>
            <w:noWrap/>
            <w:vAlign w:val="center"/>
            <w:hideMark/>
          </w:tcPr>
          <w:p w14:paraId="79B36ACA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7314B4B3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89" w:type="dxa"/>
            <w:vAlign w:val="center"/>
          </w:tcPr>
          <w:p w14:paraId="7C6537D3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6" w:type="dxa"/>
            <w:vAlign w:val="center"/>
          </w:tcPr>
          <w:p w14:paraId="521BA325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nil"/>
              <w:bottom w:val="nil"/>
              <w:right w:val="nil"/>
            </w:tcBorders>
            <w:vAlign w:val="center"/>
          </w:tcPr>
          <w:p w14:paraId="094EA846" w14:textId="77777777" w:rsidR="00A13C2A" w:rsidRPr="0090122F" w:rsidRDefault="00A13C2A" w:rsidP="002B254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122F"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  <w:t>95°C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A3323" w14:textId="77777777" w:rsidR="00A13C2A" w:rsidRPr="0090122F" w:rsidRDefault="00A13C2A" w:rsidP="002B254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→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897EA" w14:textId="77777777" w:rsidR="00A13C2A" w:rsidRPr="0090122F" w:rsidRDefault="00A13C2A" w:rsidP="002B254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122F">
              <w:rPr>
                <w:rFonts w:cs="Times New Roman"/>
                <w:noProof/>
                <w:sz w:val="18"/>
                <w:szCs w:val="18"/>
                <w:lang w:val="fr-FR" w:eastAsia="fr-FR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1" layoutInCell="1" allowOverlap="1" wp14:anchorId="5C66AA1B" wp14:editId="6998A8B2">
                      <wp:simplePos x="0" y="0"/>
                      <wp:positionH relativeFrom="column">
                        <wp:posOffset>628015</wp:posOffset>
                      </wp:positionH>
                      <wp:positionV relativeFrom="page">
                        <wp:posOffset>27305</wp:posOffset>
                      </wp:positionV>
                      <wp:extent cx="46355" cy="400050"/>
                      <wp:effectExtent l="0" t="0" r="10795" b="19050"/>
                      <wp:wrapNone/>
                      <wp:docPr id="545981949" name="AutoShape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46355" cy="400050"/>
                              </a:xfrm>
                              <a:prstGeom prst="rightBrace">
                                <a:avLst>
                                  <a:gd name="adj1" fmla="val 75000"/>
                                  <a:gd name="adj2" fmla="val 50000"/>
                                </a:avLst>
                              </a:prstGeom>
                              <a:noFill/>
                              <a:ln w="9525">
                                <a:solidFill>
                                  <a:srgbClr xmlns:a14="http://schemas.microsoft.com/office/drawing/2010/main" val="000000" mc:Ignorable="a14" a14:legacySpreadsheetColorIndex="64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 mc:Ignorable="a14" a14:legacySpreadsheetColorIndex="65"/>
                                    </a:solidFill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DB1862A" id="AutoShape 5" o:spid="_x0000_s1026" type="#_x0000_t88" style="position:absolute;margin-left:49.45pt;margin-top:2.15pt;width:3.65pt;height:31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" adj="1877">
                      <w10:wrap anchory="page"/>
                      <w10:anchorlock/>
                    </v:shape>
                  </w:pict>
                </mc:Fallback>
              </mc:AlternateContent>
            </w:r>
            <w:r w:rsidRPr="0090122F"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  <w:t>30 se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2DD8A973" w14:textId="77777777" w:rsidR="00A13C2A" w:rsidRPr="0090122F" w:rsidRDefault="00A13C2A" w:rsidP="002B254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</w:pPr>
          </w:p>
        </w:tc>
      </w:tr>
      <w:tr w:rsidR="00A13C2A" w:rsidRPr="0090122F" w14:paraId="614123B4" w14:textId="77777777" w:rsidTr="00A13C2A">
        <w:trPr>
          <w:trHeight w:val="238"/>
        </w:trPr>
        <w:tc>
          <w:tcPr>
            <w:tcW w:w="684" w:type="dxa"/>
            <w:vMerge/>
            <w:vAlign w:val="center"/>
          </w:tcPr>
          <w:p w14:paraId="76C154B0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7" w:type="dxa"/>
            <w:vAlign w:val="center"/>
          </w:tcPr>
          <w:p w14:paraId="71DAE423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noProof/>
                <w:color w:val="000000"/>
                <w:sz w:val="18"/>
                <w:szCs w:val="18"/>
              </w:rPr>
            </w:pPr>
            <w:r w:rsidRPr="0090122F">
              <w:rPr>
                <w:rFonts w:eastAsia="Times New Roman" w:cs="Times New Roman"/>
                <w:color w:val="000000"/>
                <w:sz w:val="18"/>
                <w:szCs w:val="18"/>
              </w:rPr>
              <w:t>CIRSSA7</w:t>
            </w:r>
          </w:p>
        </w:tc>
        <w:tc>
          <w:tcPr>
            <w:tcW w:w="3831" w:type="dxa"/>
            <w:noWrap/>
            <w:vAlign w:val="center"/>
            <w:hideMark/>
          </w:tcPr>
          <w:p w14:paraId="3FFF2116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90122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F: </w:t>
            </w:r>
            <w:proofErr w:type="spellStart"/>
            <w:r w:rsidRPr="0090122F">
              <w:rPr>
                <w:rFonts w:eastAsia="Times New Roman" w:cs="Times New Roman"/>
                <w:color w:val="000000"/>
                <w:sz w:val="18"/>
                <w:szCs w:val="18"/>
              </w:rPr>
              <w:t>TGGCGATCCTCTTCTTGTTT</w:t>
            </w:r>
            <w:proofErr w:type="spellEnd"/>
          </w:p>
        </w:tc>
        <w:tc>
          <w:tcPr>
            <w:tcW w:w="1276" w:type="dxa"/>
            <w:noWrap/>
            <w:vAlign w:val="center"/>
            <w:hideMark/>
          </w:tcPr>
          <w:p w14:paraId="39A51A24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90122F">
              <w:rPr>
                <w:rFonts w:eastAsia="Times New Roman" w:cs="Times New Roman"/>
                <w:color w:val="000000"/>
                <w:sz w:val="18"/>
                <w:szCs w:val="18"/>
              </w:rPr>
              <w:t>(TC)5</w:t>
            </w:r>
          </w:p>
        </w:tc>
        <w:tc>
          <w:tcPr>
            <w:tcW w:w="850" w:type="dxa"/>
            <w:noWrap/>
            <w:vAlign w:val="center"/>
            <w:hideMark/>
          </w:tcPr>
          <w:p w14:paraId="0DE8A60E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90122F">
              <w:rPr>
                <w:rFonts w:eastAsia="Times New Roman" w:cs="Times New Roman"/>
                <w:color w:val="000000"/>
                <w:sz w:val="18"/>
                <w:szCs w:val="18"/>
              </w:rPr>
              <w:t>PET</w:t>
            </w:r>
          </w:p>
        </w:tc>
        <w:tc>
          <w:tcPr>
            <w:tcW w:w="689" w:type="dxa"/>
            <w:vAlign w:val="center"/>
          </w:tcPr>
          <w:p w14:paraId="31372BCC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122F">
              <w:rPr>
                <w:rFonts w:eastAsia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856" w:type="dxa"/>
            <w:vAlign w:val="center"/>
          </w:tcPr>
          <w:p w14:paraId="2C97FA3E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122F">
              <w:rPr>
                <w:rFonts w:eastAsia="Times New Roman" w:cs="Times New Roman"/>
                <w:color w:val="000000"/>
                <w:sz w:val="18"/>
                <w:szCs w:val="18"/>
              </w:rPr>
              <w:t>122-152</w:t>
            </w:r>
          </w:p>
        </w:tc>
        <w:tc>
          <w:tcPr>
            <w:tcW w:w="716" w:type="dxa"/>
            <w:tcBorders>
              <w:top w:val="nil"/>
              <w:bottom w:val="nil"/>
              <w:right w:val="nil"/>
            </w:tcBorders>
            <w:vAlign w:val="center"/>
          </w:tcPr>
          <w:p w14:paraId="5D67DACA" w14:textId="77777777" w:rsidR="00A13C2A" w:rsidRPr="0090122F" w:rsidRDefault="00A13C2A" w:rsidP="002B254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122F"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  <w:t>5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  <w:t>6</w:t>
            </w:r>
            <w:r w:rsidRPr="0090122F"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  <w:t>°C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14F0C" w14:textId="77777777" w:rsidR="00A13C2A" w:rsidRPr="0090122F" w:rsidRDefault="00A13C2A" w:rsidP="002B254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→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26D22" w14:textId="77777777" w:rsidR="00A13C2A" w:rsidRPr="0090122F" w:rsidRDefault="00A13C2A" w:rsidP="002B254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122F"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  <w:t>1 min 30 se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0EA168E0" w14:textId="77777777" w:rsidR="00A13C2A" w:rsidRPr="0090122F" w:rsidRDefault="00A13C2A" w:rsidP="002B254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  <w:t>40 cycles</w:t>
            </w:r>
          </w:p>
        </w:tc>
      </w:tr>
      <w:tr w:rsidR="00A13C2A" w:rsidRPr="0090122F" w14:paraId="7F840DDF" w14:textId="77777777" w:rsidTr="00A13C2A">
        <w:trPr>
          <w:trHeight w:val="238"/>
        </w:trPr>
        <w:tc>
          <w:tcPr>
            <w:tcW w:w="684" w:type="dxa"/>
            <w:vMerge/>
            <w:vAlign w:val="center"/>
          </w:tcPr>
          <w:p w14:paraId="1B03916D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7" w:type="dxa"/>
            <w:vAlign w:val="center"/>
          </w:tcPr>
          <w:p w14:paraId="72EEBEB0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31" w:type="dxa"/>
            <w:noWrap/>
            <w:vAlign w:val="center"/>
            <w:hideMark/>
          </w:tcPr>
          <w:p w14:paraId="107C1A4C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90122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R: </w:t>
            </w:r>
            <w:proofErr w:type="spellStart"/>
            <w:r w:rsidRPr="0090122F">
              <w:rPr>
                <w:rFonts w:eastAsia="Times New Roman" w:cs="Times New Roman"/>
                <w:color w:val="000000"/>
                <w:sz w:val="18"/>
                <w:szCs w:val="18"/>
              </w:rPr>
              <w:t>AAGAAGCAGCAGTTCATCCG</w:t>
            </w:r>
            <w:proofErr w:type="spellEnd"/>
          </w:p>
        </w:tc>
        <w:tc>
          <w:tcPr>
            <w:tcW w:w="1276" w:type="dxa"/>
            <w:noWrap/>
            <w:vAlign w:val="center"/>
            <w:hideMark/>
          </w:tcPr>
          <w:p w14:paraId="0409892A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7CDFC288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89" w:type="dxa"/>
            <w:vAlign w:val="center"/>
          </w:tcPr>
          <w:p w14:paraId="2F36D70A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6" w:type="dxa"/>
            <w:vAlign w:val="center"/>
          </w:tcPr>
          <w:p w14:paraId="65E46961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nil"/>
              <w:bottom w:val="nil"/>
              <w:right w:val="nil"/>
            </w:tcBorders>
            <w:vAlign w:val="center"/>
          </w:tcPr>
          <w:p w14:paraId="06ABAAC6" w14:textId="77777777" w:rsidR="00A13C2A" w:rsidRPr="0090122F" w:rsidRDefault="00A13C2A" w:rsidP="002B254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122F"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  <w:t>72°C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31D10" w14:textId="77777777" w:rsidR="00A13C2A" w:rsidRPr="0090122F" w:rsidRDefault="00A13C2A" w:rsidP="002B254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→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EABF5" w14:textId="77777777" w:rsidR="00A13C2A" w:rsidRPr="0090122F" w:rsidRDefault="00A13C2A" w:rsidP="002B254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122F"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  <w:t>1 m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095791E1" w14:textId="77777777" w:rsidR="00A13C2A" w:rsidRPr="0090122F" w:rsidRDefault="00A13C2A" w:rsidP="002B254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</w:pPr>
          </w:p>
        </w:tc>
      </w:tr>
      <w:tr w:rsidR="00A13C2A" w:rsidRPr="0090122F" w14:paraId="39DBF9F5" w14:textId="77777777" w:rsidTr="00A13C2A">
        <w:trPr>
          <w:trHeight w:val="238"/>
        </w:trPr>
        <w:tc>
          <w:tcPr>
            <w:tcW w:w="684" w:type="dxa"/>
            <w:vMerge/>
            <w:vAlign w:val="center"/>
          </w:tcPr>
          <w:p w14:paraId="08151981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7" w:type="dxa"/>
            <w:vAlign w:val="center"/>
          </w:tcPr>
          <w:p w14:paraId="2C801626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noProof/>
                <w:color w:val="000000"/>
                <w:sz w:val="18"/>
                <w:szCs w:val="18"/>
              </w:rPr>
            </w:pPr>
            <w:r w:rsidRPr="0090122F">
              <w:rPr>
                <w:rFonts w:eastAsia="Times New Roman" w:cs="Times New Roman"/>
                <w:color w:val="000000"/>
                <w:sz w:val="18"/>
                <w:szCs w:val="18"/>
              </w:rPr>
              <w:t>CIRSSA13</w:t>
            </w:r>
          </w:p>
        </w:tc>
        <w:tc>
          <w:tcPr>
            <w:tcW w:w="3831" w:type="dxa"/>
            <w:noWrap/>
            <w:vAlign w:val="center"/>
            <w:hideMark/>
          </w:tcPr>
          <w:p w14:paraId="18961BAE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90122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F: </w:t>
            </w:r>
            <w:proofErr w:type="spellStart"/>
            <w:r w:rsidRPr="0090122F">
              <w:rPr>
                <w:rFonts w:eastAsia="Times New Roman" w:cs="Times New Roman"/>
                <w:color w:val="000000"/>
                <w:sz w:val="18"/>
                <w:szCs w:val="18"/>
              </w:rPr>
              <w:t>AGTGCTGAAGGTCCACCGTA</w:t>
            </w:r>
            <w:proofErr w:type="spellEnd"/>
          </w:p>
        </w:tc>
        <w:tc>
          <w:tcPr>
            <w:tcW w:w="1276" w:type="dxa"/>
            <w:noWrap/>
            <w:vAlign w:val="center"/>
            <w:hideMark/>
          </w:tcPr>
          <w:p w14:paraId="51B0B2D5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90122F">
              <w:rPr>
                <w:rFonts w:eastAsia="Times New Roman" w:cs="Times New Roman"/>
                <w:color w:val="000000"/>
                <w:sz w:val="18"/>
                <w:szCs w:val="18"/>
              </w:rPr>
              <w:t>(CT)6</w:t>
            </w:r>
          </w:p>
        </w:tc>
        <w:tc>
          <w:tcPr>
            <w:tcW w:w="850" w:type="dxa"/>
            <w:noWrap/>
            <w:vAlign w:val="center"/>
            <w:hideMark/>
          </w:tcPr>
          <w:p w14:paraId="02C9804E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90122F">
              <w:rPr>
                <w:rFonts w:eastAsia="Times New Roman" w:cs="Times New Roman"/>
                <w:color w:val="000000"/>
                <w:sz w:val="18"/>
                <w:szCs w:val="18"/>
              </w:rPr>
              <w:t>NED</w:t>
            </w:r>
          </w:p>
        </w:tc>
        <w:tc>
          <w:tcPr>
            <w:tcW w:w="689" w:type="dxa"/>
            <w:vAlign w:val="center"/>
          </w:tcPr>
          <w:p w14:paraId="074BEB88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122F">
              <w:rPr>
                <w:rFonts w:eastAsia="Times New Roman" w:cs="Times New Roman"/>
                <w:color w:val="000000"/>
                <w:sz w:val="18"/>
                <w:szCs w:val="18"/>
              </w:rPr>
              <w:t>12.8</w:t>
            </w:r>
          </w:p>
        </w:tc>
        <w:tc>
          <w:tcPr>
            <w:tcW w:w="856" w:type="dxa"/>
            <w:vAlign w:val="center"/>
          </w:tcPr>
          <w:p w14:paraId="069786EC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122F">
              <w:rPr>
                <w:rFonts w:eastAsia="Times New Roman" w:cs="Times New Roman"/>
                <w:color w:val="000000"/>
                <w:sz w:val="18"/>
                <w:szCs w:val="18"/>
              </w:rPr>
              <w:t>145-291</w:t>
            </w:r>
          </w:p>
        </w:tc>
        <w:tc>
          <w:tcPr>
            <w:tcW w:w="716" w:type="dxa"/>
            <w:tcBorders>
              <w:top w:val="nil"/>
              <w:bottom w:val="nil"/>
              <w:right w:val="nil"/>
            </w:tcBorders>
            <w:vAlign w:val="center"/>
          </w:tcPr>
          <w:p w14:paraId="7E1FACEA" w14:textId="77777777" w:rsidR="00A13C2A" w:rsidRPr="0090122F" w:rsidRDefault="00A13C2A" w:rsidP="002B254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122F"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  <w:t>60°C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98FDD" w14:textId="77777777" w:rsidR="00A13C2A" w:rsidRPr="0090122F" w:rsidRDefault="00A13C2A" w:rsidP="002B254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0D1CC" w14:textId="77777777" w:rsidR="00A13C2A" w:rsidRPr="0090122F" w:rsidRDefault="00A13C2A" w:rsidP="002B254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122F"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  <w:t>15 m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468D6802" w14:textId="77777777" w:rsidR="00A13C2A" w:rsidRPr="0090122F" w:rsidRDefault="00A13C2A" w:rsidP="002B254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</w:pPr>
          </w:p>
        </w:tc>
      </w:tr>
      <w:tr w:rsidR="00A13C2A" w:rsidRPr="0090122F" w14:paraId="3BF586F0" w14:textId="77777777" w:rsidTr="00A13C2A">
        <w:trPr>
          <w:trHeight w:val="238"/>
        </w:trPr>
        <w:tc>
          <w:tcPr>
            <w:tcW w:w="684" w:type="dxa"/>
            <w:vMerge/>
            <w:vAlign w:val="center"/>
          </w:tcPr>
          <w:p w14:paraId="4710EEB1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7" w:type="dxa"/>
            <w:vAlign w:val="center"/>
          </w:tcPr>
          <w:p w14:paraId="6FA1C91A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31" w:type="dxa"/>
            <w:noWrap/>
            <w:vAlign w:val="center"/>
            <w:hideMark/>
          </w:tcPr>
          <w:p w14:paraId="7BFE4A29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90122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R: </w:t>
            </w:r>
            <w:proofErr w:type="spellStart"/>
            <w:r w:rsidRPr="0090122F">
              <w:rPr>
                <w:rFonts w:eastAsia="Times New Roman" w:cs="Times New Roman"/>
                <w:color w:val="000000"/>
                <w:sz w:val="18"/>
                <w:szCs w:val="18"/>
              </w:rPr>
              <w:t>GGGATTTCCAGGGGTTAAGA</w:t>
            </w:r>
            <w:proofErr w:type="spellEnd"/>
          </w:p>
        </w:tc>
        <w:tc>
          <w:tcPr>
            <w:tcW w:w="1276" w:type="dxa"/>
            <w:noWrap/>
            <w:vAlign w:val="center"/>
            <w:hideMark/>
          </w:tcPr>
          <w:p w14:paraId="65700705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15CA3C09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89" w:type="dxa"/>
            <w:vAlign w:val="center"/>
          </w:tcPr>
          <w:p w14:paraId="0A6DEA5B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6" w:type="dxa"/>
            <w:vAlign w:val="center"/>
          </w:tcPr>
          <w:p w14:paraId="35C46AAB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nil"/>
              <w:bottom w:val="nil"/>
              <w:right w:val="nil"/>
            </w:tcBorders>
            <w:vAlign w:val="center"/>
          </w:tcPr>
          <w:p w14:paraId="4B3CF225" w14:textId="77777777" w:rsidR="00A13C2A" w:rsidRPr="0090122F" w:rsidRDefault="00A13C2A" w:rsidP="002B254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24EFA" w14:textId="77777777" w:rsidR="00A13C2A" w:rsidRPr="0090122F" w:rsidRDefault="00A13C2A" w:rsidP="002B254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CCF58" w14:textId="77777777" w:rsidR="00A13C2A" w:rsidRPr="0090122F" w:rsidRDefault="00A13C2A" w:rsidP="002B254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76EB4CFD" w14:textId="77777777" w:rsidR="00A13C2A" w:rsidRPr="0090122F" w:rsidRDefault="00A13C2A" w:rsidP="002B254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A13C2A" w:rsidRPr="0090122F" w14:paraId="5BC9F486" w14:textId="77777777" w:rsidTr="00A13C2A">
        <w:trPr>
          <w:trHeight w:val="238"/>
        </w:trPr>
        <w:tc>
          <w:tcPr>
            <w:tcW w:w="684" w:type="dxa"/>
            <w:vMerge/>
            <w:vAlign w:val="center"/>
          </w:tcPr>
          <w:p w14:paraId="554676EF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7" w:type="dxa"/>
            <w:vAlign w:val="center"/>
          </w:tcPr>
          <w:p w14:paraId="0B4D8F2F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noProof/>
                <w:color w:val="000000"/>
                <w:sz w:val="18"/>
                <w:szCs w:val="18"/>
              </w:rPr>
            </w:pPr>
            <w:r w:rsidRPr="0090122F">
              <w:rPr>
                <w:rFonts w:eastAsia="Times New Roman" w:cs="Times New Roman"/>
                <w:color w:val="000000"/>
                <w:sz w:val="18"/>
                <w:szCs w:val="18"/>
              </w:rPr>
              <w:t>CIRSSA41</w:t>
            </w:r>
          </w:p>
        </w:tc>
        <w:tc>
          <w:tcPr>
            <w:tcW w:w="3831" w:type="dxa"/>
            <w:noWrap/>
            <w:vAlign w:val="center"/>
            <w:hideMark/>
          </w:tcPr>
          <w:p w14:paraId="365E58D7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90122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F: </w:t>
            </w:r>
            <w:proofErr w:type="spellStart"/>
            <w:r w:rsidRPr="0090122F">
              <w:rPr>
                <w:rFonts w:eastAsia="Times New Roman" w:cs="Times New Roman"/>
                <w:color w:val="000000"/>
                <w:sz w:val="18"/>
                <w:szCs w:val="18"/>
              </w:rPr>
              <w:t>TGGGTGCATGGTTCTTACAG</w:t>
            </w:r>
            <w:proofErr w:type="spellEnd"/>
          </w:p>
        </w:tc>
        <w:tc>
          <w:tcPr>
            <w:tcW w:w="1276" w:type="dxa"/>
            <w:noWrap/>
            <w:vAlign w:val="center"/>
            <w:hideMark/>
          </w:tcPr>
          <w:p w14:paraId="5C82F88F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90122F">
              <w:rPr>
                <w:rFonts w:eastAsia="Times New Roman" w:cs="Times New Roman"/>
                <w:color w:val="000000"/>
                <w:sz w:val="18"/>
                <w:szCs w:val="18"/>
              </w:rPr>
              <w:t>(CT)6</w:t>
            </w:r>
          </w:p>
        </w:tc>
        <w:tc>
          <w:tcPr>
            <w:tcW w:w="850" w:type="dxa"/>
            <w:noWrap/>
            <w:vAlign w:val="center"/>
            <w:hideMark/>
          </w:tcPr>
          <w:p w14:paraId="27867897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90122F">
              <w:rPr>
                <w:rFonts w:eastAsia="Times New Roman" w:cs="Times New Roman"/>
                <w:color w:val="000000"/>
                <w:sz w:val="18"/>
                <w:szCs w:val="18"/>
              </w:rPr>
              <w:t>6-FAM</w:t>
            </w:r>
          </w:p>
        </w:tc>
        <w:tc>
          <w:tcPr>
            <w:tcW w:w="689" w:type="dxa"/>
            <w:vAlign w:val="center"/>
          </w:tcPr>
          <w:p w14:paraId="6CCD0F3F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122F">
              <w:rPr>
                <w:rFonts w:eastAsia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56" w:type="dxa"/>
            <w:vAlign w:val="center"/>
          </w:tcPr>
          <w:p w14:paraId="11CECE4A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90122F">
              <w:rPr>
                <w:rFonts w:eastAsia="Times New Roman" w:cs="Times New Roman"/>
                <w:color w:val="000000"/>
                <w:sz w:val="18"/>
                <w:szCs w:val="18"/>
              </w:rPr>
              <w:t>112-184</w:t>
            </w:r>
          </w:p>
        </w:tc>
        <w:tc>
          <w:tcPr>
            <w:tcW w:w="716" w:type="dxa"/>
            <w:tcBorders>
              <w:top w:val="nil"/>
              <w:bottom w:val="nil"/>
              <w:right w:val="nil"/>
            </w:tcBorders>
            <w:vAlign w:val="center"/>
          </w:tcPr>
          <w:p w14:paraId="45CC9DA9" w14:textId="77777777" w:rsidR="00A13C2A" w:rsidRPr="0090122F" w:rsidRDefault="00A13C2A" w:rsidP="002B254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93FC0" w14:textId="77777777" w:rsidR="00A13C2A" w:rsidRPr="0090122F" w:rsidRDefault="00A13C2A" w:rsidP="002B254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F7D0C" w14:textId="77777777" w:rsidR="00A13C2A" w:rsidRPr="0090122F" w:rsidRDefault="00A13C2A" w:rsidP="002B254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158CF61A" w14:textId="77777777" w:rsidR="00A13C2A" w:rsidRPr="0090122F" w:rsidRDefault="00A13C2A" w:rsidP="002B254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A13C2A" w:rsidRPr="0090122F" w14:paraId="0A7E8D9E" w14:textId="77777777" w:rsidTr="00A13C2A">
        <w:trPr>
          <w:trHeight w:val="238"/>
        </w:trPr>
        <w:tc>
          <w:tcPr>
            <w:tcW w:w="684" w:type="dxa"/>
            <w:vAlign w:val="center"/>
          </w:tcPr>
          <w:p w14:paraId="6DB6918B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27" w:type="dxa"/>
            <w:vAlign w:val="center"/>
          </w:tcPr>
          <w:p w14:paraId="0FFA6BAC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31" w:type="dxa"/>
            <w:noWrap/>
            <w:vAlign w:val="center"/>
            <w:hideMark/>
          </w:tcPr>
          <w:p w14:paraId="71F7CD6E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90122F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R: </w:t>
            </w:r>
            <w:proofErr w:type="spellStart"/>
            <w:r w:rsidRPr="0090122F">
              <w:rPr>
                <w:rFonts w:eastAsia="Times New Roman" w:cs="Times New Roman"/>
                <w:color w:val="000000"/>
                <w:sz w:val="18"/>
                <w:szCs w:val="18"/>
              </w:rPr>
              <w:t>TATCCGGTCGACAAACACAA</w:t>
            </w:r>
            <w:proofErr w:type="spellEnd"/>
          </w:p>
        </w:tc>
        <w:tc>
          <w:tcPr>
            <w:tcW w:w="1276" w:type="dxa"/>
            <w:noWrap/>
            <w:vAlign w:val="center"/>
            <w:hideMark/>
          </w:tcPr>
          <w:p w14:paraId="4A90EA60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347C30A1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89" w:type="dxa"/>
            <w:vAlign w:val="center"/>
          </w:tcPr>
          <w:p w14:paraId="1B625C78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6" w:type="dxa"/>
            <w:vAlign w:val="center"/>
          </w:tcPr>
          <w:p w14:paraId="2782221D" w14:textId="77777777" w:rsidR="00A13C2A" w:rsidRPr="0090122F" w:rsidRDefault="00A13C2A" w:rsidP="002B2540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tcBorders>
              <w:top w:val="nil"/>
              <w:right w:val="nil"/>
            </w:tcBorders>
            <w:vAlign w:val="center"/>
          </w:tcPr>
          <w:p w14:paraId="4663870E" w14:textId="77777777" w:rsidR="00A13C2A" w:rsidRPr="0090122F" w:rsidRDefault="00A13C2A" w:rsidP="002B254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28" w:type="dxa"/>
            <w:tcBorders>
              <w:top w:val="nil"/>
              <w:left w:val="nil"/>
              <w:right w:val="nil"/>
            </w:tcBorders>
            <w:vAlign w:val="center"/>
          </w:tcPr>
          <w:p w14:paraId="7340F9BA" w14:textId="77777777" w:rsidR="00A13C2A" w:rsidRPr="0090122F" w:rsidRDefault="00A13C2A" w:rsidP="002B254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vAlign w:val="center"/>
          </w:tcPr>
          <w:p w14:paraId="1EB94604" w14:textId="77777777" w:rsidR="00A13C2A" w:rsidRPr="0090122F" w:rsidRDefault="00A13C2A" w:rsidP="002B254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</w:tcBorders>
          </w:tcPr>
          <w:p w14:paraId="44BFBB3B" w14:textId="77777777" w:rsidR="00A13C2A" w:rsidRPr="0090122F" w:rsidRDefault="00A13C2A" w:rsidP="002B2540">
            <w:pPr>
              <w:jc w:val="left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340BAF4E" w14:textId="77777777" w:rsidR="00FA3759" w:rsidRDefault="00FA3759" w:rsidP="00FA3759">
      <w:pPr>
        <w:rPr>
          <w:rFonts w:cs="Times New Roman"/>
          <w:sz w:val="18"/>
          <w:szCs w:val="18"/>
        </w:rPr>
      </w:pPr>
    </w:p>
    <w:p w14:paraId="3F51130F" w14:textId="77777777" w:rsidR="00FA3759" w:rsidRPr="009841B3" w:rsidRDefault="00FA3759" w:rsidP="00FA3759">
      <w:pPr>
        <w:rPr>
          <w:rFonts w:cs="Times New Roman"/>
          <w:sz w:val="18"/>
          <w:szCs w:val="18"/>
        </w:rPr>
      </w:pPr>
      <w:r w:rsidRPr="0090122F">
        <w:rPr>
          <w:rFonts w:cs="Times New Roman"/>
          <w:sz w:val="18"/>
          <w:szCs w:val="18"/>
        </w:rPr>
        <w:t xml:space="preserve">Locus name (LN), source reference, primer sequence, microsatellite repeat motif, fluorochromes used for labelling primers </w:t>
      </w:r>
    </w:p>
    <w:p w14:paraId="03D5552D" w14:textId="77777777" w:rsidR="00FA3759" w:rsidRDefault="00FA3759" w:rsidP="00A50CE0">
      <w:pPr>
        <w:rPr>
          <w:rFonts w:cs="Times New Roman"/>
          <w:b/>
          <w:bCs/>
          <w:szCs w:val="24"/>
        </w:rPr>
      </w:pPr>
    </w:p>
    <w:p w14:paraId="3E85D9E1" w14:textId="77777777" w:rsidR="00FA3759" w:rsidRDefault="00FA3759">
      <w:pPr>
        <w:jc w:val="left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br w:type="page"/>
      </w:r>
    </w:p>
    <w:p w14:paraId="12EA1A22" w14:textId="77777777" w:rsidR="006271EC" w:rsidRDefault="006271EC" w:rsidP="00A50CE0">
      <w:pPr>
        <w:rPr>
          <w:rFonts w:cs="Times New Roman"/>
          <w:b/>
          <w:bCs/>
          <w:szCs w:val="24"/>
        </w:rPr>
        <w:sectPr w:rsidR="006271EC" w:rsidSect="00421CAD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70227042" w14:textId="77777777" w:rsidR="00E868A1" w:rsidRDefault="00E868A1" w:rsidP="00E868A1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lastRenderedPageBreak/>
        <w:t xml:space="preserve">S2 </w:t>
      </w:r>
      <w:r w:rsidRPr="00596CC5">
        <w:rPr>
          <w:rFonts w:cs="Times New Roman"/>
          <w:b/>
          <w:bCs/>
          <w:szCs w:val="24"/>
        </w:rPr>
        <w:t>Fig.</w:t>
      </w:r>
      <w:r>
        <w:rPr>
          <w:rFonts w:cs="Times New Roman"/>
          <w:b/>
          <w:bCs/>
          <w:szCs w:val="24"/>
        </w:rPr>
        <w:t xml:space="preserve"> </w:t>
      </w:r>
      <w:r w:rsidRPr="003C69DA">
        <w:rPr>
          <w:rFonts w:cs="Times New Roman"/>
          <w:b/>
          <w:bCs/>
          <w:szCs w:val="24"/>
        </w:rPr>
        <w:t xml:space="preserve">Mean assignments of SSA1 individuals in two genetic clusters by province. </w:t>
      </w:r>
    </w:p>
    <w:p w14:paraId="74398DE2" w14:textId="77777777" w:rsidR="00E868A1" w:rsidRPr="003C69DA" w:rsidRDefault="00E868A1" w:rsidP="00E868A1">
      <w:pPr>
        <w:rPr>
          <w:b/>
          <w:bCs/>
          <w:szCs w:val="24"/>
        </w:rPr>
      </w:pPr>
    </w:p>
    <w:p w14:paraId="5F050552" w14:textId="77777777" w:rsidR="00E868A1" w:rsidRPr="00AF562A" w:rsidRDefault="00E868A1" w:rsidP="00E868A1">
      <w:pPr>
        <w:rPr>
          <w:rFonts w:cs="Times New Roman"/>
          <w:sz w:val="18"/>
          <w:szCs w:val="18"/>
          <w:lang w:val="fr-FR"/>
        </w:rPr>
      </w:pPr>
      <w:r>
        <w:rPr>
          <w:noProof/>
        </w:rPr>
        <w:drawing>
          <wp:inline distT="0" distB="0" distL="0" distR="0" wp14:anchorId="6D1F1F05" wp14:editId="5DF5EE0A">
            <wp:extent cx="5610225" cy="3057525"/>
            <wp:effectExtent l="0" t="0" r="9525" b="9525"/>
            <wp:docPr id="484389721" name="Graphique 12">
              <a:extLst xmlns:a="http://schemas.openxmlformats.org/drawingml/2006/main">
                <a:ext uri="{FF2B5EF4-FFF2-40B4-BE49-F238E27FC236}">
                  <a16:creationId xmlns:a16="http://schemas.microsoft.com/office/drawing/2014/main" id="{0950E8A4-1235-40D7-8898-B683937234C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5EA9FC1F" w14:textId="77777777" w:rsidR="00E868A1" w:rsidRPr="0090122F" w:rsidRDefault="00E868A1" w:rsidP="00E868A1">
      <w:pPr>
        <w:rPr>
          <w:rFonts w:cs="Times New Roman"/>
          <w:sz w:val="18"/>
          <w:szCs w:val="18"/>
        </w:rPr>
      </w:pPr>
    </w:p>
    <w:p w14:paraId="3A3A093A" w14:textId="77777777" w:rsidR="00E868A1" w:rsidRPr="004645F6" w:rsidRDefault="00E868A1" w:rsidP="00E868A1">
      <w:pPr>
        <w:rPr>
          <w:rFonts w:cs="Times New Roman"/>
          <w:sz w:val="18"/>
          <w:szCs w:val="18"/>
          <w:lang w:val="en-US"/>
        </w:rPr>
      </w:pPr>
    </w:p>
    <w:p w14:paraId="1814C022" w14:textId="3D28B5D7" w:rsidR="00706CB3" w:rsidRPr="00A50CE0" w:rsidRDefault="00706CB3" w:rsidP="0023365B">
      <w:pPr>
        <w:jc w:val="left"/>
        <w:rPr>
          <w:rFonts w:cs="Times New Roman"/>
          <w:sz w:val="18"/>
          <w:szCs w:val="18"/>
        </w:rPr>
      </w:pPr>
      <w:r>
        <w:rPr>
          <w:rFonts w:cs="Times New Roman"/>
          <w:b/>
          <w:bCs/>
          <w:szCs w:val="24"/>
        </w:rPr>
        <w:t>S</w:t>
      </w:r>
      <w:r w:rsidR="00797D23">
        <w:rPr>
          <w:rFonts w:cs="Times New Roman"/>
          <w:b/>
          <w:bCs/>
          <w:szCs w:val="24"/>
        </w:rPr>
        <w:t>3</w:t>
      </w:r>
      <w:r>
        <w:rPr>
          <w:rFonts w:cs="Times New Roman"/>
          <w:b/>
          <w:bCs/>
          <w:szCs w:val="24"/>
        </w:rPr>
        <w:t xml:space="preserve"> F</w:t>
      </w:r>
      <w:r w:rsidRPr="00213845">
        <w:rPr>
          <w:rFonts w:cs="Times New Roman"/>
          <w:b/>
          <w:bCs/>
          <w:szCs w:val="24"/>
        </w:rPr>
        <w:t>ig.</w:t>
      </w:r>
      <w:r w:rsidR="007861C9">
        <w:rPr>
          <w:rFonts w:cs="Times New Roman"/>
          <w:b/>
          <w:bCs/>
          <w:szCs w:val="24"/>
        </w:rPr>
        <w:t xml:space="preserve"> </w:t>
      </w:r>
      <w:r w:rsidRPr="00213845">
        <w:rPr>
          <w:rFonts w:cs="Times New Roman"/>
          <w:b/>
          <w:bCs/>
          <w:szCs w:val="24"/>
        </w:rPr>
        <w:t>Plot showing isolation by distance between genetic distance and geographic distance of SSA1 populations</w:t>
      </w:r>
      <w:r>
        <w:rPr>
          <w:rFonts w:cs="Times New Roman"/>
          <w:b/>
          <w:bCs/>
          <w:szCs w:val="24"/>
        </w:rPr>
        <w:t xml:space="preserve"> in Km</w:t>
      </w:r>
      <w:r w:rsidRPr="00213845">
        <w:rPr>
          <w:rFonts w:cs="Times New Roman"/>
          <w:b/>
          <w:bCs/>
          <w:szCs w:val="24"/>
        </w:rPr>
        <w:t>.</w:t>
      </w:r>
    </w:p>
    <w:p w14:paraId="6F1B87DB" w14:textId="77777777" w:rsidR="00706CB3" w:rsidRDefault="00706CB3" w:rsidP="00706CB3">
      <w:pPr>
        <w:rPr>
          <w:rFonts w:cs="Times New Roman"/>
          <w:sz w:val="18"/>
          <w:szCs w:val="18"/>
        </w:rPr>
      </w:pPr>
    </w:p>
    <w:p w14:paraId="0E37BC8C" w14:textId="77777777" w:rsidR="00706CB3" w:rsidRPr="0090122F" w:rsidRDefault="00706CB3" w:rsidP="00706CB3">
      <w:pPr>
        <w:rPr>
          <w:rFonts w:cs="Times New Roman"/>
          <w:sz w:val="18"/>
          <w:szCs w:val="18"/>
        </w:rPr>
      </w:pPr>
      <w:r>
        <w:rPr>
          <w:noProof/>
        </w:rPr>
        <w:drawing>
          <wp:inline distT="0" distB="0" distL="0" distR="0" wp14:anchorId="07E6DBDE" wp14:editId="4159EEFB">
            <wp:extent cx="5868063" cy="3116911"/>
            <wp:effectExtent l="0" t="0" r="18415" b="7620"/>
            <wp:docPr id="1823181005" name="Graphique 16">
              <a:extLst xmlns:a="http://schemas.openxmlformats.org/drawingml/2006/main">
                <a:ext uri="{FF2B5EF4-FFF2-40B4-BE49-F238E27FC236}">
                  <a16:creationId xmlns:a16="http://schemas.microsoft.com/office/drawing/2014/main" id="{805B12DC-FD7D-415C-8663-C26F0712F4B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73A4D905" w14:textId="0B48EE33" w:rsidR="00A61FE7" w:rsidRDefault="00A61FE7">
      <w:pPr>
        <w:jc w:val="left"/>
        <w:rPr>
          <w:rFonts w:cs="Times New Roman"/>
          <w:sz w:val="18"/>
          <w:szCs w:val="18"/>
        </w:rPr>
      </w:pPr>
    </w:p>
    <w:p w14:paraId="56FA18AD" w14:textId="77777777" w:rsidR="00706CB3" w:rsidRDefault="00706CB3">
      <w:pPr>
        <w:jc w:val="left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br w:type="page"/>
      </w:r>
    </w:p>
    <w:p w14:paraId="01301987" w14:textId="55DC562B" w:rsidR="00706CB3" w:rsidRPr="00213845" w:rsidRDefault="00E868A1" w:rsidP="00706CB3">
      <w:pPr>
        <w:rPr>
          <w:rFonts w:cs="Times New Roman"/>
          <w:b/>
          <w:bCs/>
          <w:sz w:val="22"/>
        </w:rPr>
      </w:pPr>
      <w:r>
        <w:rPr>
          <w:rFonts w:cs="Times New Roman"/>
          <w:b/>
          <w:bCs/>
          <w:sz w:val="22"/>
        </w:rPr>
        <w:lastRenderedPageBreak/>
        <w:t>S</w:t>
      </w:r>
      <w:r w:rsidR="00797D23">
        <w:rPr>
          <w:rFonts w:cs="Times New Roman"/>
          <w:b/>
          <w:bCs/>
          <w:sz w:val="22"/>
        </w:rPr>
        <w:t xml:space="preserve">4 </w:t>
      </w:r>
      <w:r w:rsidR="00706CB3" w:rsidRPr="00213845">
        <w:rPr>
          <w:rFonts w:cs="Times New Roman"/>
          <w:b/>
          <w:bCs/>
          <w:sz w:val="22"/>
        </w:rPr>
        <w:t>Fig.</w:t>
      </w:r>
      <w:r w:rsidR="007861C9">
        <w:rPr>
          <w:rFonts w:cs="Times New Roman"/>
          <w:b/>
          <w:bCs/>
          <w:sz w:val="22"/>
        </w:rPr>
        <w:t xml:space="preserve"> </w:t>
      </w:r>
      <w:r w:rsidR="00706CB3" w:rsidRPr="00213845">
        <w:rPr>
          <w:rFonts w:cs="Times New Roman"/>
          <w:b/>
          <w:bCs/>
          <w:sz w:val="22"/>
        </w:rPr>
        <w:t xml:space="preserve">Delta K </w:t>
      </w:r>
      <w:r w:rsidR="00706CB3">
        <w:rPr>
          <w:rFonts w:cs="Times New Roman"/>
          <w:b/>
          <w:bCs/>
          <w:sz w:val="22"/>
        </w:rPr>
        <w:t>of SSA1 population from</w:t>
      </w:r>
      <w:r w:rsidR="00706CB3" w:rsidRPr="00213845">
        <w:rPr>
          <w:rFonts w:cs="Times New Roman"/>
          <w:b/>
          <w:bCs/>
          <w:sz w:val="22"/>
        </w:rPr>
        <w:t xml:space="preserve"> structure harvester under Structure Selector</w:t>
      </w:r>
      <w:r w:rsidR="00706CB3">
        <w:rPr>
          <w:rFonts w:cs="Times New Roman"/>
          <w:b/>
          <w:bCs/>
          <w:sz w:val="22"/>
        </w:rPr>
        <w:t>.</w:t>
      </w:r>
    </w:p>
    <w:p w14:paraId="39F9452C" w14:textId="0C4A4EBF" w:rsidR="006271EC" w:rsidRPr="00E868A1" w:rsidRDefault="00706CB3" w:rsidP="00E868A1">
      <w:pPr>
        <w:jc w:val="center"/>
        <w:rPr>
          <w:rFonts w:cs="Times New Roman"/>
          <w:sz w:val="18"/>
          <w:szCs w:val="18"/>
        </w:rPr>
        <w:sectPr w:rsidR="006271EC" w:rsidRPr="00E868A1" w:rsidSect="00421CAD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B641A1">
        <w:rPr>
          <w:rFonts w:cs="Times New Roman"/>
          <w:noProof/>
          <w:sz w:val="18"/>
          <w:szCs w:val="18"/>
          <w:lang w:val="fr-FR" w:eastAsia="fr-FR"/>
        </w:rPr>
        <w:drawing>
          <wp:inline distT="0" distB="0" distL="0" distR="0" wp14:anchorId="3B18FFFC" wp14:editId="49213944">
            <wp:extent cx="4759905" cy="4662874"/>
            <wp:effectExtent l="0" t="0" r="3175" b="4445"/>
            <wp:docPr id="1011652024" name="Image 15" descr="A graph with blue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1652024" name="Image 15" descr="A graph with blue dots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765198" cy="46680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C06B41" w14:textId="72E15109" w:rsidR="0023365B" w:rsidRPr="0023365B" w:rsidRDefault="0023365B" w:rsidP="0023365B">
      <w:pPr>
        <w:tabs>
          <w:tab w:val="left" w:pos="1816"/>
        </w:tabs>
        <w:rPr>
          <w:rFonts w:cs="Times New Roman"/>
          <w:sz w:val="18"/>
          <w:szCs w:val="18"/>
        </w:rPr>
      </w:pPr>
    </w:p>
    <w:sectPr w:rsidR="0023365B" w:rsidRPr="0023365B" w:rsidSect="0023365B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B6F1BE" w14:textId="77777777" w:rsidR="005350CE" w:rsidRDefault="005350CE" w:rsidP="0023365B">
      <w:pPr>
        <w:spacing w:after="0" w:line="240" w:lineRule="auto"/>
      </w:pPr>
      <w:r>
        <w:separator/>
      </w:r>
    </w:p>
  </w:endnote>
  <w:endnote w:type="continuationSeparator" w:id="0">
    <w:p w14:paraId="165499D0" w14:textId="77777777" w:rsidR="005350CE" w:rsidRDefault="005350CE" w:rsidP="002336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DB8B0A" w14:textId="77777777" w:rsidR="005350CE" w:rsidRDefault="005350CE" w:rsidP="0023365B">
      <w:pPr>
        <w:spacing w:after="0" w:line="240" w:lineRule="auto"/>
      </w:pPr>
      <w:r>
        <w:separator/>
      </w:r>
    </w:p>
  </w:footnote>
  <w:footnote w:type="continuationSeparator" w:id="0">
    <w:p w14:paraId="7F34B209" w14:textId="77777777" w:rsidR="005350CE" w:rsidRDefault="005350CE" w:rsidP="0023365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67D29"/>
    <w:multiLevelType w:val="hybridMultilevel"/>
    <w:tmpl w:val="A984CE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9642D4"/>
    <w:multiLevelType w:val="hybridMultilevel"/>
    <w:tmpl w:val="05F84DB0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1D47E9"/>
    <w:multiLevelType w:val="multilevel"/>
    <w:tmpl w:val="F7AE7D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70843F0"/>
    <w:multiLevelType w:val="hybridMultilevel"/>
    <w:tmpl w:val="AACA768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6204E84"/>
    <w:multiLevelType w:val="hybridMultilevel"/>
    <w:tmpl w:val="79CAD920"/>
    <w:lvl w:ilvl="0" w:tplc="04090009">
      <w:start w:val="1"/>
      <w:numFmt w:val="bullet"/>
      <w:lvlText w:val=""/>
      <w:lvlJc w:val="left"/>
      <w:pPr>
        <w:ind w:left="144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E370619"/>
    <w:multiLevelType w:val="hybridMultilevel"/>
    <w:tmpl w:val="043E0E64"/>
    <w:lvl w:ilvl="0" w:tplc="437661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EEB7BE1"/>
    <w:multiLevelType w:val="hybridMultilevel"/>
    <w:tmpl w:val="885235EE"/>
    <w:lvl w:ilvl="0" w:tplc="3C18EB46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B40FD1E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F5EAC44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8BA9B86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9B0A902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A52B178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DE85FEC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E38C6F0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50619BC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16744D5"/>
    <w:multiLevelType w:val="hybridMultilevel"/>
    <w:tmpl w:val="E864E548"/>
    <w:lvl w:ilvl="0" w:tplc="B9CA1C8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7CC315A"/>
    <w:multiLevelType w:val="hybridMultilevel"/>
    <w:tmpl w:val="B360FFA4"/>
    <w:lvl w:ilvl="0" w:tplc="DD86073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9C42317"/>
    <w:multiLevelType w:val="hybridMultilevel"/>
    <w:tmpl w:val="3CF4CF24"/>
    <w:lvl w:ilvl="0" w:tplc="168A22B8">
      <w:start w:val="2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C517C0F"/>
    <w:multiLevelType w:val="hybridMultilevel"/>
    <w:tmpl w:val="FC7A5EC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2CA64C7"/>
    <w:multiLevelType w:val="hybridMultilevel"/>
    <w:tmpl w:val="8A545E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40970FE"/>
    <w:multiLevelType w:val="hybridMultilevel"/>
    <w:tmpl w:val="72E8928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6796D5D"/>
    <w:multiLevelType w:val="hybridMultilevel"/>
    <w:tmpl w:val="B87ABB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D536A16"/>
    <w:multiLevelType w:val="hybridMultilevel"/>
    <w:tmpl w:val="F3DAAF3C"/>
    <w:lvl w:ilvl="0" w:tplc="B156E66A">
      <w:start w:val="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D68785B"/>
    <w:multiLevelType w:val="hybridMultilevel"/>
    <w:tmpl w:val="EFE02EA6"/>
    <w:lvl w:ilvl="0" w:tplc="F8882A1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1C97816"/>
    <w:multiLevelType w:val="hybridMultilevel"/>
    <w:tmpl w:val="043E0E64"/>
    <w:lvl w:ilvl="0" w:tplc="437661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6"/>
  </w:num>
  <w:num w:numId="4">
    <w:abstractNumId w:val="1"/>
  </w:num>
  <w:num w:numId="5">
    <w:abstractNumId w:val="7"/>
  </w:num>
  <w:num w:numId="6">
    <w:abstractNumId w:val="12"/>
  </w:num>
  <w:num w:numId="7">
    <w:abstractNumId w:val="13"/>
  </w:num>
  <w:num w:numId="8">
    <w:abstractNumId w:val="11"/>
  </w:num>
  <w:num w:numId="9">
    <w:abstractNumId w:val="8"/>
  </w:num>
  <w:num w:numId="10">
    <w:abstractNumId w:val="2"/>
  </w:num>
  <w:num w:numId="11">
    <w:abstractNumId w:val="10"/>
  </w:num>
  <w:num w:numId="12">
    <w:abstractNumId w:val="9"/>
  </w:num>
  <w:num w:numId="13">
    <w:abstractNumId w:val="16"/>
  </w:num>
  <w:num w:numId="14">
    <w:abstractNumId w:val="5"/>
  </w:num>
  <w:num w:numId="15">
    <w:abstractNumId w:val="14"/>
  </w:num>
  <w:num w:numId="16">
    <w:abstractNumId w:val="15"/>
  </w:num>
  <w:num w:numId="1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7B6F"/>
    <w:rsid w:val="000405B7"/>
    <w:rsid w:val="00074DC0"/>
    <w:rsid w:val="000C2801"/>
    <w:rsid w:val="000C74DD"/>
    <w:rsid w:val="000F379D"/>
    <w:rsid w:val="001052D3"/>
    <w:rsid w:val="00161D45"/>
    <w:rsid w:val="001775EB"/>
    <w:rsid w:val="00184DF6"/>
    <w:rsid w:val="00213845"/>
    <w:rsid w:val="00232C12"/>
    <w:rsid w:val="0023365B"/>
    <w:rsid w:val="00237A99"/>
    <w:rsid w:val="00261EC6"/>
    <w:rsid w:val="002D458C"/>
    <w:rsid w:val="00342064"/>
    <w:rsid w:val="00350624"/>
    <w:rsid w:val="00367811"/>
    <w:rsid w:val="00390215"/>
    <w:rsid w:val="003A1747"/>
    <w:rsid w:val="003B34B2"/>
    <w:rsid w:val="003C69DA"/>
    <w:rsid w:val="003F0942"/>
    <w:rsid w:val="00401CF0"/>
    <w:rsid w:val="00421CAD"/>
    <w:rsid w:val="004645F6"/>
    <w:rsid w:val="004852A5"/>
    <w:rsid w:val="004E6B1A"/>
    <w:rsid w:val="005100F5"/>
    <w:rsid w:val="005350CE"/>
    <w:rsid w:val="00551C72"/>
    <w:rsid w:val="00573C9D"/>
    <w:rsid w:val="0058618E"/>
    <w:rsid w:val="00596CC5"/>
    <w:rsid w:val="005F7BB1"/>
    <w:rsid w:val="006271EC"/>
    <w:rsid w:val="00667A1E"/>
    <w:rsid w:val="006C10D3"/>
    <w:rsid w:val="006F73F2"/>
    <w:rsid w:val="00706CB3"/>
    <w:rsid w:val="0072427D"/>
    <w:rsid w:val="00784896"/>
    <w:rsid w:val="007861C9"/>
    <w:rsid w:val="00787B29"/>
    <w:rsid w:val="00797D23"/>
    <w:rsid w:val="007A4F39"/>
    <w:rsid w:val="00800F80"/>
    <w:rsid w:val="008057D7"/>
    <w:rsid w:val="008232EA"/>
    <w:rsid w:val="008712C9"/>
    <w:rsid w:val="008973B5"/>
    <w:rsid w:val="00897908"/>
    <w:rsid w:val="008A33C9"/>
    <w:rsid w:val="008A7355"/>
    <w:rsid w:val="008B7A33"/>
    <w:rsid w:val="008C2F37"/>
    <w:rsid w:val="008F5FC8"/>
    <w:rsid w:val="0090122F"/>
    <w:rsid w:val="009340D2"/>
    <w:rsid w:val="00941AD3"/>
    <w:rsid w:val="00951272"/>
    <w:rsid w:val="009537EB"/>
    <w:rsid w:val="009841B3"/>
    <w:rsid w:val="009F176D"/>
    <w:rsid w:val="009F205D"/>
    <w:rsid w:val="009F5BFD"/>
    <w:rsid w:val="00A05BCA"/>
    <w:rsid w:val="00A13C2A"/>
    <w:rsid w:val="00A31F02"/>
    <w:rsid w:val="00A43B6D"/>
    <w:rsid w:val="00A50CE0"/>
    <w:rsid w:val="00A5201F"/>
    <w:rsid w:val="00A61FE7"/>
    <w:rsid w:val="00AB410B"/>
    <w:rsid w:val="00AF562A"/>
    <w:rsid w:val="00B047BB"/>
    <w:rsid w:val="00B15278"/>
    <w:rsid w:val="00B20F41"/>
    <w:rsid w:val="00B37229"/>
    <w:rsid w:val="00B641A1"/>
    <w:rsid w:val="00B7393D"/>
    <w:rsid w:val="00B746F3"/>
    <w:rsid w:val="00B84EB2"/>
    <w:rsid w:val="00BC5F69"/>
    <w:rsid w:val="00C3681C"/>
    <w:rsid w:val="00C7433B"/>
    <w:rsid w:val="00C949FB"/>
    <w:rsid w:val="00CD1F95"/>
    <w:rsid w:val="00CD1FBA"/>
    <w:rsid w:val="00CE0612"/>
    <w:rsid w:val="00CE3EC6"/>
    <w:rsid w:val="00D46855"/>
    <w:rsid w:val="00DA325C"/>
    <w:rsid w:val="00DA4576"/>
    <w:rsid w:val="00DA5153"/>
    <w:rsid w:val="00DC4EB2"/>
    <w:rsid w:val="00DD3DB3"/>
    <w:rsid w:val="00DE1F12"/>
    <w:rsid w:val="00DE2ACE"/>
    <w:rsid w:val="00DF2B4F"/>
    <w:rsid w:val="00E868A1"/>
    <w:rsid w:val="00EE1C11"/>
    <w:rsid w:val="00F2149A"/>
    <w:rsid w:val="00F27B6F"/>
    <w:rsid w:val="00F3343B"/>
    <w:rsid w:val="00F85FDF"/>
    <w:rsid w:val="00F905E0"/>
    <w:rsid w:val="00FA1D44"/>
    <w:rsid w:val="00FA3759"/>
    <w:rsid w:val="00FB1542"/>
    <w:rsid w:val="00FC7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4502DDD"/>
  <w15:chartTrackingRefBased/>
  <w15:docId w15:val="{7A049DAA-0344-49C3-A179-D348F6C27C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7B6F"/>
    <w:pPr>
      <w:jc w:val="both"/>
    </w:pPr>
    <w:rPr>
      <w:rFonts w:ascii="Times New Roman" w:eastAsia="Calibri" w:hAnsi="Times New Roman" w:cs="SimSun"/>
      <w:sz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90122F"/>
    <w:pPr>
      <w:keepNext/>
      <w:keepLines/>
      <w:spacing w:before="240" w:after="0" w:line="240" w:lineRule="auto"/>
      <w:outlineLvl w:val="0"/>
    </w:pPr>
    <w:rPr>
      <w:rFonts w:eastAsiaTheme="majorEastAsia" w:cstheme="majorBidi"/>
      <w:b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90122F"/>
    <w:pPr>
      <w:keepNext/>
      <w:keepLines/>
      <w:spacing w:before="40" w:after="0" w:line="360" w:lineRule="auto"/>
      <w:outlineLvl w:val="1"/>
    </w:pPr>
    <w:rPr>
      <w:rFonts w:eastAsiaTheme="majorEastAsia" w:cstheme="majorBidi"/>
      <w:b/>
      <w:color w:val="000000" w:themeColor="tex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90122F"/>
    <w:pPr>
      <w:keepNext/>
      <w:keepLines/>
      <w:spacing w:before="40" w:after="0" w:line="360" w:lineRule="auto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90122F"/>
    <w:pPr>
      <w:keepNext/>
      <w:keepLines/>
      <w:spacing w:before="40" w:after="0" w:line="360" w:lineRule="auto"/>
      <w:outlineLvl w:val="3"/>
    </w:pPr>
    <w:rPr>
      <w:rFonts w:eastAsiaTheme="majorEastAsia" w:cstheme="majorBidi"/>
      <w:b/>
      <w:iCs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90122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0122F"/>
    <w:rPr>
      <w:rFonts w:ascii="Times New Roman" w:eastAsiaTheme="majorEastAsia" w:hAnsi="Times New Roman" w:cstheme="majorBidi"/>
      <w:b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90122F"/>
    <w:rPr>
      <w:rFonts w:ascii="Times New Roman" w:eastAsiaTheme="majorEastAsia" w:hAnsi="Times New Roman" w:cstheme="majorBidi"/>
      <w:b/>
      <w:color w:val="000000" w:themeColor="tex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90122F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9"/>
    <w:rsid w:val="0090122F"/>
    <w:rPr>
      <w:rFonts w:ascii="Times New Roman" w:eastAsiaTheme="majorEastAsia" w:hAnsi="Times New Roman" w:cstheme="majorBidi"/>
      <w:b/>
      <w:iCs/>
      <w:sz w:val="24"/>
    </w:rPr>
  </w:style>
  <w:style w:type="character" w:customStyle="1" w:styleId="Titre5Car">
    <w:name w:val="Titre 5 Car"/>
    <w:basedOn w:val="Policepardfaut"/>
    <w:link w:val="Titre5"/>
    <w:uiPriority w:val="9"/>
    <w:rsid w:val="0090122F"/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character" w:styleId="Numrodeligne">
    <w:name w:val="line number"/>
    <w:basedOn w:val="Policepardfaut"/>
    <w:uiPriority w:val="99"/>
    <w:semiHidden/>
    <w:unhideWhenUsed/>
    <w:rsid w:val="0090122F"/>
  </w:style>
  <w:style w:type="paragraph" w:styleId="NormalWeb">
    <w:name w:val="Normal (Web)"/>
    <w:basedOn w:val="Normal"/>
    <w:uiPriority w:val="99"/>
    <w:semiHidden/>
    <w:unhideWhenUsed/>
    <w:rsid w:val="0090122F"/>
    <w:pPr>
      <w:spacing w:before="100" w:beforeAutospacing="1" w:after="100" w:afterAutospacing="1" w:line="240" w:lineRule="auto"/>
    </w:pPr>
    <w:rPr>
      <w:rFonts w:eastAsiaTheme="minorEastAsia" w:cs="Times New Roman"/>
      <w:szCs w:val="24"/>
      <w:lang w:val="en-US"/>
    </w:rPr>
  </w:style>
  <w:style w:type="paragraph" w:styleId="Paragraphedeliste">
    <w:name w:val="List Paragraph"/>
    <w:basedOn w:val="Normal"/>
    <w:uiPriority w:val="34"/>
    <w:qFormat/>
    <w:rsid w:val="0090122F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90122F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Policepardfaut"/>
    <w:link w:val="EndNoteBibliographyTitle"/>
    <w:rsid w:val="0090122F"/>
    <w:rPr>
      <w:rFonts w:ascii="Times New Roman" w:eastAsia="Calibri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0122F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Policepardfaut"/>
    <w:link w:val="EndNoteBibliography"/>
    <w:rsid w:val="0090122F"/>
    <w:rPr>
      <w:rFonts w:ascii="Times New Roman" w:eastAsia="Calibri" w:hAnsi="Times New Roman" w:cs="Times New Roman"/>
      <w:noProof/>
      <w:sz w:val="24"/>
      <w:lang w:val="en-US"/>
    </w:rPr>
  </w:style>
  <w:style w:type="character" w:styleId="Lienhypertexte">
    <w:name w:val="Hyperlink"/>
    <w:basedOn w:val="Policepardfaut"/>
    <w:uiPriority w:val="99"/>
    <w:rsid w:val="0090122F"/>
    <w:rPr>
      <w:color w:val="0563C1"/>
      <w:u w:val="single"/>
    </w:rPr>
  </w:style>
  <w:style w:type="character" w:customStyle="1" w:styleId="UnresolvedMention1">
    <w:name w:val="Unresolved Mention1"/>
    <w:basedOn w:val="Policepardfaut"/>
    <w:uiPriority w:val="99"/>
    <w:rsid w:val="0090122F"/>
    <w:rPr>
      <w:color w:val="605E5C"/>
      <w:shd w:val="clear" w:color="auto" w:fill="E1DFDD"/>
    </w:rPr>
  </w:style>
  <w:style w:type="character" w:customStyle="1" w:styleId="UnresolvedMention2">
    <w:name w:val="Unresolved Mention2"/>
    <w:basedOn w:val="Policepardfaut"/>
    <w:uiPriority w:val="99"/>
    <w:semiHidden/>
    <w:unhideWhenUsed/>
    <w:rsid w:val="0090122F"/>
    <w:rPr>
      <w:color w:val="605E5C"/>
      <w:shd w:val="clear" w:color="auto" w:fill="E1DFDD"/>
    </w:rPr>
  </w:style>
  <w:style w:type="character" w:styleId="Marquedecommentaire">
    <w:name w:val="annotation reference"/>
    <w:basedOn w:val="Policepardfaut"/>
    <w:uiPriority w:val="99"/>
    <w:semiHidden/>
    <w:unhideWhenUsed/>
    <w:rsid w:val="0090122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90122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90122F"/>
    <w:rPr>
      <w:rFonts w:ascii="Times New Roman" w:eastAsia="Calibri" w:hAnsi="Times New Roman" w:cs="SimSu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0122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0122F"/>
    <w:rPr>
      <w:rFonts w:ascii="Times New Roman" w:eastAsia="Calibri" w:hAnsi="Times New Roman" w:cs="SimSun"/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012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0122F"/>
    <w:rPr>
      <w:rFonts w:ascii="Segoe UI" w:eastAsia="Calibri" w:hAnsi="Segoe UI" w:cs="Segoe UI"/>
      <w:sz w:val="18"/>
      <w:szCs w:val="18"/>
    </w:rPr>
  </w:style>
  <w:style w:type="paragraph" w:styleId="Rvision">
    <w:name w:val="Revision"/>
    <w:hidden/>
    <w:uiPriority w:val="99"/>
    <w:semiHidden/>
    <w:rsid w:val="0090122F"/>
    <w:pPr>
      <w:spacing w:after="0" w:line="240" w:lineRule="auto"/>
    </w:pPr>
    <w:rPr>
      <w:rFonts w:ascii="Calibri" w:eastAsia="Calibri" w:hAnsi="Calibri" w:cs="SimSun"/>
    </w:rPr>
  </w:style>
  <w:style w:type="character" w:customStyle="1" w:styleId="UnresolvedMention3">
    <w:name w:val="Unresolved Mention3"/>
    <w:basedOn w:val="Policepardfaut"/>
    <w:uiPriority w:val="99"/>
    <w:semiHidden/>
    <w:unhideWhenUsed/>
    <w:rsid w:val="0090122F"/>
    <w:rPr>
      <w:color w:val="605E5C"/>
      <w:shd w:val="clear" w:color="auto" w:fill="E1DFDD"/>
    </w:rPr>
  </w:style>
  <w:style w:type="paragraph" w:styleId="Citation">
    <w:name w:val="Quote"/>
    <w:basedOn w:val="Normal"/>
    <w:next w:val="Normal"/>
    <w:link w:val="CitationCar"/>
    <w:uiPriority w:val="29"/>
    <w:qFormat/>
    <w:rsid w:val="0090122F"/>
    <w:pPr>
      <w:spacing w:before="200"/>
      <w:ind w:left="864" w:right="864"/>
      <w:jc w:val="center"/>
    </w:pPr>
    <w:rPr>
      <w:i/>
      <w:iCs/>
      <w:color w:val="404040"/>
    </w:rPr>
  </w:style>
  <w:style w:type="character" w:customStyle="1" w:styleId="CitationCar">
    <w:name w:val="Citation Car"/>
    <w:basedOn w:val="Policepardfaut"/>
    <w:link w:val="Citation"/>
    <w:uiPriority w:val="29"/>
    <w:rsid w:val="0090122F"/>
    <w:rPr>
      <w:rFonts w:ascii="Times New Roman" w:eastAsia="Calibri" w:hAnsi="Times New Roman" w:cs="SimSun"/>
      <w:i/>
      <w:iCs/>
      <w:color w:val="404040"/>
      <w:sz w:val="24"/>
    </w:rPr>
  </w:style>
  <w:style w:type="character" w:styleId="Accentuationlgre">
    <w:name w:val="Subtle Emphasis"/>
    <w:basedOn w:val="Policepardfaut"/>
    <w:uiPriority w:val="19"/>
    <w:qFormat/>
    <w:rsid w:val="0090122F"/>
    <w:rPr>
      <w:i/>
      <w:iCs/>
      <w:color w:val="404040" w:themeColor="text1" w:themeTint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90122F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90122F"/>
    <w:rPr>
      <w:rFonts w:ascii="Times New Roman" w:eastAsia="Calibri" w:hAnsi="Times New Roman" w:cs="SimSun"/>
      <w:i/>
      <w:iCs/>
      <w:color w:val="4472C4" w:themeColor="accent1"/>
      <w:sz w:val="24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90122F"/>
    <w:pPr>
      <w:outlineLvl w:val="9"/>
    </w:pPr>
    <w:rPr>
      <w:rFonts w:asciiTheme="majorHAnsi" w:hAnsiTheme="majorHAnsi"/>
      <w:color w:val="2F5496" w:themeColor="accent1" w:themeShade="BF"/>
      <w:lang w:val="en-US"/>
    </w:rPr>
  </w:style>
  <w:style w:type="paragraph" w:styleId="TM2">
    <w:name w:val="toc 2"/>
    <w:basedOn w:val="Normal"/>
    <w:next w:val="Normal"/>
    <w:autoRedefine/>
    <w:uiPriority w:val="39"/>
    <w:unhideWhenUsed/>
    <w:rsid w:val="0090122F"/>
    <w:pPr>
      <w:spacing w:after="100"/>
      <w:ind w:left="220"/>
    </w:pPr>
    <w:rPr>
      <w:rFonts w:asciiTheme="minorHAnsi" w:eastAsiaTheme="minorEastAsia" w:hAnsiTheme="minorHAnsi" w:cs="Times New Roman"/>
      <w:lang w:val="en-US"/>
    </w:rPr>
  </w:style>
  <w:style w:type="paragraph" w:styleId="TM1">
    <w:name w:val="toc 1"/>
    <w:basedOn w:val="Normal"/>
    <w:next w:val="Normal"/>
    <w:autoRedefine/>
    <w:uiPriority w:val="39"/>
    <w:unhideWhenUsed/>
    <w:rsid w:val="0090122F"/>
    <w:pPr>
      <w:spacing w:after="100"/>
    </w:pPr>
    <w:rPr>
      <w:rFonts w:asciiTheme="minorHAnsi" w:eastAsiaTheme="minorEastAsia" w:hAnsiTheme="minorHAnsi" w:cs="Times New Roman"/>
      <w:lang w:val="en-US"/>
    </w:rPr>
  </w:style>
  <w:style w:type="paragraph" w:styleId="TM3">
    <w:name w:val="toc 3"/>
    <w:basedOn w:val="Normal"/>
    <w:next w:val="Normal"/>
    <w:autoRedefine/>
    <w:uiPriority w:val="39"/>
    <w:unhideWhenUsed/>
    <w:rsid w:val="0090122F"/>
    <w:pPr>
      <w:spacing w:after="100"/>
      <w:ind w:left="440"/>
    </w:pPr>
    <w:rPr>
      <w:rFonts w:asciiTheme="minorHAnsi" w:eastAsiaTheme="minorEastAsia" w:hAnsiTheme="minorHAnsi" w:cs="Times New Roman"/>
      <w:lang w:val="en-US"/>
    </w:rPr>
  </w:style>
  <w:style w:type="character" w:styleId="Accentuation">
    <w:name w:val="Emphasis"/>
    <w:basedOn w:val="Policepardfaut"/>
    <w:uiPriority w:val="20"/>
    <w:qFormat/>
    <w:rsid w:val="0090122F"/>
    <w:rPr>
      <w:i/>
      <w:iCs/>
    </w:rPr>
  </w:style>
  <w:style w:type="character" w:styleId="Accentuationintense">
    <w:name w:val="Intense Emphasis"/>
    <w:basedOn w:val="Policepardfaut"/>
    <w:uiPriority w:val="21"/>
    <w:qFormat/>
    <w:rsid w:val="0090122F"/>
    <w:rPr>
      <w:i/>
      <w:iCs/>
      <w:color w:val="4472C4" w:themeColor="accent1"/>
    </w:rPr>
  </w:style>
  <w:style w:type="character" w:styleId="Titredulivre">
    <w:name w:val="Book Title"/>
    <w:basedOn w:val="Policepardfaut"/>
    <w:uiPriority w:val="33"/>
    <w:qFormat/>
    <w:rsid w:val="0090122F"/>
    <w:rPr>
      <w:b/>
      <w:bCs/>
      <w:i/>
      <w:iCs/>
      <w:spacing w:val="5"/>
    </w:rPr>
  </w:style>
  <w:style w:type="paragraph" w:styleId="Lgende">
    <w:name w:val="caption"/>
    <w:basedOn w:val="Normal"/>
    <w:next w:val="Normal"/>
    <w:link w:val="LgendeCar"/>
    <w:uiPriority w:val="35"/>
    <w:unhideWhenUsed/>
    <w:qFormat/>
    <w:rsid w:val="0090122F"/>
    <w:pPr>
      <w:spacing w:after="200" w:line="240" w:lineRule="auto"/>
    </w:pPr>
    <w:rPr>
      <w:iCs/>
      <w:szCs w:val="18"/>
    </w:rPr>
  </w:style>
  <w:style w:type="paragraph" w:styleId="Tabledesillustrations">
    <w:name w:val="table of figures"/>
    <w:basedOn w:val="Normal"/>
    <w:next w:val="Normal"/>
    <w:link w:val="TabledesillustrationsCar"/>
    <w:uiPriority w:val="99"/>
    <w:unhideWhenUsed/>
    <w:rsid w:val="0090122F"/>
    <w:pPr>
      <w:spacing w:after="0"/>
    </w:pPr>
  </w:style>
  <w:style w:type="table" w:styleId="Grilledutableau">
    <w:name w:val="Table Grid"/>
    <w:basedOn w:val="TableauNormal"/>
    <w:uiPriority w:val="59"/>
    <w:rsid w:val="0090122F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ev">
    <w:name w:val="Strong"/>
    <w:basedOn w:val="Policepardfaut"/>
    <w:uiPriority w:val="22"/>
    <w:qFormat/>
    <w:rsid w:val="0090122F"/>
    <w:rPr>
      <w:b/>
      <w:bCs/>
    </w:rPr>
  </w:style>
  <w:style w:type="character" w:customStyle="1" w:styleId="epub-state">
    <w:name w:val="epub-state"/>
    <w:basedOn w:val="Policepardfaut"/>
    <w:rsid w:val="0090122F"/>
  </w:style>
  <w:style w:type="character" w:customStyle="1" w:styleId="epub-date">
    <w:name w:val="epub-date"/>
    <w:basedOn w:val="Policepardfaut"/>
    <w:rsid w:val="0090122F"/>
  </w:style>
  <w:style w:type="paragraph" w:styleId="Corpsdetexte">
    <w:name w:val="Body Text"/>
    <w:basedOn w:val="Normal"/>
    <w:link w:val="CorpsdetexteCar"/>
    <w:uiPriority w:val="1"/>
    <w:qFormat/>
    <w:rsid w:val="0090122F"/>
    <w:pPr>
      <w:autoSpaceDE w:val="0"/>
      <w:autoSpaceDN w:val="0"/>
      <w:adjustRightInd w:val="0"/>
      <w:spacing w:after="0" w:line="240" w:lineRule="auto"/>
    </w:pPr>
    <w:rPr>
      <w:rFonts w:ascii="Palatino Linotype" w:hAnsi="Palatino Linotype" w:cs="Palatino Linotype"/>
      <w:sz w:val="12"/>
      <w:szCs w:val="12"/>
      <w:lang w:val="fr-FR"/>
    </w:rPr>
  </w:style>
  <w:style w:type="character" w:customStyle="1" w:styleId="CorpsdetexteCar">
    <w:name w:val="Corps de texte Car"/>
    <w:basedOn w:val="Policepardfaut"/>
    <w:link w:val="Corpsdetexte"/>
    <w:uiPriority w:val="1"/>
    <w:rsid w:val="0090122F"/>
    <w:rPr>
      <w:rFonts w:ascii="Palatino Linotype" w:eastAsia="Calibri" w:hAnsi="Palatino Linotype" w:cs="Palatino Linotype"/>
      <w:sz w:val="12"/>
      <w:szCs w:val="12"/>
      <w:lang w:val="fr-FR"/>
    </w:rPr>
  </w:style>
  <w:style w:type="character" w:customStyle="1" w:styleId="UnresolvedMention4">
    <w:name w:val="Unresolved Mention4"/>
    <w:basedOn w:val="Policepardfaut"/>
    <w:uiPriority w:val="99"/>
    <w:semiHidden/>
    <w:unhideWhenUsed/>
    <w:rsid w:val="0090122F"/>
    <w:rPr>
      <w:color w:val="605E5C"/>
      <w:shd w:val="clear" w:color="auto" w:fill="E1DFDD"/>
    </w:rPr>
  </w:style>
  <w:style w:type="paragraph" w:styleId="En-tte">
    <w:name w:val="header"/>
    <w:basedOn w:val="Normal"/>
    <w:link w:val="En-tteCar"/>
    <w:uiPriority w:val="99"/>
    <w:unhideWhenUsed/>
    <w:rsid w:val="009012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0122F"/>
    <w:rPr>
      <w:rFonts w:ascii="Times New Roman" w:eastAsia="Calibri" w:hAnsi="Times New Roman" w:cs="SimSun"/>
      <w:sz w:val="24"/>
    </w:rPr>
  </w:style>
  <w:style w:type="paragraph" w:styleId="Pieddepage">
    <w:name w:val="footer"/>
    <w:basedOn w:val="Normal"/>
    <w:link w:val="PieddepageCar"/>
    <w:uiPriority w:val="99"/>
    <w:unhideWhenUsed/>
    <w:rsid w:val="009012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0122F"/>
    <w:rPr>
      <w:rFonts w:ascii="Times New Roman" w:eastAsia="Calibri" w:hAnsi="Times New Roman" w:cs="SimSun"/>
      <w:sz w:val="24"/>
    </w:rPr>
  </w:style>
  <w:style w:type="paragraph" w:styleId="PrformatHTML">
    <w:name w:val="HTML Preformatted"/>
    <w:basedOn w:val="Normal"/>
    <w:link w:val="PrformatHTMLCar"/>
    <w:uiPriority w:val="99"/>
    <w:unhideWhenUsed/>
    <w:rsid w:val="0090122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PrformatHTMLCar">
    <w:name w:val="Préformaté HTML Car"/>
    <w:basedOn w:val="Policepardfaut"/>
    <w:link w:val="PrformatHTML"/>
    <w:uiPriority w:val="99"/>
    <w:rsid w:val="0090122F"/>
    <w:rPr>
      <w:rFonts w:ascii="Courier New" w:eastAsia="Times New Roman" w:hAnsi="Courier New" w:cs="Courier New"/>
      <w:sz w:val="20"/>
      <w:szCs w:val="20"/>
      <w:lang w:val="en-US"/>
    </w:rPr>
  </w:style>
  <w:style w:type="paragraph" w:styleId="Titre">
    <w:name w:val="Title"/>
    <w:basedOn w:val="Normal"/>
    <w:next w:val="Normal"/>
    <w:link w:val="TitreCar"/>
    <w:uiPriority w:val="10"/>
    <w:qFormat/>
    <w:rsid w:val="0090122F"/>
    <w:pPr>
      <w:spacing w:after="0" w:line="240" w:lineRule="auto"/>
      <w:contextualSpacing/>
    </w:pPr>
    <w:rPr>
      <w:rFonts w:eastAsiaTheme="majorEastAsia" w:cstheme="majorBidi"/>
      <w:spacing w:val="-10"/>
      <w:kern w:val="28"/>
      <w:sz w:val="32"/>
      <w:szCs w:val="56"/>
    </w:rPr>
  </w:style>
  <w:style w:type="character" w:customStyle="1" w:styleId="TitreCar">
    <w:name w:val="Titre Car"/>
    <w:basedOn w:val="Policepardfaut"/>
    <w:link w:val="Titre"/>
    <w:uiPriority w:val="10"/>
    <w:rsid w:val="0090122F"/>
    <w:rPr>
      <w:rFonts w:ascii="Times New Roman" w:eastAsiaTheme="majorEastAsia" w:hAnsi="Times New Roman" w:cstheme="majorBidi"/>
      <w:spacing w:val="-10"/>
      <w:kern w:val="28"/>
      <w:sz w:val="32"/>
      <w:szCs w:val="56"/>
    </w:rPr>
  </w:style>
  <w:style w:type="paragraph" w:styleId="Sansinterligne">
    <w:name w:val="No Spacing"/>
    <w:uiPriority w:val="1"/>
    <w:qFormat/>
    <w:rsid w:val="0090122F"/>
    <w:pPr>
      <w:spacing w:after="0" w:line="240" w:lineRule="auto"/>
    </w:pPr>
    <w:rPr>
      <w:rFonts w:ascii="Calibri" w:eastAsia="Calibri" w:hAnsi="Calibri" w:cs="SimSun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90122F"/>
    <w:pPr>
      <w:numPr>
        <w:ilvl w:val="1"/>
      </w:numPr>
      <w:spacing w:line="240" w:lineRule="auto"/>
    </w:pPr>
    <w:rPr>
      <w:rFonts w:eastAsiaTheme="minorEastAsia" w:cstheme="minorBidi"/>
      <w:color w:val="5A5A5A" w:themeColor="text1" w:themeTint="A5"/>
      <w:spacing w:val="15"/>
    </w:rPr>
  </w:style>
  <w:style w:type="character" w:customStyle="1" w:styleId="Sous-titreCar">
    <w:name w:val="Sous-titre Car"/>
    <w:basedOn w:val="Policepardfaut"/>
    <w:link w:val="Sous-titre"/>
    <w:uiPriority w:val="11"/>
    <w:rsid w:val="0090122F"/>
    <w:rPr>
      <w:rFonts w:ascii="Times New Roman" w:eastAsiaTheme="minorEastAsia" w:hAnsi="Times New Roman"/>
      <w:color w:val="5A5A5A" w:themeColor="text1" w:themeTint="A5"/>
      <w:spacing w:val="15"/>
      <w:sz w:val="24"/>
    </w:rPr>
  </w:style>
  <w:style w:type="character" w:customStyle="1" w:styleId="UnresolvedMention5">
    <w:name w:val="Unresolved Mention5"/>
    <w:basedOn w:val="Policepardfaut"/>
    <w:uiPriority w:val="99"/>
    <w:semiHidden/>
    <w:unhideWhenUsed/>
    <w:rsid w:val="0090122F"/>
    <w:rPr>
      <w:color w:val="605E5C"/>
      <w:shd w:val="clear" w:color="auto" w:fill="E1DFDD"/>
    </w:rPr>
  </w:style>
  <w:style w:type="character" w:customStyle="1" w:styleId="UnresolvedMention6">
    <w:name w:val="Unresolved Mention6"/>
    <w:basedOn w:val="Policepardfaut"/>
    <w:uiPriority w:val="99"/>
    <w:semiHidden/>
    <w:unhideWhenUsed/>
    <w:rsid w:val="0090122F"/>
    <w:rPr>
      <w:color w:val="605E5C"/>
      <w:shd w:val="clear" w:color="auto" w:fill="E1DFDD"/>
    </w:rPr>
  </w:style>
  <w:style w:type="character" w:styleId="Lienhypertextesuivivisit">
    <w:name w:val="FollowedHyperlink"/>
    <w:basedOn w:val="Policepardfaut"/>
    <w:uiPriority w:val="99"/>
    <w:semiHidden/>
    <w:unhideWhenUsed/>
    <w:rsid w:val="0090122F"/>
    <w:rPr>
      <w:color w:val="800080"/>
      <w:u w:val="single"/>
    </w:rPr>
  </w:style>
  <w:style w:type="paragraph" w:customStyle="1" w:styleId="msonormal0">
    <w:name w:val="msonormal"/>
    <w:basedOn w:val="Normal"/>
    <w:rsid w:val="0090122F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US"/>
    </w:rPr>
  </w:style>
  <w:style w:type="paragraph" w:customStyle="1" w:styleId="xl66">
    <w:name w:val="xl66"/>
    <w:basedOn w:val="Normal"/>
    <w:rsid w:val="0090122F"/>
    <w:pPr>
      <w:spacing w:before="100" w:beforeAutospacing="1" w:after="100" w:afterAutospacing="1" w:line="240" w:lineRule="auto"/>
      <w:jc w:val="left"/>
    </w:pPr>
    <w:rPr>
      <w:rFonts w:eastAsia="Times New Roman" w:cs="Times New Roman"/>
      <w:sz w:val="16"/>
      <w:szCs w:val="16"/>
      <w:lang w:val="en-US"/>
    </w:rPr>
  </w:style>
  <w:style w:type="paragraph" w:customStyle="1" w:styleId="xl67">
    <w:name w:val="xl67"/>
    <w:basedOn w:val="Normal"/>
    <w:rsid w:val="0090122F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sz w:val="12"/>
      <w:szCs w:val="12"/>
      <w:lang w:val="en-US"/>
    </w:rPr>
  </w:style>
  <w:style w:type="paragraph" w:customStyle="1" w:styleId="xl68">
    <w:name w:val="xl68"/>
    <w:basedOn w:val="Normal"/>
    <w:rsid w:val="0090122F"/>
    <w:pPr>
      <w:shd w:val="clear" w:color="000000" w:fill="FFFFFF"/>
      <w:spacing w:before="100" w:beforeAutospacing="1" w:after="100" w:afterAutospacing="1" w:line="240" w:lineRule="auto"/>
      <w:jc w:val="left"/>
    </w:pPr>
    <w:rPr>
      <w:rFonts w:eastAsia="Times New Roman" w:cs="Times New Roman"/>
      <w:sz w:val="12"/>
      <w:szCs w:val="12"/>
      <w:lang w:val="en-US"/>
    </w:rPr>
  </w:style>
  <w:style w:type="paragraph" w:customStyle="1" w:styleId="xl69">
    <w:name w:val="xl69"/>
    <w:basedOn w:val="Normal"/>
    <w:rsid w:val="0090122F"/>
    <w:pPr>
      <w:shd w:val="clear" w:color="000000" w:fill="FFFFFF"/>
      <w:spacing w:before="100" w:beforeAutospacing="1" w:after="100" w:afterAutospacing="1" w:line="240" w:lineRule="auto"/>
      <w:jc w:val="left"/>
    </w:pPr>
    <w:rPr>
      <w:rFonts w:eastAsia="Times New Roman" w:cs="Times New Roman"/>
      <w:sz w:val="12"/>
      <w:szCs w:val="12"/>
      <w:lang w:val="en-US"/>
    </w:rPr>
  </w:style>
  <w:style w:type="paragraph" w:customStyle="1" w:styleId="xl70">
    <w:name w:val="xl70"/>
    <w:basedOn w:val="Normal"/>
    <w:rsid w:val="0090122F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eastAsia="Times New Roman" w:cs="Times New Roman"/>
      <w:sz w:val="12"/>
      <w:szCs w:val="12"/>
      <w:lang w:val="en-US"/>
    </w:rPr>
  </w:style>
  <w:style w:type="paragraph" w:customStyle="1" w:styleId="xl71">
    <w:name w:val="xl71"/>
    <w:basedOn w:val="Normal"/>
    <w:rsid w:val="0090122F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eastAsia="Times New Roman" w:cs="Times New Roman"/>
      <w:sz w:val="12"/>
      <w:szCs w:val="12"/>
      <w:lang w:val="en-US"/>
    </w:rPr>
  </w:style>
  <w:style w:type="paragraph" w:customStyle="1" w:styleId="xl72">
    <w:name w:val="xl72"/>
    <w:basedOn w:val="Normal"/>
    <w:rsid w:val="0090122F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eastAsia="Times New Roman" w:cs="Times New Roman"/>
      <w:sz w:val="12"/>
      <w:szCs w:val="12"/>
      <w:lang w:val="en-US"/>
    </w:rPr>
  </w:style>
  <w:style w:type="paragraph" w:customStyle="1" w:styleId="xl73">
    <w:name w:val="xl73"/>
    <w:basedOn w:val="Normal"/>
    <w:rsid w:val="0090122F"/>
    <w:pPr>
      <w:shd w:val="clear" w:color="000000" w:fill="FFFFFF"/>
      <w:spacing w:before="100" w:beforeAutospacing="1" w:after="100" w:afterAutospacing="1" w:line="240" w:lineRule="auto"/>
      <w:jc w:val="left"/>
    </w:pPr>
    <w:rPr>
      <w:rFonts w:eastAsia="Times New Roman" w:cs="Times New Roman"/>
      <w:sz w:val="12"/>
      <w:szCs w:val="12"/>
      <w:lang w:val="en-US"/>
    </w:rPr>
  </w:style>
  <w:style w:type="paragraph" w:customStyle="1" w:styleId="xl74">
    <w:name w:val="xl74"/>
    <w:basedOn w:val="Normal"/>
    <w:rsid w:val="0090122F"/>
    <w:pPr>
      <w:shd w:val="clear" w:color="000000" w:fill="FFFFFF"/>
      <w:spacing w:before="100" w:beforeAutospacing="1" w:after="100" w:afterAutospacing="1" w:line="240" w:lineRule="auto"/>
      <w:jc w:val="left"/>
    </w:pPr>
    <w:rPr>
      <w:rFonts w:eastAsia="Times New Roman" w:cs="Times New Roman"/>
      <w:sz w:val="12"/>
      <w:szCs w:val="12"/>
      <w:lang w:val="en-US"/>
    </w:rPr>
  </w:style>
  <w:style w:type="paragraph" w:customStyle="1" w:styleId="xl75">
    <w:name w:val="xl75"/>
    <w:basedOn w:val="Normal"/>
    <w:rsid w:val="0090122F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eastAsia="Times New Roman" w:cs="Times New Roman"/>
      <w:sz w:val="12"/>
      <w:szCs w:val="12"/>
      <w:lang w:val="en-US"/>
    </w:rPr>
  </w:style>
  <w:style w:type="paragraph" w:customStyle="1" w:styleId="xl76">
    <w:name w:val="xl76"/>
    <w:basedOn w:val="Normal"/>
    <w:rsid w:val="0090122F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eastAsia="Times New Roman" w:cs="Times New Roman"/>
      <w:sz w:val="12"/>
      <w:szCs w:val="12"/>
      <w:lang w:val="en-US"/>
    </w:rPr>
  </w:style>
  <w:style w:type="paragraph" w:customStyle="1" w:styleId="xl77">
    <w:name w:val="xl77"/>
    <w:basedOn w:val="Normal"/>
    <w:rsid w:val="0090122F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eastAsia="Times New Roman" w:cs="Times New Roman"/>
      <w:sz w:val="12"/>
      <w:szCs w:val="12"/>
      <w:lang w:val="en-US"/>
    </w:rPr>
  </w:style>
  <w:style w:type="numbering" w:customStyle="1" w:styleId="NoList1">
    <w:name w:val="No List1"/>
    <w:next w:val="Aucuneliste"/>
    <w:uiPriority w:val="99"/>
    <w:semiHidden/>
    <w:unhideWhenUsed/>
    <w:rsid w:val="0090122F"/>
  </w:style>
  <w:style w:type="paragraph" w:customStyle="1" w:styleId="xl65">
    <w:name w:val="xl65"/>
    <w:basedOn w:val="Normal"/>
    <w:rsid w:val="0090122F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US"/>
    </w:rPr>
  </w:style>
  <w:style w:type="character" w:customStyle="1" w:styleId="lrzxr">
    <w:name w:val="lrzxr"/>
    <w:basedOn w:val="Policepardfaut"/>
    <w:rsid w:val="0090122F"/>
  </w:style>
  <w:style w:type="paragraph" w:customStyle="1" w:styleId="xl78">
    <w:name w:val="xl78"/>
    <w:basedOn w:val="Normal"/>
    <w:rsid w:val="0090122F"/>
    <w:pPr>
      <w:pBdr>
        <w:left w:val="single" w:sz="8" w:space="0" w:color="auto"/>
      </w:pBdr>
      <w:shd w:val="clear" w:color="000000" w:fill="FFFFFF"/>
      <w:spacing w:before="100" w:beforeAutospacing="1" w:after="100" w:afterAutospacing="1" w:line="240" w:lineRule="auto"/>
      <w:jc w:val="left"/>
      <w:textAlignment w:val="top"/>
    </w:pPr>
    <w:rPr>
      <w:rFonts w:eastAsia="Times New Roman" w:cs="Times New Roman"/>
      <w:szCs w:val="24"/>
      <w:lang w:val="en-US"/>
    </w:rPr>
  </w:style>
  <w:style w:type="paragraph" w:customStyle="1" w:styleId="xl79">
    <w:name w:val="xl79"/>
    <w:basedOn w:val="Normal"/>
    <w:rsid w:val="0090122F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left"/>
      <w:textAlignment w:val="top"/>
    </w:pPr>
    <w:rPr>
      <w:rFonts w:eastAsia="Times New Roman" w:cs="Times New Roman"/>
      <w:b/>
      <w:bCs/>
      <w:szCs w:val="24"/>
      <w:lang w:val="en-US"/>
    </w:rPr>
  </w:style>
  <w:style w:type="paragraph" w:customStyle="1" w:styleId="xl80">
    <w:name w:val="xl80"/>
    <w:basedOn w:val="Normal"/>
    <w:rsid w:val="0090122F"/>
    <w:pPr>
      <w:shd w:val="clear" w:color="000000" w:fill="FFFFFF"/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US"/>
    </w:rPr>
  </w:style>
  <w:style w:type="paragraph" w:customStyle="1" w:styleId="xl81">
    <w:name w:val="xl81"/>
    <w:basedOn w:val="Normal"/>
    <w:rsid w:val="0090122F"/>
    <w:pPr>
      <w:shd w:val="clear" w:color="000000" w:fill="FFFFFF"/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szCs w:val="24"/>
      <w:lang w:val="en-US"/>
    </w:rPr>
  </w:style>
  <w:style w:type="paragraph" w:customStyle="1" w:styleId="xl82">
    <w:name w:val="xl82"/>
    <w:basedOn w:val="Normal"/>
    <w:rsid w:val="0090122F"/>
    <w:pPr>
      <w:shd w:val="clear" w:color="000000" w:fill="FFFFFF"/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US"/>
    </w:rPr>
  </w:style>
  <w:style w:type="paragraph" w:customStyle="1" w:styleId="xl83">
    <w:name w:val="xl83"/>
    <w:basedOn w:val="Normal"/>
    <w:rsid w:val="0090122F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US"/>
    </w:rPr>
  </w:style>
  <w:style w:type="paragraph" w:customStyle="1" w:styleId="xl84">
    <w:name w:val="xl84"/>
    <w:basedOn w:val="Normal"/>
    <w:rsid w:val="0090122F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US"/>
    </w:rPr>
  </w:style>
  <w:style w:type="paragraph" w:customStyle="1" w:styleId="xl85">
    <w:name w:val="xl85"/>
    <w:basedOn w:val="Normal"/>
    <w:rsid w:val="0090122F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szCs w:val="24"/>
      <w:lang w:val="en-US"/>
    </w:rPr>
  </w:style>
  <w:style w:type="paragraph" w:customStyle="1" w:styleId="xl86">
    <w:name w:val="xl86"/>
    <w:basedOn w:val="Normal"/>
    <w:rsid w:val="0090122F"/>
    <w:pPr>
      <w:pBdr>
        <w:left w:val="single" w:sz="8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US"/>
    </w:rPr>
  </w:style>
  <w:style w:type="paragraph" w:customStyle="1" w:styleId="font5">
    <w:name w:val="font5"/>
    <w:basedOn w:val="Normal"/>
    <w:rsid w:val="0090122F"/>
    <w:pPr>
      <w:spacing w:before="100" w:beforeAutospacing="1" w:after="100" w:afterAutospacing="1" w:line="240" w:lineRule="auto"/>
      <w:jc w:val="left"/>
    </w:pPr>
    <w:rPr>
      <w:rFonts w:eastAsia="Times New Roman" w:cs="Times New Roman"/>
      <w:color w:val="000000"/>
      <w:sz w:val="16"/>
      <w:szCs w:val="16"/>
      <w:lang w:val="en-US"/>
    </w:rPr>
  </w:style>
  <w:style w:type="paragraph" w:customStyle="1" w:styleId="font6">
    <w:name w:val="font6"/>
    <w:basedOn w:val="Normal"/>
    <w:rsid w:val="0090122F"/>
    <w:pPr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color w:val="000000"/>
      <w:sz w:val="16"/>
      <w:szCs w:val="16"/>
      <w:lang w:val="en-US"/>
    </w:rPr>
  </w:style>
  <w:style w:type="character" w:customStyle="1" w:styleId="ilfuvd">
    <w:name w:val="ilfuvd"/>
    <w:basedOn w:val="Policepardfaut"/>
    <w:rsid w:val="0090122F"/>
  </w:style>
  <w:style w:type="table" w:customStyle="1" w:styleId="TableGrid1">
    <w:name w:val="Table Grid1"/>
    <w:basedOn w:val="TableauNormal"/>
    <w:next w:val="Grilledutableau"/>
    <w:uiPriority w:val="59"/>
    <w:rsid w:val="009012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y0nh2b">
    <w:name w:val="y0nh2b"/>
    <w:basedOn w:val="Policepardfaut"/>
    <w:rsid w:val="0090122F"/>
  </w:style>
  <w:style w:type="character" w:customStyle="1" w:styleId="correction">
    <w:name w:val="correction"/>
    <w:basedOn w:val="Policepardfaut"/>
    <w:rsid w:val="0090122F"/>
  </w:style>
  <w:style w:type="paragraph" w:customStyle="1" w:styleId="edackja">
    <w:name w:val="edackja"/>
    <w:rsid w:val="0090122F"/>
  </w:style>
  <w:style w:type="character" w:customStyle="1" w:styleId="authorsname">
    <w:name w:val="authors__name"/>
    <w:basedOn w:val="Policepardfaut"/>
    <w:rsid w:val="0090122F"/>
  </w:style>
  <w:style w:type="character" w:customStyle="1" w:styleId="journaltitle">
    <w:name w:val="journaltitle"/>
    <w:basedOn w:val="Policepardfaut"/>
    <w:rsid w:val="0090122F"/>
  </w:style>
  <w:style w:type="paragraph" w:customStyle="1" w:styleId="icon--meta-keyline">
    <w:name w:val="icon--meta-keyline"/>
    <w:basedOn w:val="Normal"/>
    <w:rsid w:val="0090122F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fr-FR" w:eastAsia="fr-FR"/>
    </w:rPr>
  </w:style>
  <w:style w:type="character" w:customStyle="1" w:styleId="articlecitationyear">
    <w:name w:val="articlecitation_year"/>
    <w:basedOn w:val="Policepardfaut"/>
    <w:rsid w:val="0090122F"/>
  </w:style>
  <w:style w:type="character" w:customStyle="1" w:styleId="articlecitationvolume">
    <w:name w:val="articlecitation_volume"/>
    <w:basedOn w:val="Policepardfaut"/>
    <w:rsid w:val="0090122F"/>
  </w:style>
  <w:style w:type="character" w:customStyle="1" w:styleId="articlecitationpages">
    <w:name w:val="articlecitation_pages"/>
    <w:basedOn w:val="Policepardfaut"/>
    <w:rsid w:val="0090122F"/>
  </w:style>
  <w:style w:type="character" w:customStyle="1" w:styleId="u-inline-block">
    <w:name w:val="u-inline-block"/>
    <w:basedOn w:val="Policepardfaut"/>
    <w:rsid w:val="0090122F"/>
  </w:style>
  <w:style w:type="character" w:customStyle="1" w:styleId="LgendeCar">
    <w:name w:val="Légende Car"/>
    <w:basedOn w:val="Policepardfaut"/>
    <w:link w:val="Lgende"/>
    <w:uiPriority w:val="35"/>
    <w:rsid w:val="0090122F"/>
    <w:rPr>
      <w:rFonts w:ascii="Times New Roman" w:eastAsia="Calibri" w:hAnsi="Times New Roman" w:cs="SimSun"/>
      <w:iCs/>
      <w:sz w:val="24"/>
      <w:szCs w:val="18"/>
    </w:rPr>
  </w:style>
  <w:style w:type="character" w:customStyle="1" w:styleId="TabledesillustrationsCar">
    <w:name w:val="Table des illustrations Car"/>
    <w:basedOn w:val="Policepardfaut"/>
    <w:link w:val="Tabledesillustrations"/>
    <w:uiPriority w:val="99"/>
    <w:rsid w:val="0090122F"/>
    <w:rPr>
      <w:rFonts w:ascii="Times New Roman" w:eastAsia="Calibri" w:hAnsi="Times New Roman" w:cs="SimSun"/>
      <w:sz w:val="24"/>
    </w:rPr>
  </w:style>
  <w:style w:type="character" w:customStyle="1" w:styleId="UnresolvedMention7">
    <w:name w:val="Unresolved Mention7"/>
    <w:basedOn w:val="Policepardfaut"/>
    <w:uiPriority w:val="99"/>
    <w:semiHidden/>
    <w:unhideWhenUsed/>
    <w:rsid w:val="0090122F"/>
    <w:rPr>
      <w:color w:val="605E5C"/>
      <w:shd w:val="clear" w:color="auto" w:fill="E1DFDD"/>
    </w:rPr>
  </w:style>
  <w:style w:type="paragraph" w:customStyle="1" w:styleId="xl63">
    <w:name w:val="xl63"/>
    <w:basedOn w:val="Normal"/>
    <w:rsid w:val="0090122F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left"/>
      <w:textAlignment w:val="top"/>
    </w:pPr>
    <w:rPr>
      <w:rFonts w:eastAsia="Times New Roman" w:cs="Times New Roman"/>
      <w:b/>
      <w:bCs/>
      <w:color w:val="000000"/>
      <w:szCs w:val="24"/>
      <w:lang w:val="en-US"/>
    </w:rPr>
  </w:style>
  <w:style w:type="paragraph" w:customStyle="1" w:styleId="xl64">
    <w:name w:val="xl64"/>
    <w:basedOn w:val="Normal"/>
    <w:rsid w:val="0090122F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left"/>
      <w:textAlignment w:val="top"/>
    </w:pPr>
    <w:rPr>
      <w:rFonts w:eastAsia="Times New Roman" w:cs="Times New Roman"/>
      <w:color w:val="000000"/>
      <w:szCs w:val="24"/>
      <w:lang w:val="en-US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90122F"/>
    <w:pPr>
      <w:spacing w:after="0" w:line="240" w:lineRule="auto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90122F"/>
    <w:rPr>
      <w:rFonts w:ascii="Times New Roman" w:eastAsia="Calibri" w:hAnsi="Times New Roman" w:cs="SimSun"/>
      <w:sz w:val="20"/>
      <w:szCs w:val="20"/>
    </w:rPr>
  </w:style>
  <w:style w:type="character" w:styleId="Appeldenotedefin">
    <w:name w:val="endnote reference"/>
    <w:basedOn w:val="Policepardfaut"/>
    <w:uiPriority w:val="99"/>
    <w:semiHidden/>
    <w:unhideWhenUsed/>
    <w:rsid w:val="0090122F"/>
    <w:rPr>
      <w:vertAlign w:val="superscript"/>
    </w:rPr>
  </w:style>
  <w:style w:type="character" w:customStyle="1" w:styleId="go">
    <w:name w:val="go"/>
    <w:basedOn w:val="Policepardfaut"/>
    <w:rsid w:val="0090122F"/>
  </w:style>
  <w:style w:type="paragraph" w:customStyle="1" w:styleId="xl87">
    <w:name w:val="xl87"/>
    <w:basedOn w:val="Normal"/>
    <w:rsid w:val="0090122F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  <w:textAlignment w:val="top"/>
    </w:pPr>
    <w:rPr>
      <w:rFonts w:eastAsia="Times New Roman" w:cs="Times New Roman"/>
      <w:color w:val="000000"/>
      <w:szCs w:val="24"/>
      <w:lang w:val="en-US"/>
    </w:rPr>
  </w:style>
  <w:style w:type="paragraph" w:customStyle="1" w:styleId="xl88">
    <w:name w:val="xl88"/>
    <w:basedOn w:val="Normal"/>
    <w:rsid w:val="0090122F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  <w:textAlignment w:val="top"/>
    </w:pPr>
    <w:rPr>
      <w:rFonts w:eastAsia="Times New Roman" w:cs="Times New Roman"/>
      <w:color w:val="000000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270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LIKITI%20KOLA%20Olivier\Downloads\Toutes%20les%20assignations%20SSA1_travail(2)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LIKITI%20KOLA%20Olivier\Documents\Papa\Laboratoire%203P\Laboratoire%203P\Draft%20Projects\Species%20richnsess%20and%20genetic%20diversity\DRC%20Northern\Correlation%20Geogenetxlsx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rgbClr val="00B0F0"/>
            </a:solidFill>
            <a:ln>
              <a:noFill/>
            </a:ln>
            <a:effectLst/>
          </c:spPr>
          <c:invertIfNegative val="0"/>
          <c:dPt>
            <c:idx val="4"/>
            <c:invertIfNegative val="0"/>
            <c:bubble3D val="0"/>
            <c:spPr>
              <a:solidFill>
                <a:schemeClr val="accent2"/>
              </a:solidFill>
              <a:ln>
                <a:solidFill>
                  <a:schemeClr val="accent2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E0D6-4CFB-842E-66F6700CF35E}"/>
              </c:ext>
            </c:extLst>
          </c:dPt>
          <c:dPt>
            <c:idx val="5"/>
            <c:invertIfNegative val="0"/>
            <c:bubble3D val="0"/>
            <c:spPr>
              <a:solidFill>
                <a:schemeClr val="accent2"/>
              </a:solidFill>
              <a:ln>
                <a:solidFill>
                  <a:schemeClr val="accent2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E0D6-4CFB-842E-66F6700CF35E}"/>
              </c:ext>
            </c:extLst>
          </c:dPt>
          <c:dPt>
            <c:idx val="6"/>
            <c:invertIfNegative val="0"/>
            <c:bubble3D val="0"/>
            <c:spPr>
              <a:solidFill>
                <a:schemeClr val="accent2"/>
              </a:solidFill>
              <a:ln>
                <a:solidFill>
                  <a:schemeClr val="accent2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E0D6-4CFB-842E-66F6700CF35E}"/>
              </c:ext>
            </c:extLst>
          </c:dPt>
          <c:cat>
            <c:strRef>
              <c:f>Feuil1!$A$2:$A$8</c:f>
              <c:strCache>
                <c:ptCount val="7"/>
                <c:pt idx="0">
                  <c:v>Ituri</c:v>
                </c:pt>
                <c:pt idx="1">
                  <c:v>Haut-Uélé</c:v>
                </c:pt>
                <c:pt idx="2">
                  <c:v>Bas-Uélé</c:v>
                </c:pt>
                <c:pt idx="3">
                  <c:v>Tshopo</c:v>
                </c:pt>
                <c:pt idx="4">
                  <c:v>Mongala</c:v>
                </c:pt>
                <c:pt idx="5">
                  <c:v>Nord-Ubangi</c:v>
                </c:pt>
                <c:pt idx="6">
                  <c:v>Sud-Ubangi</c:v>
                </c:pt>
              </c:strCache>
            </c:strRef>
          </c:cat>
          <c:val>
            <c:numRef>
              <c:f>Feuil1!$B$2:$B$8</c:f>
              <c:numCache>
                <c:formatCode>General</c:formatCode>
                <c:ptCount val="7"/>
                <c:pt idx="0">
                  <c:v>0.71650000000000003</c:v>
                </c:pt>
                <c:pt idx="1">
                  <c:v>0.76300000000000001</c:v>
                </c:pt>
                <c:pt idx="2">
                  <c:v>0.69357142857142895</c:v>
                </c:pt>
                <c:pt idx="3">
                  <c:v>0.50542857142857101</c:v>
                </c:pt>
                <c:pt idx="4">
                  <c:v>0.46825</c:v>
                </c:pt>
                <c:pt idx="5">
                  <c:v>0.29266666666666702</c:v>
                </c:pt>
                <c:pt idx="6">
                  <c:v>0.3987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E0D6-4CFB-842E-66F6700CF35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828331663"/>
        <c:axId val="828330831"/>
      </c:barChart>
      <c:catAx>
        <c:axId val="828331663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rovinces/regi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fr-FR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fr-FR"/>
          </a:p>
        </c:txPr>
        <c:crossAx val="828330831"/>
        <c:crossesAt val="0"/>
        <c:auto val="1"/>
        <c:lblAlgn val="ctr"/>
        <c:lblOffset val="100"/>
        <c:noMultiLvlLbl val="0"/>
      </c:catAx>
      <c:valAx>
        <c:axId val="828330831"/>
        <c:scaling>
          <c:orientation val="minMax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Mean</a:t>
                </a:r>
                <a:r>
                  <a:rPr lang="en-GB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of assignation </a:t>
                </a:r>
                <a:endParaRPr lang="en-GB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4539763254019894"/>
              <c:y val="0.9067798515110044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General" sourceLinked="0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fr-FR"/>
          </a:p>
        </c:txPr>
        <c:crossAx val="828331663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5790411252881004"/>
          <c:y val="5.28818380461063E-2"/>
          <c:w val="0.74140512827237148"/>
          <c:h val="0.82241196768479363"/>
        </c:manualLayout>
      </c:layout>
      <c:scatterChart>
        <c:scatterStyle val="lineMarker"/>
        <c:varyColors val="0"/>
        <c:ser>
          <c:idx val="0"/>
          <c:order val="0"/>
          <c:tx>
            <c:v>Y</c:v>
          </c:tx>
          <c:spPr>
            <a:ln w="19050">
              <a:solidFill>
                <a:schemeClr val="bg1"/>
              </a:solidFill>
            </a:ln>
          </c:spPr>
          <c:marker>
            <c:spPr>
              <a:solidFill>
                <a:schemeClr val="tx1"/>
              </a:solidFill>
              <a:ln>
                <a:solidFill>
                  <a:schemeClr val="bg1"/>
                </a:solidFill>
              </a:ln>
            </c:spPr>
          </c:marker>
          <c:trendline>
            <c:trendlineType val="linear"/>
            <c:dispRSqr val="1"/>
            <c:dispEq val="1"/>
            <c:trendlineLbl>
              <c:layout>
                <c:manualLayout>
                  <c:x val="-0.13097147798288941"/>
                  <c:y val="-7.2616964546098409E-2"/>
                </c:manualLayout>
              </c:layout>
              <c:tx>
                <c:rich>
                  <a:bodyPr/>
                  <a:lstStyle/>
                  <a:p>
                    <a:pPr>
                      <a:defRPr/>
                    </a:pPr>
                    <a:r>
                      <a:rPr lang="en-US" baseline="0"/>
                      <a:t>y = 0.0186x - 0,1916</a:t>
                    </a:r>
                    <a:br>
                      <a:rPr lang="en-US" baseline="0"/>
                    </a:br>
                    <a:r>
                      <a:rPr lang="en-US" baseline="0"/>
                      <a:t>R² = 0.1465</a:t>
                    </a:r>
                    <a:endParaRPr lang="en-US"/>
                  </a:p>
                </c:rich>
              </c:tx>
              <c:numFmt formatCode="General" sourceLinked="0"/>
            </c:trendlineLbl>
          </c:trendline>
          <c:xVal>
            <c:numRef>
              <c:f>'Data B Trans'!$B$2:$B$904</c:f>
              <c:numCache>
                <c:formatCode>General</c:formatCode>
                <c:ptCount val="903"/>
                <c:pt idx="0">
                  <c:v>12.8247</c:v>
                </c:pt>
                <c:pt idx="1">
                  <c:v>11.7059</c:v>
                </c:pt>
                <c:pt idx="2">
                  <c:v>12.5402</c:v>
                </c:pt>
                <c:pt idx="3">
                  <c:v>12.6912</c:v>
                </c:pt>
                <c:pt idx="4">
                  <c:v>11.5528</c:v>
                </c:pt>
                <c:pt idx="5">
                  <c:v>12.2719</c:v>
                </c:pt>
                <c:pt idx="6">
                  <c:v>12.932</c:v>
                </c:pt>
                <c:pt idx="7">
                  <c:v>11.7826</c:v>
                </c:pt>
                <c:pt idx="8">
                  <c:v>12.6067</c:v>
                </c:pt>
                <c:pt idx="9">
                  <c:v>11.4102</c:v>
                </c:pt>
                <c:pt idx="10">
                  <c:v>12.667400000000001</c:v>
                </c:pt>
                <c:pt idx="11">
                  <c:v>11.133599999999999</c:v>
                </c:pt>
                <c:pt idx="12">
                  <c:v>12.285299999999999</c:v>
                </c:pt>
                <c:pt idx="13">
                  <c:v>10.771800000000001</c:v>
                </c:pt>
                <c:pt idx="14">
                  <c:v>11.689399999999999</c:v>
                </c:pt>
                <c:pt idx="15">
                  <c:v>13.5047</c:v>
                </c:pt>
                <c:pt idx="16">
                  <c:v>12.9572</c:v>
                </c:pt>
                <c:pt idx="17">
                  <c:v>13.3271</c:v>
                </c:pt>
                <c:pt idx="18">
                  <c:v>12.936500000000001</c:v>
                </c:pt>
                <c:pt idx="19">
                  <c:v>12.692</c:v>
                </c:pt>
                <c:pt idx="20">
                  <c:v>12.9961</c:v>
                </c:pt>
                <c:pt idx="21">
                  <c:v>13.2309</c:v>
                </c:pt>
                <c:pt idx="22">
                  <c:v>12.5777</c:v>
                </c:pt>
                <c:pt idx="23">
                  <c:v>12.987399999999999</c:v>
                </c:pt>
                <c:pt idx="24">
                  <c:v>12.4346</c:v>
                </c:pt>
                <c:pt idx="25">
                  <c:v>12.025399999999999</c:v>
                </c:pt>
                <c:pt idx="26">
                  <c:v>12.563800000000001</c:v>
                </c:pt>
                <c:pt idx="27">
                  <c:v>12.1037</c:v>
                </c:pt>
                <c:pt idx="28">
                  <c:v>13.2316</c:v>
                </c:pt>
                <c:pt idx="29">
                  <c:v>12.581200000000001</c:v>
                </c:pt>
                <c:pt idx="30">
                  <c:v>12.988099999999999</c:v>
                </c:pt>
                <c:pt idx="31">
                  <c:v>12.4373</c:v>
                </c:pt>
                <c:pt idx="32">
                  <c:v>12.0305</c:v>
                </c:pt>
                <c:pt idx="33">
                  <c:v>12.566599999999999</c:v>
                </c:pt>
                <c:pt idx="34">
                  <c:v>12.1036</c:v>
                </c:pt>
                <c:pt idx="35">
                  <c:v>7.1318999999999999</c:v>
                </c:pt>
                <c:pt idx="36">
                  <c:v>13.4137</c:v>
                </c:pt>
                <c:pt idx="37">
                  <c:v>12.8527</c:v>
                </c:pt>
                <c:pt idx="38">
                  <c:v>13.215299999999999</c:v>
                </c:pt>
                <c:pt idx="39">
                  <c:v>12.7896</c:v>
                </c:pt>
                <c:pt idx="40">
                  <c:v>12.507199999999999</c:v>
                </c:pt>
                <c:pt idx="41">
                  <c:v>12.8713</c:v>
                </c:pt>
                <c:pt idx="42">
                  <c:v>11.2264</c:v>
                </c:pt>
                <c:pt idx="43">
                  <c:v>11.625299999999999</c:v>
                </c:pt>
                <c:pt idx="44">
                  <c:v>11.6227</c:v>
                </c:pt>
                <c:pt idx="45">
                  <c:v>13.160500000000001</c:v>
                </c:pt>
                <c:pt idx="46">
                  <c:v>12.520300000000001</c:v>
                </c:pt>
                <c:pt idx="47">
                  <c:v>12.8954</c:v>
                </c:pt>
                <c:pt idx="48">
                  <c:v>12.311</c:v>
                </c:pt>
                <c:pt idx="49">
                  <c:v>11.882300000000001</c:v>
                </c:pt>
                <c:pt idx="50">
                  <c:v>12.4712</c:v>
                </c:pt>
                <c:pt idx="51">
                  <c:v>12.3133</c:v>
                </c:pt>
                <c:pt idx="52">
                  <c:v>10.662000000000001</c:v>
                </c:pt>
                <c:pt idx="53">
                  <c:v>10.6576</c:v>
                </c:pt>
                <c:pt idx="54">
                  <c:v>11.932399999999999</c:v>
                </c:pt>
                <c:pt idx="55">
                  <c:v>13.403</c:v>
                </c:pt>
                <c:pt idx="56">
                  <c:v>12.7464</c:v>
                </c:pt>
                <c:pt idx="57">
                  <c:v>13.207599999999999</c:v>
                </c:pt>
                <c:pt idx="58">
                  <c:v>12.7378</c:v>
                </c:pt>
                <c:pt idx="59">
                  <c:v>12.43</c:v>
                </c:pt>
                <c:pt idx="60">
                  <c:v>12.802</c:v>
                </c:pt>
                <c:pt idx="61">
                  <c:v>11.3041</c:v>
                </c:pt>
                <c:pt idx="62">
                  <c:v>11.7652</c:v>
                </c:pt>
                <c:pt idx="63">
                  <c:v>11.769</c:v>
                </c:pt>
                <c:pt idx="64">
                  <c:v>11.237299999999999</c:v>
                </c:pt>
                <c:pt idx="65">
                  <c:v>12.047000000000001</c:v>
                </c:pt>
                <c:pt idx="66">
                  <c:v>13.415900000000001</c:v>
                </c:pt>
                <c:pt idx="67">
                  <c:v>12.784800000000001</c:v>
                </c:pt>
                <c:pt idx="68">
                  <c:v>13.222</c:v>
                </c:pt>
                <c:pt idx="69">
                  <c:v>12.7669</c:v>
                </c:pt>
                <c:pt idx="70">
                  <c:v>12.469200000000001</c:v>
                </c:pt>
                <c:pt idx="71">
                  <c:v>12.8332</c:v>
                </c:pt>
                <c:pt idx="72">
                  <c:v>11.114000000000001</c:v>
                </c:pt>
                <c:pt idx="73">
                  <c:v>11.770300000000001</c:v>
                </c:pt>
                <c:pt idx="74">
                  <c:v>11.7729</c:v>
                </c:pt>
                <c:pt idx="75">
                  <c:v>11.0345</c:v>
                </c:pt>
                <c:pt idx="76">
                  <c:v>12.0547</c:v>
                </c:pt>
                <c:pt idx="77">
                  <c:v>9.7091999999999992</c:v>
                </c:pt>
                <c:pt idx="78">
                  <c:v>13.010400000000001</c:v>
                </c:pt>
                <c:pt idx="79">
                  <c:v>11.282299999999999</c:v>
                </c:pt>
                <c:pt idx="80">
                  <c:v>12.7897</c:v>
                </c:pt>
                <c:pt idx="81">
                  <c:v>12.068099999999999</c:v>
                </c:pt>
                <c:pt idx="82">
                  <c:v>12.0097</c:v>
                </c:pt>
                <c:pt idx="83">
                  <c:v>11.895</c:v>
                </c:pt>
                <c:pt idx="84">
                  <c:v>12.891299999999999</c:v>
                </c:pt>
                <c:pt idx="85">
                  <c:v>12.5905</c:v>
                </c:pt>
                <c:pt idx="86">
                  <c:v>12.5945</c:v>
                </c:pt>
                <c:pt idx="87">
                  <c:v>12.815099999999999</c:v>
                </c:pt>
                <c:pt idx="88">
                  <c:v>12.5741</c:v>
                </c:pt>
                <c:pt idx="89">
                  <c:v>12.6633</c:v>
                </c:pt>
                <c:pt idx="90">
                  <c:v>12.7104</c:v>
                </c:pt>
                <c:pt idx="91">
                  <c:v>12.9671</c:v>
                </c:pt>
                <c:pt idx="92">
                  <c:v>11.023899999999999</c:v>
                </c:pt>
                <c:pt idx="93">
                  <c:v>12.736499999999999</c:v>
                </c:pt>
                <c:pt idx="94">
                  <c:v>11.9786</c:v>
                </c:pt>
                <c:pt idx="95">
                  <c:v>11.969200000000001</c:v>
                </c:pt>
                <c:pt idx="96">
                  <c:v>11.769</c:v>
                </c:pt>
                <c:pt idx="97">
                  <c:v>12.9154</c:v>
                </c:pt>
                <c:pt idx="98">
                  <c:v>12.5976</c:v>
                </c:pt>
                <c:pt idx="99">
                  <c:v>12.6015</c:v>
                </c:pt>
                <c:pt idx="100">
                  <c:v>12.833</c:v>
                </c:pt>
                <c:pt idx="101">
                  <c:v>12.5718</c:v>
                </c:pt>
                <c:pt idx="102">
                  <c:v>12.6929</c:v>
                </c:pt>
                <c:pt idx="103">
                  <c:v>12.7376</c:v>
                </c:pt>
                <c:pt idx="104">
                  <c:v>9.8483000000000001</c:v>
                </c:pt>
                <c:pt idx="105">
                  <c:v>13.366199999999999</c:v>
                </c:pt>
                <c:pt idx="106">
                  <c:v>12.510199999999999</c:v>
                </c:pt>
                <c:pt idx="107">
                  <c:v>13.189299999999999</c:v>
                </c:pt>
                <c:pt idx="108">
                  <c:v>12.684200000000001</c:v>
                </c:pt>
                <c:pt idx="109">
                  <c:v>12.434100000000001</c:v>
                </c:pt>
                <c:pt idx="110">
                  <c:v>12.6793</c:v>
                </c:pt>
                <c:pt idx="111">
                  <c:v>12.4</c:v>
                </c:pt>
                <c:pt idx="112">
                  <c:v>12.4194</c:v>
                </c:pt>
                <c:pt idx="113">
                  <c:v>12.423999999999999</c:v>
                </c:pt>
                <c:pt idx="114">
                  <c:v>12.4373</c:v>
                </c:pt>
                <c:pt idx="115">
                  <c:v>12.519399999999999</c:v>
                </c:pt>
                <c:pt idx="116">
                  <c:v>12.087</c:v>
                </c:pt>
                <c:pt idx="117">
                  <c:v>12.1729</c:v>
                </c:pt>
                <c:pt idx="118">
                  <c:v>12.2485</c:v>
                </c:pt>
                <c:pt idx="119">
                  <c:v>12.3253</c:v>
                </c:pt>
                <c:pt idx="120">
                  <c:v>13.555999999999999</c:v>
                </c:pt>
                <c:pt idx="121">
                  <c:v>12.9086</c:v>
                </c:pt>
                <c:pt idx="122">
                  <c:v>13.4108</c:v>
                </c:pt>
                <c:pt idx="123">
                  <c:v>13.0266</c:v>
                </c:pt>
                <c:pt idx="124">
                  <c:v>12.843500000000001</c:v>
                </c:pt>
                <c:pt idx="125">
                  <c:v>13.0265</c:v>
                </c:pt>
                <c:pt idx="126">
                  <c:v>12.416700000000001</c:v>
                </c:pt>
                <c:pt idx="127">
                  <c:v>12.7172</c:v>
                </c:pt>
                <c:pt idx="128">
                  <c:v>12.719900000000001</c:v>
                </c:pt>
                <c:pt idx="129">
                  <c:v>12.583399999999999</c:v>
                </c:pt>
                <c:pt idx="130">
                  <c:v>12.818300000000001</c:v>
                </c:pt>
                <c:pt idx="131">
                  <c:v>12.3043</c:v>
                </c:pt>
                <c:pt idx="132">
                  <c:v>12.350199999999999</c:v>
                </c:pt>
                <c:pt idx="133">
                  <c:v>12.729799999999999</c:v>
                </c:pt>
                <c:pt idx="134">
                  <c:v>12.7806</c:v>
                </c:pt>
                <c:pt idx="135">
                  <c:v>11.800700000000001</c:v>
                </c:pt>
                <c:pt idx="136">
                  <c:v>13.5107</c:v>
                </c:pt>
                <c:pt idx="137">
                  <c:v>12.812799999999999</c:v>
                </c:pt>
                <c:pt idx="138">
                  <c:v>13.364100000000001</c:v>
                </c:pt>
                <c:pt idx="139">
                  <c:v>12.962300000000001</c:v>
                </c:pt>
                <c:pt idx="140">
                  <c:v>12.782500000000001</c:v>
                </c:pt>
                <c:pt idx="141">
                  <c:v>12.951499999999999</c:v>
                </c:pt>
                <c:pt idx="142">
                  <c:v>12.527200000000001</c:v>
                </c:pt>
                <c:pt idx="143">
                  <c:v>12.721</c:v>
                </c:pt>
                <c:pt idx="144">
                  <c:v>12.724</c:v>
                </c:pt>
                <c:pt idx="145">
                  <c:v>12.644500000000001</c:v>
                </c:pt>
                <c:pt idx="146">
                  <c:v>12.811199999999999</c:v>
                </c:pt>
                <c:pt idx="147">
                  <c:v>12.368499999999999</c:v>
                </c:pt>
                <c:pt idx="148">
                  <c:v>12.4216</c:v>
                </c:pt>
                <c:pt idx="149">
                  <c:v>12.6007</c:v>
                </c:pt>
                <c:pt idx="150">
                  <c:v>12.660299999999999</c:v>
                </c:pt>
                <c:pt idx="151">
                  <c:v>11.5589</c:v>
                </c:pt>
                <c:pt idx="152">
                  <c:v>10.8537</c:v>
                </c:pt>
                <c:pt idx="153">
                  <c:v>13.384</c:v>
                </c:pt>
                <c:pt idx="154">
                  <c:v>12.536300000000001</c:v>
                </c:pt>
                <c:pt idx="155">
                  <c:v>13.2235</c:v>
                </c:pt>
                <c:pt idx="156">
                  <c:v>12.757</c:v>
                </c:pt>
                <c:pt idx="157">
                  <c:v>12.567500000000001</c:v>
                </c:pt>
                <c:pt idx="158">
                  <c:v>12.7272</c:v>
                </c:pt>
                <c:pt idx="159">
                  <c:v>12.621499999999999</c:v>
                </c:pt>
                <c:pt idx="160">
                  <c:v>12.6355</c:v>
                </c:pt>
                <c:pt idx="161">
                  <c:v>12.6393</c:v>
                </c:pt>
                <c:pt idx="162">
                  <c:v>12.6617</c:v>
                </c:pt>
                <c:pt idx="163">
                  <c:v>12.707599999999999</c:v>
                </c:pt>
                <c:pt idx="164">
                  <c:v>12.3912</c:v>
                </c:pt>
                <c:pt idx="165">
                  <c:v>12.454599999999999</c:v>
                </c:pt>
                <c:pt idx="166">
                  <c:v>12.231199999999999</c:v>
                </c:pt>
                <c:pt idx="167">
                  <c:v>12.3178</c:v>
                </c:pt>
                <c:pt idx="168">
                  <c:v>11.059100000000001</c:v>
                </c:pt>
                <c:pt idx="169">
                  <c:v>11.854900000000001</c:v>
                </c:pt>
                <c:pt idx="170">
                  <c:v>11.4488</c:v>
                </c:pt>
                <c:pt idx="171">
                  <c:v>13.633599999999999</c:v>
                </c:pt>
                <c:pt idx="172">
                  <c:v>13.0619</c:v>
                </c:pt>
                <c:pt idx="173">
                  <c:v>13.4948</c:v>
                </c:pt>
                <c:pt idx="174">
                  <c:v>13.146100000000001</c:v>
                </c:pt>
                <c:pt idx="175">
                  <c:v>12.973000000000001</c:v>
                </c:pt>
                <c:pt idx="176">
                  <c:v>13.1553</c:v>
                </c:pt>
                <c:pt idx="177">
                  <c:v>12.356400000000001</c:v>
                </c:pt>
                <c:pt idx="178">
                  <c:v>12.7881</c:v>
                </c:pt>
                <c:pt idx="179">
                  <c:v>12.79</c:v>
                </c:pt>
                <c:pt idx="180">
                  <c:v>12.5868</c:v>
                </c:pt>
                <c:pt idx="181">
                  <c:v>12.892799999999999</c:v>
                </c:pt>
                <c:pt idx="182">
                  <c:v>12.3576</c:v>
                </c:pt>
                <c:pt idx="183">
                  <c:v>12.381399999999999</c:v>
                </c:pt>
                <c:pt idx="184">
                  <c:v>12.920400000000001</c:v>
                </c:pt>
                <c:pt idx="185">
                  <c:v>12.9611</c:v>
                </c:pt>
                <c:pt idx="186">
                  <c:v>12.207800000000001</c:v>
                </c:pt>
                <c:pt idx="187">
                  <c:v>11.2544</c:v>
                </c:pt>
                <c:pt idx="188">
                  <c:v>11.763999999999999</c:v>
                </c:pt>
                <c:pt idx="189">
                  <c:v>12.2882</c:v>
                </c:pt>
                <c:pt idx="190">
                  <c:v>13.728400000000001</c:v>
                </c:pt>
                <c:pt idx="191">
                  <c:v>13.270099999999999</c:v>
                </c:pt>
                <c:pt idx="192">
                  <c:v>13.5922</c:v>
                </c:pt>
                <c:pt idx="193">
                  <c:v>13.2927</c:v>
                </c:pt>
                <c:pt idx="194">
                  <c:v>13.129099999999999</c:v>
                </c:pt>
                <c:pt idx="195">
                  <c:v>13.321999999999999</c:v>
                </c:pt>
                <c:pt idx="196">
                  <c:v>12.1938</c:v>
                </c:pt>
                <c:pt idx="197">
                  <c:v>12.837</c:v>
                </c:pt>
                <c:pt idx="198">
                  <c:v>12.837300000000001</c:v>
                </c:pt>
                <c:pt idx="199">
                  <c:v>12.514799999999999</c:v>
                </c:pt>
                <c:pt idx="200">
                  <c:v>12.9444</c:v>
                </c:pt>
                <c:pt idx="201">
                  <c:v>12.4519</c:v>
                </c:pt>
                <c:pt idx="202">
                  <c:v>12.4269</c:v>
                </c:pt>
                <c:pt idx="203">
                  <c:v>13.186400000000001</c:v>
                </c:pt>
                <c:pt idx="204">
                  <c:v>13.2125</c:v>
                </c:pt>
                <c:pt idx="205">
                  <c:v>12.716100000000001</c:v>
                </c:pt>
                <c:pt idx="206">
                  <c:v>12.413500000000001</c:v>
                </c:pt>
                <c:pt idx="207">
                  <c:v>12.600099999999999</c:v>
                </c:pt>
                <c:pt idx="208">
                  <c:v>12.8256</c:v>
                </c:pt>
                <c:pt idx="209">
                  <c:v>12.087199999999999</c:v>
                </c:pt>
                <c:pt idx="210">
                  <c:v>13.7226</c:v>
                </c:pt>
                <c:pt idx="211">
                  <c:v>13.2576</c:v>
                </c:pt>
                <c:pt idx="212">
                  <c:v>13.586</c:v>
                </c:pt>
                <c:pt idx="213">
                  <c:v>13.283200000000001</c:v>
                </c:pt>
                <c:pt idx="214">
                  <c:v>13.1183</c:v>
                </c:pt>
                <c:pt idx="215">
                  <c:v>13.3117</c:v>
                </c:pt>
                <c:pt idx="216">
                  <c:v>12.185499999999999</c:v>
                </c:pt>
                <c:pt idx="217">
                  <c:v>12.8294</c:v>
                </c:pt>
                <c:pt idx="218">
                  <c:v>12.829800000000001</c:v>
                </c:pt>
                <c:pt idx="219">
                  <c:v>12.5097</c:v>
                </c:pt>
                <c:pt idx="220">
                  <c:v>12.9377</c:v>
                </c:pt>
                <c:pt idx="221">
                  <c:v>12.434900000000001</c:v>
                </c:pt>
                <c:pt idx="222">
                  <c:v>12.411899999999999</c:v>
                </c:pt>
                <c:pt idx="223">
                  <c:v>13.171099999999999</c:v>
                </c:pt>
                <c:pt idx="224">
                  <c:v>13.198</c:v>
                </c:pt>
                <c:pt idx="225">
                  <c:v>12.688700000000001</c:v>
                </c:pt>
                <c:pt idx="226">
                  <c:v>12.3696</c:v>
                </c:pt>
                <c:pt idx="227">
                  <c:v>12.564299999999999</c:v>
                </c:pt>
                <c:pt idx="228">
                  <c:v>12.7989</c:v>
                </c:pt>
                <c:pt idx="229">
                  <c:v>12.0242</c:v>
                </c:pt>
                <c:pt idx="230">
                  <c:v>9.2922999999999991</c:v>
                </c:pt>
                <c:pt idx="231">
                  <c:v>13.8367</c:v>
                </c:pt>
                <c:pt idx="232">
                  <c:v>13.446199999999999</c:v>
                </c:pt>
                <c:pt idx="233">
                  <c:v>13.713800000000001</c:v>
                </c:pt>
                <c:pt idx="234">
                  <c:v>13.458399999999999</c:v>
                </c:pt>
                <c:pt idx="235">
                  <c:v>13.320600000000001</c:v>
                </c:pt>
                <c:pt idx="236">
                  <c:v>13.486499999999999</c:v>
                </c:pt>
                <c:pt idx="237">
                  <c:v>12.5814</c:v>
                </c:pt>
                <c:pt idx="238">
                  <c:v>13.063599999999999</c:v>
                </c:pt>
                <c:pt idx="239">
                  <c:v>13.063499999999999</c:v>
                </c:pt>
                <c:pt idx="240">
                  <c:v>12.7994</c:v>
                </c:pt>
                <c:pt idx="241">
                  <c:v>13.1485</c:v>
                </c:pt>
                <c:pt idx="242">
                  <c:v>12.7928</c:v>
                </c:pt>
                <c:pt idx="243">
                  <c:v>12.7683</c:v>
                </c:pt>
                <c:pt idx="244">
                  <c:v>13.3789</c:v>
                </c:pt>
                <c:pt idx="245">
                  <c:v>13.4002</c:v>
                </c:pt>
                <c:pt idx="246">
                  <c:v>13.0091</c:v>
                </c:pt>
                <c:pt idx="247">
                  <c:v>12.7744</c:v>
                </c:pt>
                <c:pt idx="248">
                  <c:v>12.910500000000001</c:v>
                </c:pt>
                <c:pt idx="249">
                  <c:v>13.0886</c:v>
                </c:pt>
                <c:pt idx="250">
                  <c:v>12.5406</c:v>
                </c:pt>
                <c:pt idx="251">
                  <c:v>11.64</c:v>
                </c:pt>
                <c:pt idx="252">
                  <c:v>11.7151</c:v>
                </c:pt>
                <c:pt idx="253">
                  <c:v>13.8462</c:v>
                </c:pt>
                <c:pt idx="254">
                  <c:v>13.4503</c:v>
                </c:pt>
                <c:pt idx="255">
                  <c:v>13.7256</c:v>
                </c:pt>
                <c:pt idx="256">
                  <c:v>13.469900000000001</c:v>
                </c:pt>
                <c:pt idx="257">
                  <c:v>13.3345</c:v>
                </c:pt>
                <c:pt idx="258">
                  <c:v>13.4947</c:v>
                </c:pt>
                <c:pt idx="259">
                  <c:v>12.631</c:v>
                </c:pt>
                <c:pt idx="260">
                  <c:v>13.0945</c:v>
                </c:pt>
                <c:pt idx="261">
                  <c:v>13.0945</c:v>
                </c:pt>
                <c:pt idx="262">
                  <c:v>12.844900000000001</c:v>
                </c:pt>
                <c:pt idx="263">
                  <c:v>13.1778</c:v>
                </c:pt>
                <c:pt idx="264">
                  <c:v>12.8201</c:v>
                </c:pt>
                <c:pt idx="265">
                  <c:v>12.8001</c:v>
                </c:pt>
                <c:pt idx="266">
                  <c:v>13.3779</c:v>
                </c:pt>
                <c:pt idx="267">
                  <c:v>13.4002</c:v>
                </c:pt>
                <c:pt idx="268">
                  <c:v>12.999499999999999</c:v>
                </c:pt>
                <c:pt idx="269">
                  <c:v>12.7386</c:v>
                </c:pt>
                <c:pt idx="270">
                  <c:v>12.879899999999999</c:v>
                </c:pt>
                <c:pt idx="271">
                  <c:v>13.071099999999999</c:v>
                </c:pt>
                <c:pt idx="272">
                  <c:v>12.4872</c:v>
                </c:pt>
                <c:pt idx="273">
                  <c:v>11.653600000000001</c:v>
                </c:pt>
                <c:pt idx="274">
                  <c:v>11.7089</c:v>
                </c:pt>
                <c:pt idx="275">
                  <c:v>10.497</c:v>
                </c:pt>
                <c:pt idx="276">
                  <c:v>14.013500000000001</c:v>
                </c:pt>
                <c:pt idx="277">
                  <c:v>13.744</c:v>
                </c:pt>
                <c:pt idx="278">
                  <c:v>13.9087</c:v>
                </c:pt>
                <c:pt idx="279">
                  <c:v>13.726800000000001</c:v>
                </c:pt>
                <c:pt idx="280">
                  <c:v>13.625299999999999</c:v>
                </c:pt>
                <c:pt idx="281">
                  <c:v>13.758800000000001</c:v>
                </c:pt>
                <c:pt idx="282">
                  <c:v>13.1365</c:v>
                </c:pt>
                <c:pt idx="283">
                  <c:v>13.408200000000001</c:v>
                </c:pt>
                <c:pt idx="284">
                  <c:v>13.407400000000001</c:v>
                </c:pt>
                <c:pt idx="285">
                  <c:v>13.229799999999999</c:v>
                </c:pt>
                <c:pt idx="286">
                  <c:v>13.4598</c:v>
                </c:pt>
                <c:pt idx="287">
                  <c:v>13.2842</c:v>
                </c:pt>
                <c:pt idx="288">
                  <c:v>13.2608</c:v>
                </c:pt>
                <c:pt idx="289">
                  <c:v>13.7105</c:v>
                </c:pt>
                <c:pt idx="290">
                  <c:v>13.722799999999999</c:v>
                </c:pt>
                <c:pt idx="291">
                  <c:v>13.482699999999999</c:v>
                </c:pt>
                <c:pt idx="292">
                  <c:v>13.3712</c:v>
                </c:pt>
                <c:pt idx="293">
                  <c:v>13.4468</c:v>
                </c:pt>
                <c:pt idx="294">
                  <c:v>13.5444</c:v>
                </c:pt>
                <c:pt idx="295">
                  <c:v>13.255100000000001</c:v>
                </c:pt>
                <c:pt idx="296">
                  <c:v>12.8871</c:v>
                </c:pt>
                <c:pt idx="297">
                  <c:v>12.913500000000001</c:v>
                </c:pt>
                <c:pt idx="298">
                  <c:v>12.5937</c:v>
                </c:pt>
                <c:pt idx="299">
                  <c:v>12.6723</c:v>
                </c:pt>
                <c:pt idx="300">
                  <c:v>13.9992</c:v>
                </c:pt>
                <c:pt idx="301">
                  <c:v>13.711600000000001</c:v>
                </c:pt>
                <c:pt idx="302">
                  <c:v>13.893000000000001</c:v>
                </c:pt>
                <c:pt idx="303">
                  <c:v>13.701000000000001</c:v>
                </c:pt>
                <c:pt idx="304">
                  <c:v>13.5954</c:v>
                </c:pt>
                <c:pt idx="305">
                  <c:v>13.731299999999999</c:v>
                </c:pt>
                <c:pt idx="306">
                  <c:v>13.079000000000001</c:v>
                </c:pt>
                <c:pt idx="307">
                  <c:v>13.377000000000001</c:v>
                </c:pt>
                <c:pt idx="308">
                  <c:v>13.376300000000001</c:v>
                </c:pt>
                <c:pt idx="309">
                  <c:v>13.188499999999999</c:v>
                </c:pt>
                <c:pt idx="310">
                  <c:v>13.433</c:v>
                </c:pt>
                <c:pt idx="311">
                  <c:v>13.2326</c:v>
                </c:pt>
                <c:pt idx="312">
                  <c:v>13.2096</c:v>
                </c:pt>
                <c:pt idx="313">
                  <c:v>13.6721</c:v>
                </c:pt>
                <c:pt idx="314">
                  <c:v>13.6859</c:v>
                </c:pt>
                <c:pt idx="315">
                  <c:v>13.4255</c:v>
                </c:pt>
                <c:pt idx="316">
                  <c:v>13.295199999999999</c:v>
                </c:pt>
                <c:pt idx="317">
                  <c:v>13.3775</c:v>
                </c:pt>
                <c:pt idx="318">
                  <c:v>13.486700000000001</c:v>
                </c:pt>
                <c:pt idx="319">
                  <c:v>13.1655</c:v>
                </c:pt>
                <c:pt idx="320">
                  <c:v>12.7631</c:v>
                </c:pt>
                <c:pt idx="321">
                  <c:v>12.7921</c:v>
                </c:pt>
                <c:pt idx="322">
                  <c:v>12.401</c:v>
                </c:pt>
                <c:pt idx="323">
                  <c:v>12.483700000000001</c:v>
                </c:pt>
                <c:pt idx="324">
                  <c:v>11.0291</c:v>
                </c:pt>
                <c:pt idx="325">
                  <c:v>13.965299999999999</c:v>
                </c:pt>
                <c:pt idx="326">
                  <c:v>13.658799999999999</c:v>
                </c:pt>
                <c:pt idx="327">
                  <c:v>13.855600000000001</c:v>
                </c:pt>
                <c:pt idx="328">
                  <c:v>13.6516</c:v>
                </c:pt>
                <c:pt idx="329">
                  <c:v>13.5398</c:v>
                </c:pt>
                <c:pt idx="330">
                  <c:v>13.681800000000001</c:v>
                </c:pt>
                <c:pt idx="331">
                  <c:v>12.981400000000001</c:v>
                </c:pt>
                <c:pt idx="332">
                  <c:v>13.3118</c:v>
                </c:pt>
                <c:pt idx="333">
                  <c:v>13.311199999999999</c:v>
                </c:pt>
                <c:pt idx="334">
                  <c:v>13.107799999999999</c:v>
                </c:pt>
                <c:pt idx="335">
                  <c:v>13.373200000000001</c:v>
                </c:pt>
                <c:pt idx="336">
                  <c:v>13.147399999999999</c:v>
                </c:pt>
                <c:pt idx="337">
                  <c:v>13.1235</c:v>
                </c:pt>
                <c:pt idx="338">
                  <c:v>13.614699999999999</c:v>
                </c:pt>
                <c:pt idx="339">
                  <c:v>13.6297</c:v>
                </c:pt>
                <c:pt idx="340">
                  <c:v>13.348000000000001</c:v>
                </c:pt>
                <c:pt idx="341">
                  <c:v>13.2027</c:v>
                </c:pt>
                <c:pt idx="342">
                  <c:v>13.2928</c:v>
                </c:pt>
                <c:pt idx="343">
                  <c:v>13.4124</c:v>
                </c:pt>
                <c:pt idx="344">
                  <c:v>13.0589</c:v>
                </c:pt>
                <c:pt idx="345">
                  <c:v>12.601699999999999</c:v>
                </c:pt>
                <c:pt idx="346">
                  <c:v>12.635199999999999</c:v>
                </c:pt>
                <c:pt idx="347">
                  <c:v>12.1553</c:v>
                </c:pt>
                <c:pt idx="348">
                  <c:v>12.2606</c:v>
                </c:pt>
                <c:pt idx="349">
                  <c:v>11.6029</c:v>
                </c:pt>
                <c:pt idx="350">
                  <c:v>10.8781</c:v>
                </c:pt>
                <c:pt idx="351">
                  <c:v>13.949299999999999</c:v>
                </c:pt>
                <c:pt idx="352">
                  <c:v>13.633599999999999</c:v>
                </c:pt>
                <c:pt idx="353">
                  <c:v>13.837899999999999</c:v>
                </c:pt>
                <c:pt idx="354">
                  <c:v>13.6281</c:v>
                </c:pt>
                <c:pt idx="355">
                  <c:v>13.513299999999999</c:v>
                </c:pt>
                <c:pt idx="356">
                  <c:v>13.658300000000001</c:v>
                </c:pt>
                <c:pt idx="357">
                  <c:v>12.9339</c:v>
                </c:pt>
                <c:pt idx="358">
                  <c:v>13.280799999999999</c:v>
                </c:pt>
                <c:pt idx="359">
                  <c:v>13.280200000000001</c:v>
                </c:pt>
                <c:pt idx="360">
                  <c:v>13.0692</c:v>
                </c:pt>
                <c:pt idx="361">
                  <c:v>13.344799999999999</c:v>
                </c:pt>
                <c:pt idx="362">
                  <c:v>13.1061</c:v>
                </c:pt>
                <c:pt idx="363">
                  <c:v>13.081799999999999</c:v>
                </c:pt>
                <c:pt idx="364">
                  <c:v>13.587199999999999</c:v>
                </c:pt>
                <c:pt idx="365">
                  <c:v>13.6028</c:v>
                </c:pt>
                <c:pt idx="366">
                  <c:v>13.3104</c:v>
                </c:pt>
                <c:pt idx="367">
                  <c:v>13.157400000000001</c:v>
                </c:pt>
                <c:pt idx="368">
                  <c:v>13.2516</c:v>
                </c:pt>
                <c:pt idx="369">
                  <c:v>13.3765</c:v>
                </c:pt>
                <c:pt idx="370">
                  <c:v>13.0062</c:v>
                </c:pt>
                <c:pt idx="371">
                  <c:v>12.5184</c:v>
                </c:pt>
                <c:pt idx="372">
                  <c:v>12.554600000000001</c:v>
                </c:pt>
                <c:pt idx="373">
                  <c:v>12.019600000000001</c:v>
                </c:pt>
                <c:pt idx="374">
                  <c:v>12.140700000000001</c:v>
                </c:pt>
                <c:pt idx="375">
                  <c:v>11.792299999999999</c:v>
                </c:pt>
                <c:pt idx="376">
                  <c:v>11.253</c:v>
                </c:pt>
                <c:pt idx="377">
                  <c:v>10.0908</c:v>
                </c:pt>
                <c:pt idx="378">
                  <c:v>13.869899999999999</c:v>
                </c:pt>
                <c:pt idx="379">
                  <c:v>13.5449</c:v>
                </c:pt>
                <c:pt idx="380">
                  <c:v>13.748100000000001</c:v>
                </c:pt>
                <c:pt idx="381">
                  <c:v>13.5258</c:v>
                </c:pt>
                <c:pt idx="382">
                  <c:v>13.3995</c:v>
                </c:pt>
                <c:pt idx="383">
                  <c:v>13.563800000000001</c:v>
                </c:pt>
                <c:pt idx="384">
                  <c:v>12.7338</c:v>
                </c:pt>
                <c:pt idx="385">
                  <c:v>13.1225</c:v>
                </c:pt>
                <c:pt idx="386">
                  <c:v>13.121499999999999</c:v>
                </c:pt>
                <c:pt idx="387">
                  <c:v>12.8742</c:v>
                </c:pt>
                <c:pt idx="388">
                  <c:v>13.1929</c:v>
                </c:pt>
                <c:pt idx="389">
                  <c:v>12.9474</c:v>
                </c:pt>
                <c:pt idx="390">
                  <c:v>12.914400000000001</c:v>
                </c:pt>
                <c:pt idx="391">
                  <c:v>13.5046</c:v>
                </c:pt>
                <c:pt idx="392">
                  <c:v>13.519299999999999</c:v>
                </c:pt>
                <c:pt idx="393">
                  <c:v>13.2232</c:v>
                </c:pt>
                <c:pt idx="394">
                  <c:v>13.097200000000001</c:v>
                </c:pt>
                <c:pt idx="395">
                  <c:v>13.192399999999999</c:v>
                </c:pt>
                <c:pt idx="396">
                  <c:v>13.3071</c:v>
                </c:pt>
                <c:pt idx="397">
                  <c:v>12.953799999999999</c:v>
                </c:pt>
                <c:pt idx="398">
                  <c:v>12.4095</c:v>
                </c:pt>
                <c:pt idx="399">
                  <c:v>12.4529</c:v>
                </c:pt>
                <c:pt idx="400">
                  <c:v>12.043100000000001</c:v>
                </c:pt>
                <c:pt idx="401">
                  <c:v>12.225899999999999</c:v>
                </c:pt>
                <c:pt idx="402">
                  <c:v>12.032299999999999</c:v>
                </c:pt>
                <c:pt idx="403">
                  <c:v>11.894299999999999</c:v>
                </c:pt>
                <c:pt idx="404">
                  <c:v>11.6585</c:v>
                </c:pt>
                <c:pt idx="405">
                  <c:v>11.5779</c:v>
                </c:pt>
                <c:pt idx="406">
                  <c:v>13.9137</c:v>
                </c:pt>
                <c:pt idx="407">
                  <c:v>13.597899999999999</c:v>
                </c:pt>
                <c:pt idx="408">
                  <c:v>13.797499999999999</c:v>
                </c:pt>
                <c:pt idx="409">
                  <c:v>13.584199999999999</c:v>
                </c:pt>
                <c:pt idx="410">
                  <c:v>13.4648</c:v>
                </c:pt>
                <c:pt idx="411">
                  <c:v>13.618600000000001</c:v>
                </c:pt>
                <c:pt idx="412">
                  <c:v>12.851000000000001</c:v>
                </c:pt>
                <c:pt idx="413">
                  <c:v>13.2112</c:v>
                </c:pt>
                <c:pt idx="414">
                  <c:v>13.2104</c:v>
                </c:pt>
                <c:pt idx="415">
                  <c:v>12.9847</c:v>
                </c:pt>
                <c:pt idx="416">
                  <c:v>13.277100000000001</c:v>
                </c:pt>
                <c:pt idx="417">
                  <c:v>13.041399999999999</c:v>
                </c:pt>
                <c:pt idx="418">
                  <c:v>13.0128</c:v>
                </c:pt>
                <c:pt idx="419">
                  <c:v>13.555999999999999</c:v>
                </c:pt>
                <c:pt idx="420">
                  <c:v>13.5708</c:v>
                </c:pt>
                <c:pt idx="421">
                  <c:v>13.2814</c:v>
                </c:pt>
                <c:pt idx="422">
                  <c:v>13.145899999999999</c:v>
                </c:pt>
                <c:pt idx="423">
                  <c:v>13.239100000000001</c:v>
                </c:pt>
                <c:pt idx="424">
                  <c:v>13.356299999999999</c:v>
                </c:pt>
                <c:pt idx="425">
                  <c:v>13.0015</c:v>
                </c:pt>
                <c:pt idx="426">
                  <c:v>12.4916</c:v>
                </c:pt>
                <c:pt idx="427">
                  <c:v>12.531000000000001</c:v>
                </c:pt>
                <c:pt idx="428">
                  <c:v>12.062099999999999</c:v>
                </c:pt>
                <c:pt idx="429">
                  <c:v>12.2197</c:v>
                </c:pt>
                <c:pt idx="430">
                  <c:v>11.7812</c:v>
                </c:pt>
                <c:pt idx="431">
                  <c:v>11.498200000000001</c:v>
                </c:pt>
                <c:pt idx="432">
                  <c:v>11.0892</c:v>
                </c:pt>
                <c:pt idx="433">
                  <c:v>10.9979</c:v>
                </c:pt>
                <c:pt idx="434">
                  <c:v>10.8287</c:v>
                </c:pt>
                <c:pt idx="435">
                  <c:v>13.9109</c:v>
                </c:pt>
                <c:pt idx="436">
                  <c:v>13.5982</c:v>
                </c:pt>
                <c:pt idx="437">
                  <c:v>13.7943</c:v>
                </c:pt>
                <c:pt idx="438">
                  <c:v>13.5822</c:v>
                </c:pt>
                <c:pt idx="439">
                  <c:v>13.462999999999999</c:v>
                </c:pt>
                <c:pt idx="440">
                  <c:v>13.6175</c:v>
                </c:pt>
                <c:pt idx="441">
                  <c:v>12.8504</c:v>
                </c:pt>
                <c:pt idx="442">
                  <c:v>13.2066</c:v>
                </c:pt>
                <c:pt idx="443">
                  <c:v>13.2057</c:v>
                </c:pt>
                <c:pt idx="444">
                  <c:v>12.9801</c:v>
                </c:pt>
                <c:pt idx="445">
                  <c:v>13.272</c:v>
                </c:pt>
                <c:pt idx="446">
                  <c:v>13.0419</c:v>
                </c:pt>
                <c:pt idx="447">
                  <c:v>13.012600000000001</c:v>
                </c:pt>
                <c:pt idx="448">
                  <c:v>13.558</c:v>
                </c:pt>
                <c:pt idx="449">
                  <c:v>13.5724</c:v>
                </c:pt>
                <c:pt idx="450">
                  <c:v>13.2874</c:v>
                </c:pt>
                <c:pt idx="451">
                  <c:v>13.1579</c:v>
                </c:pt>
                <c:pt idx="452">
                  <c:v>13.2494</c:v>
                </c:pt>
                <c:pt idx="453">
                  <c:v>13.3634</c:v>
                </c:pt>
                <c:pt idx="454">
                  <c:v>13.017300000000001</c:v>
                </c:pt>
                <c:pt idx="455">
                  <c:v>12.516400000000001</c:v>
                </c:pt>
                <c:pt idx="456">
                  <c:v>12.555199999999999</c:v>
                </c:pt>
                <c:pt idx="457">
                  <c:v>12.1188</c:v>
                </c:pt>
                <c:pt idx="458">
                  <c:v>12.2728</c:v>
                </c:pt>
                <c:pt idx="459">
                  <c:v>11.756600000000001</c:v>
                </c:pt>
                <c:pt idx="460">
                  <c:v>11.532999999999999</c:v>
                </c:pt>
                <c:pt idx="461">
                  <c:v>11.2288</c:v>
                </c:pt>
                <c:pt idx="462">
                  <c:v>11.1896</c:v>
                </c:pt>
                <c:pt idx="463">
                  <c:v>10.701000000000001</c:v>
                </c:pt>
                <c:pt idx="464">
                  <c:v>9.5439000000000007</c:v>
                </c:pt>
                <c:pt idx="465">
                  <c:v>13.7844</c:v>
                </c:pt>
                <c:pt idx="466">
                  <c:v>13.4184</c:v>
                </c:pt>
                <c:pt idx="467">
                  <c:v>13.651300000000001</c:v>
                </c:pt>
                <c:pt idx="468">
                  <c:v>13.398999999999999</c:v>
                </c:pt>
                <c:pt idx="469">
                  <c:v>13.2538</c:v>
                </c:pt>
                <c:pt idx="470">
                  <c:v>13.440899999999999</c:v>
                </c:pt>
                <c:pt idx="471">
                  <c:v>12.4229</c:v>
                </c:pt>
                <c:pt idx="472">
                  <c:v>12.9298</c:v>
                </c:pt>
                <c:pt idx="473">
                  <c:v>12.928800000000001</c:v>
                </c:pt>
                <c:pt idx="474">
                  <c:v>12.6166</c:v>
                </c:pt>
                <c:pt idx="475">
                  <c:v>13.017099999999999</c:v>
                </c:pt>
                <c:pt idx="476">
                  <c:v>12.7042</c:v>
                </c:pt>
                <c:pt idx="477">
                  <c:v>12.662000000000001</c:v>
                </c:pt>
                <c:pt idx="478">
                  <c:v>13.3729</c:v>
                </c:pt>
                <c:pt idx="479">
                  <c:v>13.3895</c:v>
                </c:pt>
                <c:pt idx="480">
                  <c:v>13.0502</c:v>
                </c:pt>
                <c:pt idx="481">
                  <c:v>12.919</c:v>
                </c:pt>
                <c:pt idx="482">
                  <c:v>13.028</c:v>
                </c:pt>
                <c:pt idx="483">
                  <c:v>13.153</c:v>
                </c:pt>
                <c:pt idx="484">
                  <c:v>12.760300000000001</c:v>
                </c:pt>
                <c:pt idx="485">
                  <c:v>12.0792</c:v>
                </c:pt>
                <c:pt idx="486">
                  <c:v>12.1366</c:v>
                </c:pt>
                <c:pt idx="487">
                  <c:v>11.8681</c:v>
                </c:pt>
                <c:pt idx="488">
                  <c:v>12.0915</c:v>
                </c:pt>
                <c:pt idx="489">
                  <c:v>12.4636</c:v>
                </c:pt>
                <c:pt idx="490">
                  <c:v>12.3574</c:v>
                </c:pt>
                <c:pt idx="491">
                  <c:v>12.17</c:v>
                </c:pt>
                <c:pt idx="492">
                  <c:v>12.0808</c:v>
                </c:pt>
                <c:pt idx="493">
                  <c:v>11.414899999999999</c:v>
                </c:pt>
                <c:pt idx="494">
                  <c:v>11.806900000000001</c:v>
                </c:pt>
                <c:pt idx="495">
                  <c:v>11.7965</c:v>
                </c:pt>
                <c:pt idx="496">
                  <c:v>13.736800000000001</c:v>
                </c:pt>
                <c:pt idx="497">
                  <c:v>13.3535</c:v>
                </c:pt>
                <c:pt idx="498">
                  <c:v>13.5966</c:v>
                </c:pt>
                <c:pt idx="499">
                  <c:v>13.329499999999999</c:v>
                </c:pt>
                <c:pt idx="500">
                  <c:v>13.173299999999999</c:v>
                </c:pt>
                <c:pt idx="501">
                  <c:v>13.3752</c:v>
                </c:pt>
                <c:pt idx="502">
                  <c:v>12.2377</c:v>
                </c:pt>
                <c:pt idx="503">
                  <c:v>12.814399999999999</c:v>
                </c:pt>
                <c:pt idx="504">
                  <c:v>12.8131</c:v>
                </c:pt>
                <c:pt idx="505">
                  <c:v>12.456300000000001</c:v>
                </c:pt>
                <c:pt idx="506">
                  <c:v>12.9114</c:v>
                </c:pt>
                <c:pt idx="507">
                  <c:v>12.569000000000001</c:v>
                </c:pt>
                <c:pt idx="508">
                  <c:v>12.518700000000001</c:v>
                </c:pt>
                <c:pt idx="509">
                  <c:v>13.308400000000001</c:v>
                </c:pt>
                <c:pt idx="510">
                  <c:v>13.3253</c:v>
                </c:pt>
                <c:pt idx="511">
                  <c:v>12.973000000000001</c:v>
                </c:pt>
                <c:pt idx="512">
                  <c:v>12.8567</c:v>
                </c:pt>
                <c:pt idx="513">
                  <c:v>12.9673</c:v>
                </c:pt>
                <c:pt idx="514">
                  <c:v>13.0886</c:v>
                </c:pt>
                <c:pt idx="515">
                  <c:v>12.704000000000001</c:v>
                </c:pt>
                <c:pt idx="516">
                  <c:v>12.0305</c:v>
                </c:pt>
                <c:pt idx="517">
                  <c:v>12.0845</c:v>
                </c:pt>
                <c:pt idx="518">
                  <c:v>12.0139</c:v>
                </c:pt>
                <c:pt idx="519">
                  <c:v>12.197900000000001</c:v>
                </c:pt>
                <c:pt idx="520">
                  <c:v>12.6158</c:v>
                </c:pt>
                <c:pt idx="521">
                  <c:v>12.5337</c:v>
                </c:pt>
                <c:pt idx="522">
                  <c:v>12.380800000000001</c:v>
                </c:pt>
                <c:pt idx="523">
                  <c:v>12.308199999999999</c:v>
                </c:pt>
                <c:pt idx="524">
                  <c:v>11.8024</c:v>
                </c:pt>
                <c:pt idx="525">
                  <c:v>12.0951</c:v>
                </c:pt>
                <c:pt idx="526">
                  <c:v>12.083</c:v>
                </c:pt>
                <c:pt idx="527">
                  <c:v>10.720499999999999</c:v>
                </c:pt>
                <c:pt idx="528">
                  <c:v>14.038</c:v>
                </c:pt>
                <c:pt idx="529">
                  <c:v>13.729100000000001</c:v>
                </c:pt>
                <c:pt idx="530">
                  <c:v>13.9383</c:v>
                </c:pt>
                <c:pt idx="531">
                  <c:v>13.740399999999999</c:v>
                </c:pt>
                <c:pt idx="532">
                  <c:v>13.638299999999999</c:v>
                </c:pt>
                <c:pt idx="533">
                  <c:v>13.7613</c:v>
                </c:pt>
                <c:pt idx="534">
                  <c:v>13.156599999999999</c:v>
                </c:pt>
                <c:pt idx="535">
                  <c:v>13.4544</c:v>
                </c:pt>
                <c:pt idx="536">
                  <c:v>13.4542</c:v>
                </c:pt>
                <c:pt idx="537">
                  <c:v>13.2811</c:v>
                </c:pt>
                <c:pt idx="538">
                  <c:v>13.511799999999999</c:v>
                </c:pt>
                <c:pt idx="539">
                  <c:v>13.2837</c:v>
                </c:pt>
                <c:pt idx="540">
                  <c:v>13.2683</c:v>
                </c:pt>
                <c:pt idx="541">
                  <c:v>13.675000000000001</c:v>
                </c:pt>
                <c:pt idx="542">
                  <c:v>13.691700000000001</c:v>
                </c:pt>
                <c:pt idx="543">
                  <c:v>13.4068</c:v>
                </c:pt>
                <c:pt idx="544">
                  <c:v>13.2286</c:v>
                </c:pt>
                <c:pt idx="545">
                  <c:v>13.3169</c:v>
                </c:pt>
                <c:pt idx="546">
                  <c:v>13.450200000000001</c:v>
                </c:pt>
                <c:pt idx="547">
                  <c:v>13.0792</c:v>
                </c:pt>
                <c:pt idx="548">
                  <c:v>12.729699999999999</c:v>
                </c:pt>
                <c:pt idx="549">
                  <c:v>12.7508</c:v>
                </c:pt>
                <c:pt idx="550">
                  <c:v>12.3369</c:v>
                </c:pt>
                <c:pt idx="551">
                  <c:v>12.3169</c:v>
                </c:pt>
                <c:pt idx="552">
                  <c:v>12.355700000000001</c:v>
                </c:pt>
                <c:pt idx="553">
                  <c:v>12.075799999999999</c:v>
                </c:pt>
                <c:pt idx="554">
                  <c:v>11.9665</c:v>
                </c:pt>
                <c:pt idx="555">
                  <c:v>11.953799999999999</c:v>
                </c:pt>
                <c:pt idx="556">
                  <c:v>12.466900000000001</c:v>
                </c:pt>
                <c:pt idx="557">
                  <c:v>12.2788</c:v>
                </c:pt>
                <c:pt idx="558">
                  <c:v>12.336</c:v>
                </c:pt>
                <c:pt idx="559">
                  <c:v>12.6487</c:v>
                </c:pt>
                <c:pt idx="560">
                  <c:v>12.7737</c:v>
                </c:pt>
                <c:pt idx="561">
                  <c:v>14.037100000000001</c:v>
                </c:pt>
                <c:pt idx="562">
                  <c:v>13.728300000000001</c:v>
                </c:pt>
                <c:pt idx="563">
                  <c:v>13.937200000000001</c:v>
                </c:pt>
                <c:pt idx="564">
                  <c:v>13.7393</c:v>
                </c:pt>
                <c:pt idx="565">
                  <c:v>13.637</c:v>
                </c:pt>
                <c:pt idx="566">
                  <c:v>13.760400000000001</c:v>
                </c:pt>
                <c:pt idx="567">
                  <c:v>13.1541</c:v>
                </c:pt>
                <c:pt idx="568">
                  <c:v>13.452500000000001</c:v>
                </c:pt>
                <c:pt idx="569">
                  <c:v>13.452299999999999</c:v>
                </c:pt>
                <c:pt idx="570">
                  <c:v>13.278700000000001</c:v>
                </c:pt>
                <c:pt idx="571">
                  <c:v>13.5099</c:v>
                </c:pt>
                <c:pt idx="572">
                  <c:v>13.2818</c:v>
                </c:pt>
                <c:pt idx="573">
                  <c:v>13.266400000000001</c:v>
                </c:pt>
                <c:pt idx="574">
                  <c:v>13.6745</c:v>
                </c:pt>
                <c:pt idx="575">
                  <c:v>13.6912</c:v>
                </c:pt>
                <c:pt idx="576">
                  <c:v>13.4063</c:v>
                </c:pt>
                <c:pt idx="577">
                  <c:v>13.2287</c:v>
                </c:pt>
                <c:pt idx="578">
                  <c:v>13.3171</c:v>
                </c:pt>
                <c:pt idx="579">
                  <c:v>13.450200000000001</c:v>
                </c:pt>
                <c:pt idx="580">
                  <c:v>13.0794</c:v>
                </c:pt>
                <c:pt idx="581">
                  <c:v>12.727600000000001</c:v>
                </c:pt>
                <c:pt idx="582">
                  <c:v>12.748900000000001</c:v>
                </c:pt>
                <c:pt idx="583">
                  <c:v>12.3325</c:v>
                </c:pt>
                <c:pt idx="584">
                  <c:v>12.314500000000001</c:v>
                </c:pt>
                <c:pt idx="585">
                  <c:v>12.342700000000001</c:v>
                </c:pt>
                <c:pt idx="586">
                  <c:v>12.058400000000001</c:v>
                </c:pt>
                <c:pt idx="587">
                  <c:v>11.947699999999999</c:v>
                </c:pt>
                <c:pt idx="588">
                  <c:v>11.9358</c:v>
                </c:pt>
                <c:pt idx="589">
                  <c:v>12.4567</c:v>
                </c:pt>
                <c:pt idx="590">
                  <c:v>12.2659</c:v>
                </c:pt>
                <c:pt idx="591">
                  <c:v>12.323600000000001</c:v>
                </c:pt>
                <c:pt idx="592">
                  <c:v>12.6418</c:v>
                </c:pt>
                <c:pt idx="593">
                  <c:v>12.767899999999999</c:v>
                </c:pt>
                <c:pt idx="594">
                  <c:v>8.0172000000000008</c:v>
                </c:pt>
                <c:pt idx="595">
                  <c:v>14.02</c:v>
                </c:pt>
                <c:pt idx="596">
                  <c:v>13.6991</c:v>
                </c:pt>
                <c:pt idx="597">
                  <c:v>13.919</c:v>
                </c:pt>
                <c:pt idx="598">
                  <c:v>13.714600000000001</c:v>
                </c:pt>
                <c:pt idx="599">
                  <c:v>13.61</c:v>
                </c:pt>
                <c:pt idx="600">
                  <c:v>13.734500000000001</c:v>
                </c:pt>
                <c:pt idx="601">
                  <c:v>13.117100000000001</c:v>
                </c:pt>
                <c:pt idx="602">
                  <c:v>13.426500000000001</c:v>
                </c:pt>
                <c:pt idx="603">
                  <c:v>13.426399999999999</c:v>
                </c:pt>
                <c:pt idx="604">
                  <c:v>13.249599999999999</c:v>
                </c:pt>
                <c:pt idx="605">
                  <c:v>13.4861</c:v>
                </c:pt>
                <c:pt idx="606">
                  <c:v>13.244300000000001</c:v>
                </c:pt>
                <c:pt idx="607">
                  <c:v>13.229799999999999</c:v>
                </c:pt>
                <c:pt idx="608">
                  <c:v>13.641</c:v>
                </c:pt>
                <c:pt idx="609">
                  <c:v>13.658799999999999</c:v>
                </c:pt>
                <c:pt idx="610">
                  <c:v>13.36</c:v>
                </c:pt>
                <c:pt idx="611">
                  <c:v>13.166700000000001</c:v>
                </c:pt>
                <c:pt idx="612">
                  <c:v>13.2599</c:v>
                </c:pt>
                <c:pt idx="613">
                  <c:v>13.4024</c:v>
                </c:pt>
                <c:pt idx="614">
                  <c:v>13.0068</c:v>
                </c:pt>
                <c:pt idx="615">
                  <c:v>12.649699999999999</c:v>
                </c:pt>
                <c:pt idx="616">
                  <c:v>12.670199999999999</c:v>
                </c:pt>
                <c:pt idx="617">
                  <c:v>12.237</c:v>
                </c:pt>
                <c:pt idx="618">
                  <c:v>12.1889</c:v>
                </c:pt>
                <c:pt idx="619">
                  <c:v>12.4704</c:v>
                </c:pt>
                <c:pt idx="620">
                  <c:v>12.2113</c:v>
                </c:pt>
                <c:pt idx="621">
                  <c:v>12.0656</c:v>
                </c:pt>
                <c:pt idx="622">
                  <c:v>12.0223</c:v>
                </c:pt>
                <c:pt idx="623">
                  <c:v>12.485300000000001</c:v>
                </c:pt>
                <c:pt idx="624">
                  <c:v>12.321</c:v>
                </c:pt>
                <c:pt idx="625">
                  <c:v>12.379300000000001</c:v>
                </c:pt>
                <c:pt idx="626">
                  <c:v>12.629099999999999</c:v>
                </c:pt>
                <c:pt idx="627">
                  <c:v>12.7494</c:v>
                </c:pt>
                <c:pt idx="628">
                  <c:v>10.585900000000001</c:v>
                </c:pt>
                <c:pt idx="629">
                  <c:v>10.628399999999999</c:v>
                </c:pt>
                <c:pt idx="630">
                  <c:v>14.0557</c:v>
                </c:pt>
                <c:pt idx="631">
                  <c:v>13.770099999999999</c:v>
                </c:pt>
                <c:pt idx="632">
                  <c:v>13.9564</c:v>
                </c:pt>
                <c:pt idx="633">
                  <c:v>13.77</c:v>
                </c:pt>
                <c:pt idx="634">
                  <c:v>13.6709</c:v>
                </c:pt>
                <c:pt idx="635">
                  <c:v>13.794700000000001</c:v>
                </c:pt>
                <c:pt idx="636">
                  <c:v>13.2</c:v>
                </c:pt>
                <c:pt idx="637">
                  <c:v>13.4793</c:v>
                </c:pt>
                <c:pt idx="638">
                  <c:v>13.4788</c:v>
                </c:pt>
                <c:pt idx="639">
                  <c:v>13.308999999999999</c:v>
                </c:pt>
                <c:pt idx="640">
                  <c:v>13.5327</c:v>
                </c:pt>
                <c:pt idx="641">
                  <c:v>13.3317</c:v>
                </c:pt>
                <c:pt idx="642">
                  <c:v>13.313599999999999</c:v>
                </c:pt>
                <c:pt idx="643">
                  <c:v>13.7254</c:v>
                </c:pt>
                <c:pt idx="644">
                  <c:v>13.74</c:v>
                </c:pt>
                <c:pt idx="645">
                  <c:v>13.480700000000001</c:v>
                </c:pt>
                <c:pt idx="646">
                  <c:v>13.334300000000001</c:v>
                </c:pt>
                <c:pt idx="647">
                  <c:v>13.4146</c:v>
                </c:pt>
                <c:pt idx="648">
                  <c:v>13.5298</c:v>
                </c:pt>
                <c:pt idx="649">
                  <c:v>13.203200000000001</c:v>
                </c:pt>
                <c:pt idx="650">
                  <c:v>12.8544</c:v>
                </c:pt>
                <c:pt idx="651">
                  <c:v>12.8775</c:v>
                </c:pt>
                <c:pt idx="652">
                  <c:v>12.5025</c:v>
                </c:pt>
                <c:pt idx="653">
                  <c:v>12.533099999999999</c:v>
                </c:pt>
                <c:pt idx="654">
                  <c:v>11.889200000000001</c:v>
                </c:pt>
                <c:pt idx="655">
                  <c:v>11.535</c:v>
                </c:pt>
                <c:pt idx="656">
                  <c:v>11.662800000000001</c:v>
                </c:pt>
                <c:pt idx="657">
                  <c:v>11.7758</c:v>
                </c:pt>
                <c:pt idx="658">
                  <c:v>12.353400000000001</c:v>
                </c:pt>
                <c:pt idx="659">
                  <c:v>12.1083</c:v>
                </c:pt>
                <c:pt idx="660">
                  <c:v>12.1548</c:v>
                </c:pt>
                <c:pt idx="661">
                  <c:v>12.632999999999999</c:v>
                </c:pt>
                <c:pt idx="662">
                  <c:v>12.77</c:v>
                </c:pt>
                <c:pt idx="663">
                  <c:v>11.517099999999999</c:v>
                </c:pt>
                <c:pt idx="664">
                  <c:v>11.4915</c:v>
                </c:pt>
                <c:pt idx="665">
                  <c:v>11.8308</c:v>
                </c:pt>
                <c:pt idx="666">
                  <c:v>14.0083</c:v>
                </c:pt>
                <c:pt idx="667">
                  <c:v>13.699400000000001</c:v>
                </c:pt>
                <c:pt idx="668">
                  <c:v>13.904500000000001</c:v>
                </c:pt>
                <c:pt idx="669">
                  <c:v>13.7035</c:v>
                </c:pt>
                <c:pt idx="670">
                  <c:v>13.597099999999999</c:v>
                </c:pt>
                <c:pt idx="671">
                  <c:v>13.728199999999999</c:v>
                </c:pt>
                <c:pt idx="672">
                  <c:v>13.0814</c:v>
                </c:pt>
                <c:pt idx="673">
                  <c:v>13.395300000000001</c:v>
                </c:pt>
                <c:pt idx="674">
                  <c:v>13.395</c:v>
                </c:pt>
                <c:pt idx="675">
                  <c:v>13.2089</c:v>
                </c:pt>
                <c:pt idx="676">
                  <c:v>13.454700000000001</c:v>
                </c:pt>
                <c:pt idx="677">
                  <c:v>13.2248</c:v>
                </c:pt>
                <c:pt idx="678">
                  <c:v>13.206099999999999</c:v>
                </c:pt>
                <c:pt idx="679">
                  <c:v>13.648999999999999</c:v>
                </c:pt>
                <c:pt idx="680">
                  <c:v>13.665100000000001</c:v>
                </c:pt>
                <c:pt idx="681">
                  <c:v>13.379200000000001</c:v>
                </c:pt>
                <c:pt idx="682">
                  <c:v>13.212</c:v>
                </c:pt>
                <c:pt idx="683">
                  <c:v>13.3024</c:v>
                </c:pt>
                <c:pt idx="684">
                  <c:v>13.4316</c:v>
                </c:pt>
                <c:pt idx="685">
                  <c:v>13.062099999999999</c:v>
                </c:pt>
                <c:pt idx="686">
                  <c:v>12.6569</c:v>
                </c:pt>
                <c:pt idx="687">
                  <c:v>12.6839</c:v>
                </c:pt>
                <c:pt idx="688">
                  <c:v>12.2082</c:v>
                </c:pt>
                <c:pt idx="689">
                  <c:v>12.2376</c:v>
                </c:pt>
                <c:pt idx="690">
                  <c:v>12.0603</c:v>
                </c:pt>
                <c:pt idx="691">
                  <c:v>11.636799999999999</c:v>
                </c:pt>
                <c:pt idx="692">
                  <c:v>11.423299999999999</c:v>
                </c:pt>
                <c:pt idx="693">
                  <c:v>11.4229</c:v>
                </c:pt>
                <c:pt idx="694">
                  <c:v>12.193899999999999</c:v>
                </c:pt>
                <c:pt idx="695">
                  <c:v>11.9251</c:v>
                </c:pt>
                <c:pt idx="696">
                  <c:v>12.0024</c:v>
                </c:pt>
                <c:pt idx="697">
                  <c:v>12.461</c:v>
                </c:pt>
                <c:pt idx="698">
                  <c:v>12.6167</c:v>
                </c:pt>
                <c:pt idx="699">
                  <c:v>11.097899999999999</c:v>
                </c:pt>
                <c:pt idx="700">
                  <c:v>11.052099999999999</c:v>
                </c:pt>
                <c:pt idx="701">
                  <c:v>11.383599999999999</c:v>
                </c:pt>
                <c:pt idx="702">
                  <c:v>11.1808</c:v>
                </c:pt>
                <c:pt idx="703">
                  <c:v>13.9863</c:v>
                </c:pt>
                <c:pt idx="704">
                  <c:v>13.670299999999999</c:v>
                </c:pt>
                <c:pt idx="705">
                  <c:v>13.88</c:v>
                </c:pt>
                <c:pt idx="706">
                  <c:v>13.6738</c:v>
                </c:pt>
                <c:pt idx="707">
                  <c:v>13.564</c:v>
                </c:pt>
                <c:pt idx="708">
                  <c:v>13.699400000000001</c:v>
                </c:pt>
                <c:pt idx="709">
                  <c:v>13.025</c:v>
                </c:pt>
                <c:pt idx="710">
                  <c:v>13.354200000000001</c:v>
                </c:pt>
                <c:pt idx="711">
                  <c:v>13.3538</c:v>
                </c:pt>
                <c:pt idx="712">
                  <c:v>13.1591</c:v>
                </c:pt>
                <c:pt idx="713">
                  <c:v>13.415900000000001</c:v>
                </c:pt>
                <c:pt idx="714">
                  <c:v>13.176600000000001</c:v>
                </c:pt>
                <c:pt idx="715">
                  <c:v>13.156700000000001</c:v>
                </c:pt>
                <c:pt idx="716">
                  <c:v>13.6191</c:v>
                </c:pt>
                <c:pt idx="717">
                  <c:v>13.6356</c:v>
                </c:pt>
                <c:pt idx="718">
                  <c:v>13.3413</c:v>
                </c:pt>
                <c:pt idx="719">
                  <c:v>13.1709</c:v>
                </c:pt>
                <c:pt idx="720">
                  <c:v>13.264799999999999</c:v>
                </c:pt>
                <c:pt idx="721">
                  <c:v>13.3971</c:v>
                </c:pt>
                <c:pt idx="722">
                  <c:v>13.0151</c:v>
                </c:pt>
                <c:pt idx="723">
                  <c:v>12.575900000000001</c:v>
                </c:pt>
                <c:pt idx="724">
                  <c:v>12.6059</c:v>
                </c:pt>
                <c:pt idx="725">
                  <c:v>12.077999999999999</c:v>
                </c:pt>
                <c:pt idx="726">
                  <c:v>12.1241</c:v>
                </c:pt>
                <c:pt idx="727">
                  <c:v>12.053000000000001</c:v>
                </c:pt>
                <c:pt idx="728">
                  <c:v>11.6091</c:v>
                </c:pt>
                <c:pt idx="729">
                  <c:v>11.248100000000001</c:v>
                </c:pt>
                <c:pt idx="730">
                  <c:v>11.1699</c:v>
                </c:pt>
                <c:pt idx="731">
                  <c:v>12.0724</c:v>
                </c:pt>
                <c:pt idx="732">
                  <c:v>11.7788</c:v>
                </c:pt>
                <c:pt idx="733">
                  <c:v>11.8728</c:v>
                </c:pt>
                <c:pt idx="734">
                  <c:v>12.355499999999999</c:v>
                </c:pt>
                <c:pt idx="735">
                  <c:v>12.526300000000001</c:v>
                </c:pt>
                <c:pt idx="736">
                  <c:v>11.348100000000001</c:v>
                </c:pt>
                <c:pt idx="737">
                  <c:v>11.315799999999999</c:v>
                </c:pt>
                <c:pt idx="738">
                  <c:v>11.4834</c:v>
                </c:pt>
                <c:pt idx="739">
                  <c:v>11.4445</c:v>
                </c:pt>
                <c:pt idx="740">
                  <c:v>10.184799999999999</c:v>
                </c:pt>
                <c:pt idx="741">
                  <c:v>14.0915</c:v>
                </c:pt>
                <c:pt idx="742">
                  <c:v>13.802899999999999</c:v>
                </c:pt>
                <c:pt idx="743">
                  <c:v>13.9969</c:v>
                </c:pt>
                <c:pt idx="744">
                  <c:v>13.8124</c:v>
                </c:pt>
                <c:pt idx="745">
                  <c:v>13.717700000000001</c:v>
                </c:pt>
                <c:pt idx="746">
                  <c:v>13.8324</c:v>
                </c:pt>
                <c:pt idx="747">
                  <c:v>13.28</c:v>
                </c:pt>
                <c:pt idx="748">
                  <c:v>13.5466</c:v>
                </c:pt>
                <c:pt idx="749">
                  <c:v>13.5464</c:v>
                </c:pt>
                <c:pt idx="750">
                  <c:v>13.389099999999999</c:v>
                </c:pt>
                <c:pt idx="751">
                  <c:v>13.598599999999999</c:v>
                </c:pt>
                <c:pt idx="752">
                  <c:v>13.3949</c:v>
                </c:pt>
                <c:pt idx="753">
                  <c:v>13.380599999999999</c:v>
                </c:pt>
                <c:pt idx="754">
                  <c:v>13.7531</c:v>
                </c:pt>
                <c:pt idx="755">
                  <c:v>13.7685</c:v>
                </c:pt>
                <c:pt idx="756">
                  <c:v>13.5076</c:v>
                </c:pt>
                <c:pt idx="757">
                  <c:v>13.3466</c:v>
                </c:pt>
                <c:pt idx="758">
                  <c:v>13.4253</c:v>
                </c:pt>
                <c:pt idx="759">
                  <c:v>13.5464</c:v>
                </c:pt>
                <c:pt idx="760">
                  <c:v>13.2149</c:v>
                </c:pt>
                <c:pt idx="761">
                  <c:v>12.918799999999999</c:v>
                </c:pt>
                <c:pt idx="762">
                  <c:v>12.9366</c:v>
                </c:pt>
                <c:pt idx="763">
                  <c:v>12.603</c:v>
                </c:pt>
                <c:pt idx="764">
                  <c:v>12.591200000000001</c:v>
                </c:pt>
                <c:pt idx="765">
                  <c:v>12.3949</c:v>
                </c:pt>
                <c:pt idx="766">
                  <c:v>12.184799999999999</c:v>
                </c:pt>
                <c:pt idx="767">
                  <c:v>12.186400000000001</c:v>
                </c:pt>
                <c:pt idx="768">
                  <c:v>12.215</c:v>
                </c:pt>
                <c:pt idx="769">
                  <c:v>12.6394</c:v>
                </c:pt>
                <c:pt idx="770">
                  <c:v>12.4688</c:v>
                </c:pt>
                <c:pt idx="771">
                  <c:v>12.510199999999999</c:v>
                </c:pt>
                <c:pt idx="772">
                  <c:v>12.8225</c:v>
                </c:pt>
                <c:pt idx="773">
                  <c:v>12.932600000000001</c:v>
                </c:pt>
                <c:pt idx="774">
                  <c:v>11.164099999999999</c:v>
                </c:pt>
                <c:pt idx="775">
                  <c:v>11.1713</c:v>
                </c:pt>
                <c:pt idx="776">
                  <c:v>11.5489</c:v>
                </c:pt>
                <c:pt idx="777">
                  <c:v>11.4717</c:v>
                </c:pt>
                <c:pt idx="778">
                  <c:v>11.632099999999999</c:v>
                </c:pt>
                <c:pt idx="779">
                  <c:v>11.8367</c:v>
                </c:pt>
                <c:pt idx="780">
                  <c:v>14.061500000000001</c:v>
                </c:pt>
                <c:pt idx="781">
                  <c:v>13.7637</c:v>
                </c:pt>
                <c:pt idx="782">
                  <c:v>13.963800000000001</c:v>
                </c:pt>
                <c:pt idx="783">
                  <c:v>13.7728</c:v>
                </c:pt>
                <c:pt idx="784">
                  <c:v>13.673999999999999</c:v>
                </c:pt>
                <c:pt idx="785">
                  <c:v>13.793900000000001</c:v>
                </c:pt>
                <c:pt idx="786">
                  <c:v>13.211</c:v>
                </c:pt>
                <c:pt idx="787">
                  <c:v>13.4941</c:v>
                </c:pt>
                <c:pt idx="788">
                  <c:v>13.4938</c:v>
                </c:pt>
                <c:pt idx="789">
                  <c:v>13.327400000000001</c:v>
                </c:pt>
                <c:pt idx="790">
                  <c:v>13.5488</c:v>
                </c:pt>
                <c:pt idx="791">
                  <c:v>13.334</c:v>
                </c:pt>
                <c:pt idx="792">
                  <c:v>13.3187</c:v>
                </c:pt>
                <c:pt idx="793">
                  <c:v>13.7126</c:v>
                </c:pt>
                <c:pt idx="794">
                  <c:v>13.7285</c:v>
                </c:pt>
                <c:pt idx="795">
                  <c:v>13.4566</c:v>
                </c:pt>
                <c:pt idx="796">
                  <c:v>13.2895</c:v>
                </c:pt>
                <c:pt idx="797">
                  <c:v>13.3729</c:v>
                </c:pt>
                <c:pt idx="798">
                  <c:v>13.499000000000001</c:v>
                </c:pt>
                <c:pt idx="799">
                  <c:v>13.149699999999999</c:v>
                </c:pt>
                <c:pt idx="800">
                  <c:v>12.821300000000001</c:v>
                </c:pt>
                <c:pt idx="801">
                  <c:v>12.8414</c:v>
                </c:pt>
                <c:pt idx="802">
                  <c:v>12.4643</c:v>
                </c:pt>
                <c:pt idx="803">
                  <c:v>12.455500000000001</c:v>
                </c:pt>
                <c:pt idx="804">
                  <c:v>12.310700000000001</c:v>
                </c:pt>
                <c:pt idx="805">
                  <c:v>12.046099999999999</c:v>
                </c:pt>
                <c:pt idx="806">
                  <c:v>12.002800000000001</c:v>
                </c:pt>
                <c:pt idx="807">
                  <c:v>12.0222</c:v>
                </c:pt>
                <c:pt idx="808">
                  <c:v>12.517099999999999</c:v>
                </c:pt>
                <c:pt idx="809">
                  <c:v>12.326499999999999</c:v>
                </c:pt>
                <c:pt idx="810">
                  <c:v>12.3767</c:v>
                </c:pt>
                <c:pt idx="811">
                  <c:v>12.713800000000001</c:v>
                </c:pt>
                <c:pt idx="812">
                  <c:v>12.835000000000001</c:v>
                </c:pt>
                <c:pt idx="813">
                  <c:v>10.477</c:v>
                </c:pt>
                <c:pt idx="814">
                  <c:v>10.4635</c:v>
                </c:pt>
                <c:pt idx="815">
                  <c:v>11.2089</c:v>
                </c:pt>
                <c:pt idx="816">
                  <c:v>11.2866</c:v>
                </c:pt>
                <c:pt idx="817">
                  <c:v>11.232900000000001</c:v>
                </c:pt>
                <c:pt idx="818">
                  <c:v>11.5158</c:v>
                </c:pt>
                <c:pt idx="819">
                  <c:v>10.574400000000001</c:v>
                </c:pt>
                <c:pt idx="820">
                  <c:v>14.1027</c:v>
                </c:pt>
                <c:pt idx="821">
                  <c:v>13.833600000000001</c:v>
                </c:pt>
                <c:pt idx="822">
                  <c:v>14.007999999999999</c:v>
                </c:pt>
                <c:pt idx="823">
                  <c:v>13.832800000000001</c:v>
                </c:pt>
                <c:pt idx="824">
                  <c:v>13.7401</c:v>
                </c:pt>
                <c:pt idx="825">
                  <c:v>13.856400000000001</c:v>
                </c:pt>
                <c:pt idx="826">
                  <c:v>13.308400000000001</c:v>
                </c:pt>
                <c:pt idx="827">
                  <c:v>13.5611</c:v>
                </c:pt>
                <c:pt idx="828">
                  <c:v>13.560700000000001</c:v>
                </c:pt>
                <c:pt idx="829">
                  <c:v>13.4054</c:v>
                </c:pt>
                <c:pt idx="830">
                  <c:v>13.61</c:v>
                </c:pt>
                <c:pt idx="831">
                  <c:v>13.428000000000001</c:v>
                </c:pt>
                <c:pt idx="832">
                  <c:v>13.411300000000001</c:v>
                </c:pt>
                <c:pt idx="833">
                  <c:v>13.7918</c:v>
                </c:pt>
                <c:pt idx="834">
                  <c:v>13.8055</c:v>
                </c:pt>
                <c:pt idx="835">
                  <c:v>13.564500000000001</c:v>
                </c:pt>
                <c:pt idx="836">
                  <c:v>13.428699999999999</c:v>
                </c:pt>
                <c:pt idx="837">
                  <c:v>13.5021</c:v>
                </c:pt>
                <c:pt idx="838">
                  <c:v>13.6091</c:v>
                </c:pt>
                <c:pt idx="839">
                  <c:v>13.309699999999999</c:v>
                </c:pt>
                <c:pt idx="840">
                  <c:v>13.0059</c:v>
                </c:pt>
                <c:pt idx="841">
                  <c:v>13.025600000000001</c:v>
                </c:pt>
                <c:pt idx="842">
                  <c:v>12.711399999999999</c:v>
                </c:pt>
                <c:pt idx="843">
                  <c:v>12.7331</c:v>
                </c:pt>
                <c:pt idx="844">
                  <c:v>12.0375</c:v>
                </c:pt>
                <c:pt idx="845">
                  <c:v>11.885400000000001</c:v>
                </c:pt>
                <c:pt idx="846">
                  <c:v>12.059900000000001</c:v>
                </c:pt>
                <c:pt idx="847">
                  <c:v>12.152799999999999</c:v>
                </c:pt>
                <c:pt idx="848">
                  <c:v>12.565200000000001</c:v>
                </c:pt>
                <c:pt idx="849">
                  <c:v>12.372199999999999</c:v>
                </c:pt>
                <c:pt idx="850">
                  <c:v>12.4008</c:v>
                </c:pt>
                <c:pt idx="851">
                  <c:v>12.8089</c:v>
                </c:pt>
                <c:pt idx="852">
                  <c:v>12.925599999999999</c:v>
                </c:pt>
                <c:pt idx="853">
                  <c:v>11.860799999999999</c:v>
                </c:pt>
                <c:pt idx="854">
                  <c:v>11.8489</c:v>
                </c:pt>
                <c:pt idx="855">
                  <c:v>12.107200000000001</c:v>
                </c:pt>
                <c:pt idx="856">
                  <c:v>11.0471</c:v>
                </c:pt>
                <c:pt idx="857">
                  <c:v>11.7935</c:v>
                </c:pt>
                <c:pt idx="858">
                  <c:v>11.9551</c:v>
                </c:pt>
                <c:pt idx="859">
                  <c:v>11.5299</c:v>
                </c:pt>
                <c:pt idx="860">
                  <c:v>11.6059</c:v>
                </c:pt>
                <c:pt idx="861">
                  <c:v>14.1076</c:v>
                </c:pt>
                <c:pt idx="862">
                  <c:v>13.843500000000001</c:v>
                </c:pt>
                <c:pt idx="863">
                  <c:v>14.0131</c:v>
                </c:pt>
                <c:pt idx="864">
                  <c:v>13.8406</c:v>
                </c:pt>
                <c:pt idx="865">
                  <c:v>13.748799999999999</c:v>
                </c:pt>
                <c:pt idx="866">
                  <c:v>13.864800000000001</c:v>
                </c:pt>
                <c:pt idx="867">
                  <c:v>13.321899999999999</c:v>
                </c:pt>
                <c:pt idx="868">
                  <c:v>13.5694</c:v>
                </c:pt>
                <c:pt idx="869">
                  <c:v>13.568899999999999</c:v>
                </c:pt>
                <c:pt idx="870">
                  <c:v>13.4153</c:v>
                </c:pt>
                <c:pt idx="871">
                  <c:v>13.6172</c:v>
                </c:pt>
                <c:pt idx="872">
                  <c:v>13.4412</c:v>
                </c:pt>
                <c:pt idx="873">
                  <c:v>13.424200000000001</c:v>
                </c:pt>
                <c:pt idx="874">
                  <c:v>13.803599999999999</c:v>
                </c:pt>
                <c:pt idx="875">
                  <c:v>13.816800000000001</c:v>
                </c:pt>
                <c:pt idx="876">
                  <c:v>13.581099999999999</c:v>
                </c:pt>
                <c:pt idx="877">
                  <c:v>13.450900000000001</c:v>
                </c:pt>
                <c:pt idx="878">
                  <c:v>13.5228</c:v>
                </c:pt>
                <c:pt idx="879">
                  <c:v>13.6264</c:v>
                </c:pt>
                <c:pt idx="880">
                  <c:v>13.3352</c:v>
                </c:pt>
                <c:pt idx="881">
                  <c:v>13.0345</c:v>
                </c:pt>
                <c:pt idx="882">
                  <c:v>13.0543</c:v>
                </c:pt>
                <c:pt idx="883">
                  <c:v>12.750500000000001</c:v>
                </c:pt>
                <c:pt idx="884">
                  <c:v>12.7767</c:v>
                </c:pt>
                <c:pt idx="885">
                  <c:v>11.977600000000001</c:v>
                </c:pt>
                <c:pt idx="886">
                  <c:v>11.8756</c:v>
                </c:pt>
                <c:pt idx="887">
                  <c:v>12.087199999999999</c:v>
                </c:pt>
                <c:pt idx="888">
                  <c:v>12.187799999999999</c:v>
                </c:pt>
                <c:pt idx="889">
                  <c:v>12.5722</c:v>
                </c:pt>
                <c:pt idx="890">
                  <c:v>12.382999999999999</c:v>
                </c:pt>
                <c:pt idx="891">
                  <c:v>12.406499999999999</c:v>
                </c:pt>
                <c:pt idx="892">
                  <c:v>12.8223</c:v>
                </c:pt>
                <c:pt idx="893">
                  <c:v>12.9376</c:v>
                </c:pt>
                <c:pt idx="894">
                  <c:v>12.0016</c:v>
                </c:pt>
                <c:pt idx="895">
                  <c:v>11.990399999999999</c:v>
                </c:pt>
                <c:pt idx="896">
                  <c:v>12.218400000000001</c:v>
                </c:pt>
                <c:pt idx="897">
                  <c:v>11.2454</c:v>
                </c:pt>
                <c:pt idx="898">
                  <c:v>11.9057</c:v>
                </c:pt>
                <c:pt idx="899">
                  <c:v>12.0419</c:v>
                </c:pt>
                <c:pt idx="900">
                  <c:v>11.7325</c:v>
                </c:pt>
                <c:pt idx="901">
                  <c:v>11.7904</c:v>
                </c:pt>
                <c:pt idx="902">
                  <c:v>10.0398</c:v>
                </c:pt>
              </c:numCache>
            </c:numRef>
          </c:xVal>
          <c:yVal>
            <c:numRef>
              <c:f>'Data B Trans'!$A$2:$A$904</c:f>
              <c:numCache>
                <c:formatCode>General</c:formatCode>
                <c:ptCount val="903"/>
                <c:pt idx="0">
                  <c:v>2.52E-2</c:v>
                </c:pt>
                <c:pt idx="1">
                  <c:v>3.0000000000000001E-3</c:v>
                </c:pt>
                <c:pt idx="2">
                  <c:v>9.1000000000000004E-3</c:v>
                </c:pt>
                <c:pt idx="3">
                  <c:v>3.2099999999999997E-2</c:v>
                </c:pt>
                <c:pt idx="4">
                  <c:v>1.26E-2</c:v>
                </c:pt>
                <c:pt idx="5">
                  <c:v>1.5100000000000001E-2</c:v>
                </c:pt>
                <c:pt idx="6">
                  <c:v>1.37E-2</c:v>
                </c:pt>
                <c:pt idx="7">
                  <c:v>2.9999999999999997E-4</c:v>
                </c:pt>
                <c:pt idx="8">
                  <c:v>-1.1000000000000001E-3</c:v>
                </c:pt>
                <c:pt idx="9">
                  <c:v>2.9999999999999997E-4</c:v>
                </c:pt>
                <c:pt idx="10">
                  <c:v>7.3000000000000001E-3</c:v>
                </c:pt>
                <c:pt idx="11">
                  <c:v>0.01</c:v>
                </c:pt>
                <c:pt idx="12">
                  <c:v>4.0000000000000002E-4</c:v>
                </c:pt>
                <c:pt idx="13">
                  <c:v>5.5999999999999999E-3</c:v>
                </c:pt>
                <c:pt idx="14">
                  <c:v>-3.3E-3</c:v>
                </c:pt>
                <c:pt idx="15">
                  <c:v>3.2800000000000003E-2</c:v>
                </c:pt>
                <c:pt idx="16">
                  <c:v>3.5799999999999998E-2</c:v>
                </c:pt>
                <c:pt idx="17">
                  <c:v>1.2999999999999999E-2</c:v>
                </c:pt>
                <c:pt idx="18">
                  <c:v>3.2099999999999997E-2</c:v>
                </c:pt>
                <c:pt idx="19">
                  <c:v>1.9900000000000001E-2</c:v>
                </c:pt>
                <c:pt idx="20">
                  <c:v>7.6E-3</c:v>
                </c:pt>
                <c:pt idx="21">
                  <c:v>1.67E-2</c:v>
                </c:pt>
                <c:pt idx="22">
                  <c:v>-9.1000000000000004E-3</c:v>
                </c:pt>
                <c:pt idx="23">
                  <c:v>5.0000000000000001E-3</c:v>
                </c:pt>
                <c:pt idx="24">
                  <c:v>3.5099999999999999E-2</c:v>
                </c:pt>
                <c:pt idx="25">
                  <c:v>1.83E-2</c:v>
                </c:pt>
                <c:pt idx="26">
                  <c:v>5.1999999999999998E-3</c:v>
                </c:pt>
                <c:pt idx="27">
                  <c:v>-2.5100000000000001E-2</c:v>
                </c:pt>
                <c:pt idx="28">
                  <c:v>8.3999999999999995E-3</c:v>
                </c:pt>
                <c:pt idx="29">
                  <c:v>-4.0000000000000002E-4</c:v>
                </c:pt>
                <c:pt idx="30">
                  <c:v>7.6E-3</c:v>
                </c:pt>
                <c:pt idx="31">
                  <c:v>9.1000000000000004E-3</c:v>
                </c:pt>
                <c:pt idx="32">
                  <c:v>-1.2999999999999999E-3</c:v>
                </c:pt>
                <c:pt idx="33">
                  <c:v>2.9999999999999997E-4</c:v>
                </c:pt>
                <c:pt idx="34">
                  <c:v>2.0500000000000001E-2</c:v>
                </c:pt>
                <c:pt idx="35">
                  <c:v>-3.3E-3</c:v>
                </c:pt>
                <c:pt idx="36">
                  <c:v>7.8399999999999997E-2</c:v>
                </c:pt>
                <c:pt idx="37">
                  <c:v>8.6400000000000005E-2</c:v>
                </c:pt>
                <c:pt idx="38">
                  <c:v>7.4999999999999997E-2</c:v>
                </c:pt>
                <c:pt idx="39">
                  <c:v>8.2199999999999995E-2</c:v>
                </c:pt>
                <c:pt idx="40">
                  <c:v>6.2600000000000003E-2</c:v>
                </c:pt>
                <c:pt idx="41">
                  <c:v>6.2399999999999997E-2</c:v>
                </c:pt>
                <c:pt idx="42">
                  <c:v>3.5499999999999997E-2</c:v>
                </c:pt>
                <c:pt idx="43">
                  <c:v>-7.1999999999999998E-3</c:v>
                </c:pt>
                <c:pt idx="44">
                  <c:v>5.62E-2</c:v>
                </c:pt>
                <c:pt idx="45">
                  <c:v>1.77E-2</c:v>
                </c:pt>
                <c:pt idx="46">
                  <c:v>7.0000000000000001E-3</c:v>
                </c:pt>
                <c:pt idx="47">
                  <c:v>1.95E-2</c:v>
                </c:pt>
                <c:pt idx="48">
                  <c:v>1.17E-2</c:v>
                </c:pt>
                <c:pt idx="49">
                  <c:v>8.6E-3</c:v>
                </c:pt>
                <c:pt idx="50">
                  <c:v>8.6999999999999994E-3</c:v>
                </c:pt>
                <c:pt idx="51">
                  <c:v>2.0299999999999999E-2</c:v>
                </c:pt>
                <c:pt idx="52">
                  <c:v>-1.84E-2</c:v>
                </c:pt>
                <c:pt idx="53">
                  <c:v>-6.1000000000000004E-3</c:v>
                </c:pt>
                <c:pt idx="54">
                  <c:v>4.1599999999999998E-2</c:v>
                </c:pt>
                <c:pt idx="55">
                  <c:v>6.0000000000000001E-3</c:v>
                </c:pt>
                <c:pt idx="56">
                  <c:v>3.1199999999999999E-2</c:v>
                </c:pt>
                <c:pt idx="57">
                  <c:v>1.01E-2</c:v>
                </c:pt>
                <c:pt idx="58">
                  <c:v>2.7300000000000001E-2</c:v>
                </c:pt>
                <c:pt idx="59">
                  <c:v>1.77E-2</c:v>
                </c:pt>
                <c:pt idx="60">
                  <c:v>1.0699999999999999E-2</c:v>
                </c:pt>
                <c:pt idx="61">
                  <c:v>2.8799999999999999E-2</c:v>
                </c:pt>
                <c:pt idx="62">
                  <c:v>1.2800000000000001E-2</c:v>
                </c:pt>
                <c:pt idx="63">
                  <c:v>1.26E-2</c:v>
                </c:pt>
                <c:pt idx="64">
                  <c:v>3.9199999999999999E-2</c:v>
                </c:pt>
                <c:pt idx="65">
                  <c:v>2.0899999999999998E-2</c:v>
                </c:pt>
                <c:pt idx="66">
                  <c:v>1.0699999999999999E-2</c:v>
                </c:pt>
                <c:pt idx="67">
                  <c:v>1.72E-2</c:v>
                </c:pt>
                <c:pt idx="68">
                  <c:v>4.0000000000000002E-4</c:v>
                </c:pt>
                <c:pt idx="69">
                  <c:v>2.01E-2</c:v>
                </c:pt>
                <c:pt idx="70">
                  <c:v>1.04E-2</c:v>
                </c:pt>
                <c:pt idx="71">
                  <c:v>5.1999999999999998E-3</c:v>
                </c:pt>
                <c:pt idx="72">
                  <c:v>5.1999999999999998E-3</c:v>
                </c:pt>
                <c:pt idx="73">
                  <c:v>3.5000000000000001E-3</c:v>
                </c:pt>
                <c:pt idx="74">
                  <c:v>2.8999999999999998E-3</c:v>
                </c:pt>
                <c:pt idx="75">
                  <c:v>4.7800000000000002E-2</c:v>
                </c:pt>
                <c:pt idx="76">
                  <c:v>1.67E-2</c:v>
                </c:pt>
                <c:pt idx="77">
                  <c:v>-1.09E-2</c:v>
                </c:pt>
                <c:pt idx="78">
                  <c:v>3.5999999999999997E-2</c:v>
                </c:pt>
                <c:pt idx="79">
                  <c:v>4.7800000000000002E-2</c:v>
                </c:pt>
                <c:pt idx="80">
                  <c:v>2.76E-2</c:v>
                </c:pt>
                <c:pt idx="81">
                  <c:v>8.72E-2</c:v>
                </c:pt>
                <c:pt idx="82">
                  <c:v>5.7200000000000001E-2</c:v>
                </c:pt>
                <c:pt idx="83">
                  <c:v>5.74E-2</c:v>
                </c:pt>
                <c:pt idx="84">
                  <c:v>5.4899999999999997E-2</c:v>
                </c:pt>
                <c:pt idx="85">
                  <c:v>2.8299999999999999E-2</c:v>
                </c:pt>
                <c:pt idx="86">
                  <c:v>4.8000000000000001E-2</c:v>
                </c:pt>
                <c:pt idx="87">
                  <c:v>8.8599999999999998E-2</c:v>
                </c:pt>
                <c:pt idx="88">
                  <c:v>5.6399999999999999E-2</c:v>
                </c:pt>
                <c:pt idx="89">
                  <c:v>2.6700000000000002E-2</c:v>
                </c:pt>
                <c:pt idx="90">
                  <c:v>2.92E-2</c:v>
                </c:pt>
                <c:pt idx="91">
                  <c:v>2.4500000000000001E-2</c:v>
                </c:pt>
                <c:pt idx="92">
                  <c:v>4.2299999999999997E-2</c:v>
                </c:pt>
                <c:pt idx="93">
                  <c:v>1.9699999999999999E-2</c:v>
                </c:pt>
                <c:pt idx="94">
                  <c:v>7.5700000000000003E-2</c:v>
                </c:pt>
                <c:pt idx="95">
                  <c:v>3.9600000000000003E-2</c:v>
                </c:pt>
                <c:pt idx="96">
                  <c:v>4.3099999999999999E-2</c:v>
                </c:pt>
                <c:pt idx="97">
                  <c:v>7.3200000000000001E-2</c:v>
                </c:pt>
                <c:pt idx="98">
                  <c:v>7.0000000000000007E-2</c:v>
                </c:pt>
                <c:pt idx="99">
                  <c:v>5.0200000000000002E-2</c:v>
                </c:pt>
                <c:pt idx="100">
                  <c:v>0.14180000000000001</c:v>
                </c:pt>
                <c:pt idx="101">
                  <c:v>7.8200000000000006E-2</c:v>
                </c:pt>
                <c:pt idx="102">
                  <c:v>2.0899999999999998E-2</c:v>
                </c:pt>
                <c:pt idx="103">
                  <c:v>3.3399999999999999E-2</c:v>
                </c:pt>
                <c:pt idx="104">
                  <c:v>2.47E-2</c:v>
                </c:pt>
                <c:pt idx="105">
                  <c:v>9.0800000000000006E-2</c:v>
                </c:pt>
                <c:pt idx="106">
                  <c:v>0.10970000000000001</c:v>
                </c:pt>
                <c:pt idx="107">
                  <c:v>6.3799999999999996E-2</c:v>
                </c:pt>
                <c:pt idx="108">
                  <c:v>0.11269999999999999</c:v>
                </c:pt>
                <c:pt idx="109">
                  <c:v>9.3299999999999994E-2</c:v>
                </c:pt>
                <c:pt idx="110">
                  <c:v>0.10349999999999999</c:v>
                </c:pt>
                <c:pt idx="111">
                  <c:v>7.3700000000000002E-2</c:v>
                </c:pt>
                <c:pt idx="112">
                  <c:v>0.1105</c:v>
                </c:pt>
                <c:pt idx="113">
                  <c:v>9.3399999999999997E-2</c:v>
                </c:pt>
                <c:pt idx="114">
                  <c:v>0.1023</c:v>
                </c:pt>
                <c:pt idx="115">
                  <c:v>0.1011</c:v>
                </c:pt>
                <c:pt idx="116">
                  <c:v>4.9799999999999997E-2</c:v>
                </c:pt>
                <c:pt idx="117">
                  <c:v>4.8399999999999999E-2</c:v>
                </c:pt>
                <c:pt idx="118">
                  <c:v>3.61E-2</c:v>
                </c:pt>
                <c:pt idx="119">
                  <c:v>8.8400000000000006E-2</c:v>
                </c:pt>
                <c:pt idx="120">
                  <c:v>5.9499999999999997E-2</c:v>
                </c:pt>
                <c:pt idx="121">
                  <c:v>3.2300000000000002E-2</c:v>
                </c:pt>
                <c:pt idx="122">
                  <c:v>-2.0999999999999999E-3</c:v>
                </c:pt>
                <c:pt idx="123">
                  <c:v>5.0599999999999999E-2</c:v>
                </c:pt>
                <c:pt idx="124">
                  <c:v>5.1499999999999997E-2</c:v>
                </c:pt>
                <c:pt idx="125">
                  <c:v>2.9700000000000001E-2</c:v>
                </c:pt>
                <c:pt idx="126">
                  <c:v>8.1199999999999994E-2</c:v>
                </c:pt>
                <c:pt idx="127">
                  <c:v>0.2112</c:v>
                </c:pt>
                <c:pt idx="128">
                  <c:v>5.0500000000000003E-2</c:v>
                </c:pt>
                <c:pt idx="129">
                  <c:v>0.1585</c:v>
                </c:pt>
                <c:pt idx="130">
                  <c:v>7.7100000000000002E-2</c:v>
                </c:pt>
                <c:pt idx="131">
                  <c:v>-3.4700000000000002E-2</c:v>
                </c:pt>
                <c:pt idx="132">
                  <c:v>-2.3699999999999999E-2</c:v>
                </c:pt>
                <c:pt idx="133">
                  <c:v>1.11E-2</c:v>
                </c:pt>
                <c:pt idx="134">
                  <c:v>9.5999999999999992E-3</c:v>
                </c:pt>
                <c:pt idx="135">
                  <c:v>4.3900000000000002E-2</c:v>
                </c:pt>
                <c:pt idx="136">
                  <c:v>4.6899999999999997E-2</c:v>
                </c:pt>
                <c:pt idx="137">
                  <c:v>6.4199999999999993E-2</c:v>
                </c:pt>
                <c:pt idx="138">
                  <c:v>2.3699999999999999E-2</c:v>
                </c:pt>
                <c:pt idx="139">
                  <c:v>9.2399999999999996E-2</c:v>
                </c:pt>
                <c:pt idx="140">
                  <c:v>7.6700000000000004E-2</c:v>
                </c:pt>
                <c:pt idx="141">
                  <c:v>5.8000000000000003E-2</c:v>
                </c:pt>
                <c:pt idx="142">
                  <c:v>4.2799999999999998E-2</c:v>
                </c:pt>
                <c:pt idx="143">
                  <c:v>5.45E-2</c:v>
                </c:pt>
                <c:pt idx="144">
                  <c:v>5.96E-2</c:v>
                </c:pt>
                <c:pt idx="145">
                  <c:v>7.5200000000000003E-2</c:v>
                </c:pt>
                <c:pt idx="146">
                  <c:v>5.4100000000000002E-2</c:v>
                </c:pt>
                <c:pt idx="147">
                  <c:v>5.0000000000000001E-4</c:v>
                </c:pt>
                <c:pt idx="148">
                  <c:v>1.14E-2</c:v>
                </c:pt>
                <c:pt idx="149">
                  <c:v>-2.3199999999999998E-2</c:v>
                </c:pt>
                <c:pt idx="150">
                  <c:v>4.5499999999999999E-2</c:v>
                </c:pt>
                <c:pt idx="151">
                  <c:v>1.38E-2</c:v>
                </c:pt>
                <c:pt idx="152">
                  <c:v>-7.4800000000000005E-2</c:v>
                </c:pt>
                <c:pt idx="153">
                  <c:v>6.6699999999999995E-2</c:v>
                </c:pt>
                <c:pt idx="154">
                  <c:v>0.1007</c:v>
                </c:pt>
                <c:pt idx="155">
                  <c:v>7.17E-2</c:v>
                </c:pt>
                <c:pt idx="156">
                  <c:v>0.1384</c:v>
                </c:pt>
                <c:pt idx="157">
                  <c:v>0.1082</c:v>
                </c:pt>
                <c:pt idx="158">
                  <c:v>0.1042</c:v>
                </c:pt>
                <c:pt idx="159">
                  <c:v>0.1053</c:v>
                </c:pt>
                <c:pt idx="160">
                  <c:v>4.9799999999999997E-2</c:v>
                </c:pt>
                <c:pt idx="161">
                  <c:v>8.6599999999999996E-2</c:v>
                </c:pt>
                <c:pt idx="162">
                  <c:v>8.4900000000000003E-2</c:v>
                </c:pt>
                <c:pt idx="163">
                  <c:v>9.4E-2</c:v>
                </c:pt>
                <c:pt idx="164">
                  <c:v>5.0799999999999998E-2</c:v>
                </c:pt>
                <c:pt idx="165">
                  <c:v>6.7699999999999996E-2</c:v>
                </c:pt>
                <c:pt idx="166">
                  <c:v>1.9599999999999999E-2</c:v>
                </c:pt>
                <c:pt idx="167">
                  <c:v>6.2E-2</c:v>
                </c:pt>
                <c:pt idx="168">
                  <c:v>2.9000000000000001E-2</c:v>
                </c:pt>
                <c:pt idx="169">
                  <c:v>7.2499999999999995E-2</c:v>
                </c:pt>
                <c:pt idx="170">
                  <c:v>-5.4000000000000003E-3</c:v>
                </c:pt>
                <c:pt idx="171">
                  <c:v>5.4899999999999997E-2</c:v>
                </c:pt>
                <c:pt idx="172">
                  <c:v>9.4600000000000004E-2</c:v>
                </c:pt>
                <c:pt idx="173">
                  <c:v>5.1499999999999997E-2</c:v>
                </c:pt>
                <c:pt idx="174">
                  <c:v>0.1085</c:v>
                </c:pt>
                <c:pt idx="175">
                  <c:v>8.4000000000000005E-2</c:v>
                </c:pt>
                <c:pt idx="176">
                  <c:v>7.8299999999999995E-2</c:v>
                </c:pt>
                <c:pt idx="177">
                  <c:v>7.1999999999999995E-2</c:v>
                </c:pt>
                <c:pt idx="178">
                  <c:v>7.5200000000000003E-2</c:v>
                </c:pt>
                <c:pt idx="179">
                  <c:v>8.0199999999999994E-2</c:v>
                </c:pt>
                <c:pt idx="180">
                  <c:v>5.0599999999999999E-2</c:v>
                </c:pt>
                <c:pt idx="181">
                  <c:v>8.09E-2</c:v>
                </c:pt>
                <c:pt idx="182">
                  <c:v>-2.5999999999999999E-3</c:v>
                </c:pt>
                <c:pt idx="183">
                  <c:v>3.09E-2</c:v>
                </c:pt>
                <c:pt idx="184">
                  <c:v>4.7000000000000002E-3</c:v>
                </c:pt>
                <c:pt idx="185">
                  <c:v>3.4799999999999998E-2</c:v>
                </c:pt>
                <c:pt idx="186">
                  <c:v>1.2500000000000001E-2</c:v>
                </c:pt>
                <c:pt idx="187">
                  <c:v>4.1799999999999997E-2</c:v>
                </c:pt>
                <c:pt idx="188">
                  <c:v>-2.6800000000000001E-2</c:v>
                </c:pt>
                <c:pt idx="189">
                  <c:v>-1.5599999999999999E-2</c:v>
                </c:pt>
                <c:pt idx="190">
                  <c:v>9.3899999999999997E-2</c:v>
                </c:pt>
                <c:pt idx="191">
                  <c:v>0.1104</c:v>
                </c:pt>
                <c:pt idx="192">
                  <c:v>9.3100000000000002E-2</c:v>
                </c:pt>
                <c:pt idx="193">
                  <c:v>9.9099999999999994E-2</c:v>
                </c:pt>
                <c:pt idx="194">
                  <c:v>9.7199999999999995E-2</c:v>
                </c:pt>
                <c:pt idx="195">
                  <c:v>8.4699999999999998E-2</c:v>
                </c:pt>
                <c:pt idx="196">
                  <c:v>3.6299999999999999E-2</c:v>
                </c:pt>
                <c:pt idx="197">
                  <c:v>-1.4500000000000001E-2</c:v>
                </c:pt>
                <c:pt idx="198">
                  <c:v>7.8799999999999995E-2</c:v>
                </c:pt>
                <c:pt idx="199">
                  <c:v>2.3599999999999999E-2</c:v>
                </c:pt>
                <c:pt idx="200">
                  <c:v>5.0700000000000002E-2</c:v>
                </c:pt>
                <c:pt idx="201">
                  <c:v>9.69E-2</c:v>
                </c:pt>
                <c:pt idx="202">
                  <c:v>8.2799999999999999E-2</c:v>
                </c:pt>
                <c:pt idx="203">
                  <c:v>0.1114</c:v>
                </c:pt>
                <c:pt idx="204">
                  <c:v>0.2051</c:v>
                </c:pt>
                <c:pt idx="205">
                  <c:v>0.1094</c:v>
                </c:pt>
                <c:pt idx="206">
                  <c:v>0.18579999999999999</c:v>
                </c:pt>
                <c:pt idx="207">
                  <c:v>8.4599999999999995E-2</c:v>
                </c:pt>
                <c:pt idx="208">
                  <c:v>0.10730000000000001</c:v>
                </c:pt>
                <c:pt idx="209">
                  <c:v>0.10349999999999999</c:v>
                </c:pt>
                <c:pt idx="210">
                  <c:v>6.7000000000000004E-2</c:v>
                </c:pt>
                <c:pt idx="211">
                  <c:v>8.7499999999999994E-2</c:v>
                </c:pt>
                <c:pt idx="212">
                  <c:v>6.0299999999999999E-2</c:v>
                </c:pt>
                <c:pt idx="213">
                  <c:v>8.5900000000000004E-2</c:v>
                </c:pt>
                <c:pt idx="214">
                  <c:v>6.1400000000000003E-2</c:v>
                </c:pt>
                <c:pt idx="215">
                  <c:v>6.0299999999999999E-2</c:v>
                </c:pt>
                <c:pt idx="216">
                  <c:v>4.1999999999999997E-3</c:v>
                </c:pt>
                <c:pt idx="217">
                  <c:v>-2.46E-2</c:v>
                </c:pt>
                <c:pt idx="218">
                  <c:v>6.08E-2</c:v>
                </c:pt>
                <c:pt idx="219">
                  <c:v>1.3299999999999999E-2</c:v>
                </c:pt>
                <c:pt idx="220">
                  <c:v>4.6899999999999997E-2</c:v>
                </c:pt>
                <c:pt idx="221">
                  <c:v>7.7200000000000005E-2</c:v>
                </c:pt>
                <c:pt idx="222">
                  <c:v>6.2399999999999997E-2</c:v>
                </c:pt>
                <c:pt idx="223">
                  <c:v>7.8299999999999995E-2</c:v>
                </c:pt>
                <c:pt idx="224">
                  <c:v>0.1192</c:v>
                </c:pt>
                <c:pt idx="225">
                  <c:v>7.6799999999999993E-2</c:v>
                </c:pt>
                <c:pt idx="226">
                  <c:v>0.1522</c:v>
                </c:pt>
                <c:pt idx="227">
                  <c:v>7.8100000000000003E-2</c:v>
                </c:pt>
                <c:pt idx="228">
                  <c:v>8.5900000000000004E-2</c:v>
                </c:pt>
                <c:pt idx="229">
                  <c:v>5.9200000000000003E-2</c:v>
                </c:pt>
                <c:pt idx="230">
                  <c:v>1.84E-2</c:v>
                </c:pt>
                <c:pt idx="231">
                  <c:v>7.3999999999999996E-2</c:v>
                </c:pt>
                <c:pt idx="232">
                  <c:v>8.6499999999999994E-2</c:v>
                </c:pt>
                <c:pt idx="233">
                  <c:v>5.57E-2</c:v>
                </c:pt>
                <c:pt idx="234">
                  <c:v>8.2799999999999999E-2</c:v>
                </c:pt>
                <c:pt idx="235">
                  <c:v>7.3599999999999999E-2</c:v>
                </c:pt>
                <c:pt idx="236">
                  <c:v>5.3699999999999998E-2</c:v>
                </c:pt>
                <c:pt idx="237">
                  <c:v>2.1499999999999998E-2</c:v>
                </c:pt>
                <c:pt idx="238">
                  <c:v>-5.16E-2</c:v>
                </c:pt>
                <c:pt idx="239">
                  <c:v>7.4800000000000005E-2</c:v>
                </c:pt>
                <c:pt idx="240">
                  <c:v>1.23E-2</c:v>
                </c:pt>
                <c:pt idx="241">
                  <c:v>4.8399999999999999E-2</c:v>
                </c:pt>
                <c:pt idx="242">
                  <c:v>5.3100000000000001E-2</c:v>
                </c:pt>
                <c:pt idx="243">
                  <c:v>5.5E-2</c:v>
                </c:pt>
                <c:pt idx="244">
                  <c:v>7.2999999999999995E-2</c:v>
                </c:pt>
                <c:pt idx="245">
                  <c:v>0.1459</c:v>
                </c:pt>
                <c:pt idx="246">
                  <c:v>0.1104</c:v>
                </c:pt>
                <c:pt idx="247">
                  <c:v>0.104</c:v>
                </c:pt>
                <c:pt idx="248">
                  <c:v>1.6899999999999998E-2</c:v>
                </c:pt>
                <c:pt idx="249">
                  <c:v>8.2799999999999999E-2</c:v>
                </c:pt>
                <c:pt idx="250">
                  <c:v>3.3799999999999997E-2</c:v>
                </c:pt>
                <c:pt idx="251">
                  <c:v>-3.3E-3</c:v>
                </c:pt>
                <c:pt idx="252">
                  <c:v>1.1900000000000001E-2</c:v>
                </c:pt>
                <c:pt idx="253">
                  <c:v>7.5899999999999995E-2</c:v>
                </c:pt>
                <c:pt idx="254">
                  <c:v>9.0999999999999998E-2</c:v>
                </c:pt>
                <c:pt idx="255">
                  <c:v>7.3899999999999993E-2</c:v>
                </c:pt>
                <c:pt idx="256">
                  <c:v>9.5399999999999999E-2</c:v>
                </c:pt>
                <c:pt idx="257">
                  <c:v>8.3199999999999996E-2</c:v>
                </c:pt>
                <c:pt idx="258">
                  <c:v>6.4199999999999993E-2</c:v>
                </c:pt>
                <c:pt idx="259">
                  <c:v>1.4999999999999999E-2</c:v>
                </c:pt>
                <c:pt idx="260">
                  <c:v>-5.8900000000000001E-2</c:v>
                </c:pt>
                <c:pt idx="261">
                  <c:v>6.6299999999999998E-2</c:v>
                </c:pt>
                <c:pt idx="262">
                  <c:v>1.0800000000000001E-2</c:v>
                </c:pt>
                <c:pt idx="263">
                  <c:v>3.6700000000000003E-2</c:v>
                </c:pt>
                <c:pt idx="264">
                  <c:v>5.57E-2</c:v>
                </c:pt>
                <c:pt idx="265">
                  <c:v>5.96E-2</c:v>
                </c:pt>
                <c:pt idx="266">
                  <c:v>8.3699999999999997E-2</c:v>
                </c:pt>
                <c:pt idx="267">
                  <c:v>0.14349999999999999</c:v>
                </c:pt>
                <c:pt idx="268">
                  <c:v>0.1255</c:v>
                </c:pt>
                <c:pt idx="269">
                  <c:v>0.19009999999999999</c:v>
                </c:pt>
                <c:pt idx="270">
                  <c:v>5.9400000000000001E-2</c:v>
                </c:pt>
                <c:pt idx="271">
                  <c:v>7.9399999999999998E-2</c:v>
                </c:pt>
                <c:pt idx="272">
                  <c:v>5.4199999999999998E-2</c:v>
                </c:pt>
                <c:pt idx="273">
                  <c:v>2.0999999999999999E-3</c:v>
                </c:pt>
                <c:pt idx="274">
                  <c:v>-3.7000000000000002E-3</c:v>
                </c:pt>
                <c:pt idx="275">
                  <c:v>-4.1700000000000001E-2</c:v>
                </c:pt>
                <c:pt idx="276">
                  <c:v>3.3000000000000002E-2</c:v>
                </c:pt>
                <c:pt idx="277">
                  <c:v>6.6500000000000004E-2</c:v>
                </c:pt>
                <c:pt idx="278">
                  <c:v>4.7199999999999999E-2</c:v>
                </c:pt>
                <c:pt idx="279">
                  <c:v>6.7299999999999999E-2</c:v>
                </c:pt>
                <c:pt idx="280">
                  <c:v>5.11E-2</c:v>
                </c:pt>
                <c:pt idx="281">
                  <c:v>3.6700000000000003E-2</c:v>
                </c:pt>
                <c:pt idx="282">
                  <c:v>3.5999999999999997E-2</c:v>
                </c:pt>
                <c:pt idx="283">
                  <c:v>-2.5600000000000001E-2</c:v>
                </c:pt>
                <c:pt idx="284">
                  <c:v>4.5999999999999999E-2</c:v>
                </c:pt>
                <c:pt idx="285">
                  <c:v>2.9600000000000001E-2</c:v>
                </c:pt>
                <c:pt idx="286">
                  <c:v>3.6700000000000003E-2</c:v>
                </c:pt>
                <c:pt idx="287">
                  <c:v>2.2100000000000002E-2</c:v>
                </c:pt>
                <c:pt idx="288">
                  <c:v>4.0399999999999998E-2</c:v>
                </c:pt>
                <c:pt idx="289">
                  <c:v>5.5500000000000001E-2</c:v>
                </c:pt>
                <c:pt idx="290">
                  <c:v>7.3499999999999996E-2</c:v>
                </c:pt>
                <c:pt idx="291">
                  <c:v>0.10199999999999999</c:v>
                </c:pt>
                <c:pt idx="292">
                  <c:v>6.5600000000000006E-2</c:v>
                </c:pt>
                <c:pt idx="293">
                  <c:v>2.8400000000000002E-2</c:v>
                </c:pt>
                <c:pt idx="294">
                  <c:v>6.8699999999999997E-2</c:v>
                </c:pt>
                <c:pt idx="295">
                  <c:v>2.1700000000000001E-2</c:v>
                </c:pt>
                <c:pt idx="296">
                  <c:v>3.8199999999999998E-2</c:v>
                </c:pt>
                <c:pt idx="297">
                  <c:v>3.1699999999999999E-2</c:v>
                </c:pt>
                <c:pt idx="298">
                  <c:v>1.1999999999999999E-3</c:v>
                </c:pt>
                <c:pt idx="299">
                  <c:v>-9.7999999999999997E-3</c:v>
                </c:pt>
                <c:pt idx="300">
                  <c:v>5.4699999999999999E-2</c:v>
                </c:pt>
                <c:pt idx="301">
                  <c:v>9.9400000000000002E-2</c:v>
                </c:pt>
                <c:pt idx="302">
                  <c:v>6.1699999999999998E-2</c:v>
                </c:pt>
                <c:pt idx="303">
                  <c:v>0.11269999999999999</c:v>
                </c:pt>
                <c:pt idx="304">
                  <c:v>8.3599999999999994E-2</c:v>
                </c:pt>
                <c:pt idx="305">
                  <c:v>7.3999999999999996E-2</c:v>
                </c:pt>
                <c:pt idx="306">
                  <c:v>5.16E-2</c:v>
                </c:pt>
                <c:pt idx="307">
                  <c:v>2.8E-3</c:v>
                </c:pt>
                <c:pt idx="308">
                  <c:v>8.2900000000000001E-2</c:v>
                </c:pt>
                <c:pt idx="309">
                  <c:v>6.9000000000000006E-2</c:v>
                </c:pt>
                <c:pt idx="310">
                  <c:v>8.0600000000000005E-2</c:v>
                </c:pt>
                <c:pt idx="311">
                  <c:v>3.61E-2</c:v>
                </c:pt>
                <c:pt idx="312">
                  <c:v>5.5500000000000001E-2</c:v>
                </c:pt>
                <c:pt idx="313">
                  <c:v>4.2500000000000003E-2</c:v>
                </c:pt>
                <c:pt idx="314">
                  <c:v>4.9000000000000002E-2</c:v>
                </c:pt>
                <c:pt idx="315">
                  <c:v>7.1300000000000002E-2</c:v>
                </c:pt>
                <c:pt idx="316">
                  <c:v>6.25E-2</c:v>
                </c:pt>
                <c:pt idx="317">
                  <c:v>1.5900000000000001E-2</c:v>
                </c:pt>
                <c:pt idx="318">
                  <c:v>4.4499999999999998E-2</c:v>
                </c:pt>
                <c:pt idx="319">
                  <c:v>-1.47E-2</c:v>
                </c:pt>
                <c:pt idx="320">
                  <c:v>9.5899999999999999E-2</c:v>
                </c:pt>
                <c:pt idx="321">
                  <c:v>5.1700000000000003E-2</c:v>
                </c:pt>
                <c:pt idx="322">
                  <c:v>3.1E-2</c:v>
                </c:pt>
                <c:pt idx="323">
                  <c:v>2.1499999999999998E-2</c:v>
                </c:pt>
                <c:pt idx="324">
                  <c:v>1.6899999999999998E-2</c:v>
                </c:pt>
                <c:pt idx="325">
                  <c:v>0.11409999999999999</c:v>
                </c:pt>
                <c:pt idx="326">
                  <c:v>0.12790000000000001</c:v>
                </c:pt>
                <c:pt idx="327">
                  <c:v>0.1082</c:v>
                </c:pt>
                <c:pt idx="328">
                  <c:v>0.15409999999999999</c:v>
                </c:pt>
                <c:pt idx="329">
                  <c:v>0.1343</c:v>
                </c:pt>
                <c:pt idx="330">
                  <c:v>0.1018</c:v>
                </c:pt>
                <c:pt idx="331">
                  <c:v>7.4700000000000003E-2</c:v>
                </c:pt>
                <c:pt idx="332">
                  <c:v>7.3800000000000004E-2</c:v>
                </c:pt>
                <c:pt idx="333">
                  <c:v>0.1283</c:v>
                </c:pt>
                <c:pt idx="334">
                  <c:v>0.12690000000000001</c:v>
                </c:pt>
                <c:pt idx="335">
                  <c:v>0.1201</c:v>
                </c:pt>
                <c:pt idx="336">
                  <c:v>4.2099999999999999E-2</c:v>
                </c:pt>
                <c:pt idx="337">
                  <c:v>7.3599999999999999E-2</c:v>
                </c:pt>
                <c:pt idx="338">
                  <c:v>9.0800000000000006E-2</c:v>
                </c:pt>
                <c:pt idx="339">
                  <c:v>8.4699999999999998E-2</c:v>
                </c:pt>
                <c:pt idx="340">
                  <c:v>0.1759</c:v>
                </c:pt>
                <c:pt idx="341">
                  <c:v>0.16750000000000001</c:v>
                </c:pt>
                <c:pt idx="342">
                  <c:v>3.7499999999999999E-2</c:v>
                </c:pt>
                <c:pt idx="343">
                  <c:v>0.11119999999999999</c:v>
                </c:pt>
                <c:pt idx="344">
                  <c:v>5.3600000000000002E-2</c:v>
                </c:pt>
                <c:pt idx="345">
                  <c:v>0.17480000000000001</c:v>
                </c:pt>
                <c:pt idx="346">
                  <c:v>0.1227</c:v>
                </c:pt>
                <c:pt idx="347">
                  <c:v>7.2800000000000004E-2</c:v>
                </c:pt>
                <c:pt idx="348">
                  <c:v>5.4300000000000001E-2</c:v>
                </c:pt>
                <c:pt idx="349">
                  <c:v>4.9200000000000001E-2</c:v>
                </c:pt>
                <c:pt idx="350">
                  <c:v>-0.01</c:v>
                </c:pt>
                <c:pt idx="351">
                  <c:v>0.1128</c:v>
                </c:pt>
                <c:pt idx="352">
                  <c:v>0.16039999999999999</c:v>
                </c:pt>
                <c:pt idx="353">
                  <c:v>0.1177</c:v>
                </c:pt>
                <c:pt idx="354">
                  <c:v>0.1895</c:v>
                </c:pt>
                <c:pt idx="355">
                  <c:v>0.1517</c:v>
                </c:pt>
                <c:pt idx="356">
                  <c:v>0.1431</c:v>
                </c:pt>
                <c:pt idx="357">
                  <c:v>0.1157</c:v>
                </c:pt>
                <c:pt idx="358">
                  <c:v>5.2900000000000003E-2</c:v>
                </c:pt>
                <c:pt idx="359">
                  <c:v>0.15310000000000001</c:v>
                </c:pt>
                <c:pt idx="360">
                  <c:v>0.13750000000000001</c:v>
                </c:pt>
                <c:pt idx="361">
                  <c:v>0.15179999999999999</c:v>
                </c:pt>
                <c:pt idx="362">
                  <c:v>9.1300000000000006E-2</c:v>
                </c:pt>
                <c:pt idx="363">
                  <c:v>0.1079</c:v>
                </c:pt>
                <c:pt idx="364">
                  <c:v>7.0499999999999993E-2</c:v>
                </c:pt>
                <c:pt idx="365">
                  <c:v>7.9299999999999995E-2</c:v>
                </c:pt>
                <c:pt idx="366">
                  <c:v>8.9700000000000002E-2</c:v>
                </c:pt>
                <c:pt idx="367">
                  <c:v>0.1018</c:v>
                </c:pt>
                <c:pt idx="368">
                  <c:v>4.3900000000000002E-2</c:v>
                </c:pt>
                <c:pt idx="369">
                  <c:v>6.3899999999999998E-2</c:v>
                </c:pt>
                <c:pt idx="370">
                  <c:v>9.2999999999999992E-3</c:v>
                </c:pt>
                <c:pt idx="371">
                  <c:v>0.15690000000000001</c:v>
                </c:pt>
                <c:pt idx="372">
                  <c:v>0.1062</c:v>
                </c:pt>
                <c:pt idx="373">
                  <c:v>8.6300000000000002E-2</c:v>
                </c:pt>
                <c:pt idx="374">
                  <c:v>7.0300000000000001E-2</c:v>
                </c:pt>
                <c:pt idx="375">
                  <c:v>5.6399999999999999E-2</c:v>
                </c:pt>
                <c:pt idx="376">
                  <c:v>3.0000000000000001E-3</c:v>
                </c:pt>
                <c:pt idx="377">
                  <c:v>-8.3000000000000001E-3</c:v>
                </c:pt>
                <c:pt idx="378">
                  <c:v>2.6100000000000002E-2</c:v>
                </c:pt>
                <c:pt idx="379">
                  <c:v>6.93E-2</c:v>
                </c:pt>
                <c:pt idx="380">
                  <c:v>2.7300000000000001E-2</c:v>
                </c:pt>
                <c:pt idx="381">
                  <c:v>7.4999999999999997E-2</c:v>
                </c:pt>
                <c:pt idx="382">
                  <c:v>6.0499999999999998E-2</c:v>
                </c:pt>
                <c:pt idx="383">
                  <c:v>4.3499999999999997E-2</c:v>
                </c:pt>
                <c:pt idx="384">
                  <c:v>5.04E-2</c:v>
                </c:pt>
                <c:pt idx="385">
                  <c:v>1.8700000000000001E-2</c:v>
                </c:pt>
                <c:pt idx="386">
                  <c:v>5.62E-2</c:v>
                </c:pt>
                <c:pt idx="387">
                  <c:v>7.46E-2</c:v>
                </c:pt>
                <c:pt idx="388">
                  <c:v>6.2399999999999997E-2</c:v>
                </c:pt>
                <c:pt idx="389">
                  <c:v>1.67E-2</c:v>
                </c:pt>
                <c:pt idx="390">
                  <c:v>2.93E-2</c:v>
                </c:pt>
                <c:pt idx="391">
                  <c:v>2.9899999999999999E-2</c:v>
                </c:pt>
                <c:pt idx="392">
                  <c:v>3.4000000000000002E-2</c:v>
                </c:pt>
                <c:pt idx="393">
                  <c:v>7.7299999999999994E-2</c:v>
                </c:pt>
                <c:pt idx="394">
                  <c:v>-1.5699999999999999E-2</c:v>
                </c:pt>
                <c:pt idx="395">
                  <c:v>-1.8599999999999998E-2</c:v>
                </c:pt>
                <c:pt idx="396">
                  <c:v>4.1799999999999997E-2</c:v>
                </c:pt>
                <c:pt idx="397">
                  <c:v>-5.0000000000000001E-3</c:v>
                </c:pt>
                <c:pt idx="398">
                  <c:v>8.8200000000000001E-2</c:v>
                </c:pt>
                <c:pt idx="399">
                  <c:v>5.8400000000000001E-2</c:v>
                </c:pt>
                <c:pt idx="400">
                  <c:v>2.5600000000000001E-2</c:v>
                </c:pt>
                <c:pt idx="401">
                  <c:v>4.1399999999999999E-2</c:v>
                </c:pt>
                <c:pt idx="402">
                  <c:v>8.0999999999999996E-3</c:v>
                </c:pt>
                <c:pt idx="403">
                  <c:v>3.8999999999999998E-3</c:v>
                </c:pt>
                <c:pt idx="404">
                  <c:v>2.7300000000000001E-2</c:v>
                </c:pt>
                <c:pt idx="405">
                  <c:v>2.8899999999999999E-2</c:v>
                </c:pt>
                <c:pt idx="406">
                  <c:v>3.4000000000000002E-2</c:v>
                </c:pt>
                <c:pt idx="407">
                  <c:v>8.09E-2</c:v>
                </c:pt>
                <c:pt idx="408">
                  <c:v>3.6700000000000003E-2</c:v>
                </c:pt>
                <c:pt idx="409">
                  <c:v>8.3000000000000004E-2</c:v>
                </c:pt>
                <c:pt idx="410">
                  <c:v>6.3100000000000003E-2</c:v>
                </c:pt>
                <c:pt idx="411">
                  <c:v>4.6100000000000002E-2</c:v>
                </c:pt>
                <c:pt idx="412">
                  <c:v>4.8300000000000003E-2</c:v>
                </c:pt>
                <c:pt idx="413">
                  <c:v>3.2899999999999999E-2</c:v>
                </c:pt>
                <c:pt idx="414">
                  <c:v>6.6600000000000006E-2</c:v>
                </c:pt>
                <c:pt idx="415">
                  <c:v>8.4599999999999995E-2</c:v>
                </c:pt>
                <c:pt idx="416">
                  <c:v>7.5999999999999998E-2</c:v>
                </c:pt>
                <c:pt idx="417">
                  <c:v>1.9199999999999998E-2</c:v>
                </c:pt>
                <c:pt idx="418">
                  <c:v>3.27E-2</c:v>
                </c:pt>
                <c:pt idx="419">
                  <c:v>3.0800000000000001E-2</c:v>
                </c:pt>
                <c:pt idx="420">
                  <c:v>3.1800000000000002E-2</c:v>
                </c:pt>
                <c:pt idx="421">
                  <c:v>7.0300000000000001E-2</c:v>
                </c:pt>
                <c:pt idx="422">
                  <c:v>1.1999999999999999E-3</c:v>
                </c:pt>
                <c:pt idx="423">
                  <c:v>-3.8999999999999998E-3</c:v>
                </c:pt>
                <c:pt idx="424">
                  <c:v>4.99E-2</c:v>
                </c:pt>
                <c:pt idx="425">
                  <c:v>-7.6E-3</c:v>
                </c:pt>
                <c:pt idx="426">
                  <c:v>9.8699999999999996E-2</c:v>
                </c:pt>
                <c:pt idx="427">
                  <c:v>6.3799999999999996E-2</c:v>
                </c:pt>
                <c:pt idx="428">
                  <c:v>3.5299999999999998E-2</c:v>
                </c:pt>
                <c:pt idx="429">
                  <c:v>5.0299999999999997E-2</c:v>
                </c:pt>
                <c:pt idx="430">
                  <c:v>1.8800000000000001E-2</c:v>
                </c:pt>
                <c:pt idx="431">
                  <c:v>5.1999999999999998E-3</c:v>
                </c:pt>
                <c:pt idx="432">
                  <c:v>4.7E-2</c:v>
                </c:pt>
                <c:pt idx="433">
                  <c:v>3.5400000000000001E-2</c:v>
                </c:pt>
                <c:pt idx="434">
                  <c:v>-7.9000000000000008E-3</c:v>
                </c:pt>
                <c:pt idx="435">
                  <c:v>4.1500000000000002E-2</c:v>
                </c:pt>
                <c:pt idx="436">
                  <c:v>6.3200000000000006E-2</c:v>
                </c:pt>
                <c:pt idx="437">
                  <c:v>5.0599999999999999E-2</c:v>
                </c:pt>
                <c:pt idx="438">
                  <c:v>6.7799999999999999E-2</c:v>
                </c:pt>
                <c:pt idx="439">
                  <c:v>6.6600000000000006E-2</c:v>
                </c:pt>
                <c:pt idx="440">
                  <c:v>4.99E-2</c:v>
                </c:pt>
                <c:pt idx="441">
                  <c:v>6.9000000000000006E-2</c:v>
                </c:pt>
                <c:pt idx="442">
                  <c:v>-2.0199999999999999E-2</c:v>
                </c:pt>
                <c:pt idx="443">
                  <c:v>4.9799999999999997E-2</c:v>
                </c:pt>
                <c:pt idx="444">
                  <c:v>5.8500000000000003E-2</c:v>
                </c:pt>
                <c:pt idx="445">
                  <c:v>3.3700000000000001E-2</c:v>
                </c:pt>
                <c:pt idx="446">
                  <c:v>2.7799999999999998E-2</c:v>
                </c:pt>
                <c:pt idx="447">
                  <c:v>4.3700000000000003E-2</c:v>
                </c:pt>
                <c:pt idx="448">
                  <c:v>6.0499999999999998E-2</c:v>
                </c:pt>
                <c:pt idx="449">
                  <c:v>0.10440000000000001</c:v>
                </c:pt>
                <c:pt idx="450">
                  <c:v>0.10340000000000001</c:v>
                </c:pt>
                <c:pt idx="451">
                  <c:v>8.4000000000000005E-2</c:v>
                </c:pt>
                <c:pt idx="452">
                  <c:v>1.8800000000000001E-2</c:v>
                </c:pt>
                <c:pt idx="453">
                  <c:v>5.8599999999999999E-2</c:v>
                </c:pt>
                <c:pt idx="454">
                  <c:v>3.8199999999999998E-2</c:v>
                </c:pt>
                <c:pt idx="455">
                  <c:v>4.2099999999999999E-2</c:v>
                </c:pt>
                <c:pt idx="456">
                  <c:v>5.5100000000000003E-2</c:v>
                </c:pt>
                <c:pt idx="457">
                  <c:v>4.3E-3</c:v>
                </c:pt>
                <c:pt idx="458">
                  <c:v>-5.1999999999999998E-3</c:v>
                </c:pt>
                <c:pt idx="459">
                  <c:v>-5.4999999999999997E-3</c:v>
                </c:pt>
                <c:pt idx="460">
                  <c:v>2.7699999999999999E-2</c:v>
                </c:pt>
                <c:pt idx="461">
                  <c:v>8.5300000000000001E-2</c:v>
                </c:pt>
                <c:pt idx="462">
                  <c:v>6.0600000000000001E-2</c:v>
                </c:pt>
                <c:pt idx="463">
                  <c:v>1.0999999999999999E-2</c:v>
                </c:pt>
                <c:pt idx="464">
                  <c:v>3.39E-2</c:v>
                </c:pt>
                <c:pt idx="465">
                  <c:v>5.9799999999999999E-2</c:v>
                </c:pt>
                <c:pt idx="466">
                  <c:v>9.9199999999999997E-2</c:v>
                </c:pt>
                <c:pt idx="467">
                  <c:v>6.6000000000000003E-2</c:v>
                </c:pt>
                <c:pt idx="468">
                  <c:v>0.114</c:v>
                </c:pt>
                <c:pt idx="469">
                  <c:v>8.8599999999999998E-2</c:v>
                </c:pt>
                <c:pt idx="470">
                  <c:v>8.5099999999999995E-2</c:v>
                </c:pt>
                <c:pt idx="471">
                  <c:v>4.8399999999999999E-2</c:v>
                </c:pt>
                <c:pt idx="472">
                  <c:v>-3.3399999999999999E-2</c:v>
                </c:pt>
                <c:pt idx="473">
                  <c:v>7.9399999999999998E-2</c:v>
                </c:pt>
                <c:pt idx="474">
                  <c:v>5.2200000000000003E-2</c:v>
                </c:pt>
                <c:pt idx="475">
                  <c:v>6.8400000000000002E-2</c:v>
                </c:pt>
                <c:pt idx="476">
                  <c:v>0.05</c:v>
                </c:pt>
                <c:pt idx="477">
                  <c:v>5.2499999999999998E-2</c:v>
                </c:pt>
                <c:pt idx="478">
                  <c:v>4.8500000000000001E-2</c:v>
                </c:pt>
                <c:pt idx="479">
                  <c:v>8.6499999999999994E-2</c:v>
                </c:pt>
                <c:pt idx="480">
                  <c:v>5.9200000000000003E-2</c:v>
                </c:pt>
                <c:pt idx="481">
                  <c:v>9.1700000000000004E-2</c:v>
                </c:pt>
                <c:pt idx="482">
                  <c:v>1.0200000000000001E-2</c:v>
                </c:pt>
                <c:pt idx="483">
                  <c:v>3.9E-2</c:v>
                </c:pt>
                <c:pt idx="484">
                  <c:v>4.7999999999999996E-3</c:v>
                </c:pt>
                <c:pt idx="485">
                  <c:v>5.6800000000000003E-2</c:v>
                </c:pt>
                <c:pt idx="486">
                  <c:v>3.85E-2</c:v>
                </c:pt>
                <c:pt idx="487">
                  <c:v>7.0000000000000001E-3</c:v>
                </c:pt>
                <c:pt idx="488">
                  <c:v>-2.8999999999999998E-3</c:v>
                </c:pt>
                <c:pt idx="489">
                  <c:v>1.7100000000000001E-2</c:v>
                </c:pt>
                <c:pt idx="490">
                  <c:v>6.9999999999999999E-4</c:v>
                </c:pt>
                <c:pt idx="491">
                  <c:v>2.1999999999999999E-2</c:v>
                </c:pt>
                <c:pt idx="492">
                  <c:v>1.3899999999999999E-2</c:v>
                </c:pt>
                <c:pt idx="493">
                  <c:v>1.5299999999999999E-2</c:v>
                </c:pt>
                <c:pt idx="494">
                  <c:v>2.6100000000000002E-2</c:v>
                </c:pt>
                <c:pt idx="495">
                  <c:v>1.6000000000000001E-3</c:v>
                </c:pt>
                <c:pt idx="496">
                  <c:v>5.04E-2</c:v>
                </c:pt>
                <c:pt idx="497">
                  <c:v>7.1499999999999994E-2</c:v>
                </c:pt>
                <c:pt idx="498">
                  <c:v>4.9700000000000001E-2</c:v>
                </c:pt>
                <c:pt idx="499">
                  <c:v>8.2000000000000003E-2</c:v>
                </c:pt>
                <c:pt idx="500">
                  <c:v>6.0299999999999999E-2</c:v>
                </c:pt>
                <c:pt idx="501">
                  <c:v>5.28E-2</c:v>
                </c:pt>
                <c:pt idx="502">
                  <c:v>0.02</c:v>
                </c:pt>
                <c:pt idx="503">
                  <c:v>-4.8099999999999997E-2</c:v>
                </c:pt>
                <c:pt idx="504">
                  <c:v>5.2200000000000003E-2</c:v>
                </c:pt>
                <c:pt idx="505">
                  <c:v>4.2000000000000003E-2</c:v>
                </c:pt>
                <c:pt idx="506">
                  <c:v>4.8000000000000001E-2</c:v>
                </c:pt>
                <c:pt idx="507">
                  <c:v>6.8099999999999994E-2</c:v>
                </c:pt>
                <c:pt idx="508">
                  <c:v>5.3400000000000003E-2</c:v>
                </c:pt>
                <c:pt idx="509">
                  <c:v>7.0000000000000007E-2</c:v>
                </c:pt>
                <c:pt idx="510">
                  <c:v>9.0700000000000003E-2</c:v>
                </c:pt>
                <c:pt idx="511">
                  <c:v>0.1071</c:v>
                </c:pt>
                <c:pt idx="512">
                  <c:v>0.1623</c:v>
                </c:pt>
                <c:pt idx="513">
                  <c:v>6.5100000000000005E-2</c:v>
                </c:pt>
                <c:pt idx="514">
                  <c:v>7.2599999999999998E-2</c:v>
                </c:pt>
                <c:pt idx="515">
                  <c:v>5.8799999999999998E-2</c:v>
                </c:pt>
                <c:pt idx="516">
                  <c:v>4.1500000000000002E-2</c:v>
                </c:pt>
                <c:pt idx="517">
                  <c:v>6.7999999999999996E-3</c:v>
                </c:pt>
                <c:pt idx="518">
                  <c:v>1.5800000000000002E-2</c:v>
                </c:pt>
                <c:pt idx="519">
                  <c:v>-9.4000000000000004E-3</c:v>
                </c:pt>
                <c:pt idx="520">
                  <c:v>2.1499999999999998E-2</c:v>
                </c:pt>
                <c:pt idx="521">
                  <c:v>2.06E-2</c:v>
                </c:pt>
                <c:pt idx="522">
                  <c:v>7.6899999999999996E-2</c:v>
                </c:pt>
                <c:pt idx="523">
                  <c:v>6.6900000000000001E-2</c:v>
                </c:pt>
                <c:pt idx="524">
                  <c:v>3.6299999999999999E-2</c:v>
                </c:pt>
                <c:pt idx="525">
                  <c:v>4.5199999999999997E-2</c:v>
                </c:pt>
                <c:pt idx="526">
                  <c:v>3.04E-2</c:v>
                </c:pt>
                <c:pt idx="527">
                  <c:v>4.7000000000000002E-3</c:v>
                </c:pt>
                <c:pt idx="528">
                  <c:v>5.0999999999999997E-2</c:v>
                </c:pt>
                <c:pt idx="529">
                  <c:v>6.3100000000000003E-2</c:v>
                </c:pt>
                <c:pt idx="530">
                  <c:v>3.1399999999999997E-2</c:v>
                </c:pt>
                <c:pt idx="531">
                  <c:v>6.9800000000000001E-2</c:v>
                </c:pt>
                <c:pt idx="532">
                  <c:v>6.1400000000000003E-2</c:v>
                </c:pt>
                <c:pt idx="533">
                  <c:v>3.8800000000000001E-2</c:v>
                </c:pt>
                <c:pt idx="534">
                  <c:v>2.07E-2</c:v>
                </c:pt>
                <c:pt idx="535">
                  <c:v>1.55E-2</c:v>
                </c:pt>
                <c:pt idx="536">
                  <c:v>6.6900000000000001E-2</c:v>
                </c:pt>
                <c:pt idx="537">
                  <c:v>6.59E-2</c:v>
                </c:pt>
                <c:pt idx="538">
                  <c:v>4.5199999999999997E-2</c:v>
                </c:pt>
                <c:pt idx="539">
                  <c:v>1.52E-2</c:v>
                </c:pt>
                <c:pt idx="540">
                  <c:v>2.3099999999999999E-2</c:v>
                </c:pt>
                <c:pt idx="541">
                  <c:v>6.2100000000000002E-2</c:v>
                </c:pt>
                <c:pt idx="542">
                  <c:v>0.1074</c:v>
                </c:pt>
                <c:pt idx="543">
                  <c:v>9.8900000000000002E-2</c:v>
                </c:pt>
                <c:pt idx="544">
                  <c:v>8.0799999999999997E-2</c:v>
                </c:pt>
                <c:pt idx="545">
                  <c:v>-4.4999999999999997E-3</c:v>
                </c:pt>
                <c:pt idx="546">
                  <c:v>9.1200000000000003E-2</c:v>
                </c:pt>
                <c:pt idx="547">
                  <c:v>5.91E-2</c:v>
                </c:pt>
                <c:pt idx="548">
                  <c:v>5.45E-2</c:v>
                </c:pt>
                <c:pt idx="549">
                  <c:v>4.1099999999999998E-2</c:v>
                </c:pt>
                <c:pt idx="550">
                  <c:v>-2.2200000000000001E-2</c:v>
                </c:pt>
                <c:pt idx="551">
                  <c:v>2.53E-2</c:v>
                </c:pt>
                <c:pt idx="552">
                  <c:v>1.4800000000000001E-2</c:v>
                </c:pt>
                <c:pt idx="553">
                  <c:v>1.8200000000000001E-2</c:v>
                </c:pt>
                <c:pt idx="554">
                  <c:v>2.2499999999999999E-2</c:v>
                </c:pt>
                <c:pt idx="555">
                  <c:v>6.2300000000000001E-2</c:v>
                </c:pt>
                <c:pt idx="556">
                  <c:v>1.2999999999999999E-3</c:v>
                </c:pt>
                <c:pt idx="557">
                  <c:v>3.2000000000000001E-2</c:v>
                </c:pt>
                <c:pt idx="558">
                  <c:v>2.3900000000000001E-2</c:v>
                </c:pt>
                <c:pt idx="559">
                  <c:v>6.7000000000000002E-3</c:v>
                </c:pt>
                <c:pt idx="560">
                  <c:v>2.8899999999999999E-2</c:v>
                </c:pt>
                <c:pt idx="561">
                  <c:v>6.7900000000000002E-2</c:v>
                </c:pt>
                <c:pt idx="562">
                  <c:v>9.74E-2</c:v>
                </c:pt>
                <c:pt idx="563">
                  <c:v>5.5E-2</c:v>
                </c:pt>
                <c:pt idx="564">
                  <c:v>6.9000000000000006E-2</c:v>
                </c:pt>
                <c:pt idx="565">
                  <c:v>6.4799999999999996E-2</c:v>
                </c:pt>
                <c:pt idx="566">
                  <c:v>3.6200000000000003E-2</c:v>
                </c:pt>
                <c:pt idx="567">
                  <c:v>-1.8E-3</c:v>
                </c:pt>
                <c:pt idx="568">
                  <c:v>-8.6E-3</c:v>
                </c:pt>
                <c:pt idx="569">
                  <c:v>6.8699999999999997E-2</c:v>
                </c:pt>
                <c:pt idx="570">
                  <c:v>3.73E-2</c:v>
                </c:pt>
                <c:pt idx="571">
                  <c:v>5.6800000000000003E-2</c:v>
                </c:pt>
                <c:pt idx="572">
                  <c:v>5.1200000000000002E-2</c:v>
                </c:pt>
                <c:pt idx="573">
                  <c:v>4.9000000000000002E-2</c:v>
                </c:pt>
                <c:pt idx="574">
                  <c:v>0.11020000000000001</c:v>
                </c:pt>
                <c:pt idx="575">
                  <c:v>0.14249999999999999</c:v>
                </c:pt>
                <c:pt idx="576">
                  <c:v>0.16839999999999999</c:v>
                </c:pt>
                <c:pt idx="577">
                  <c:v>0.12280000000000001</c:v>
                </c:pt>
                <c:pt idx="578">
                  <c:v>9.9199999999999997E-2</c:v>
                </c:pt>
                <c:pt idx="579">
                  <c:v>0.15310000000000001</c:v>
                </c:pt>
                <c:pt idx="580">
                  <c:v>7.3999999999999996E-2</c:v>
                </c:pt>
                <c:pt idx="581">
                  <c:v>4.8800000000000003E-2</c:v>
                </c:pt>
                <c:pt idx="582">
                  <c:v>8.8999999999999999E-3</c:v>
                </c:pt>
                <c:pt idx="583">
                  <c:v>-3.09E-2</c:v>
                </c:pt>
                <c:pt idx="584">
                  <c:v>5.4000000000000003E-3</c:v>
                </c:pt>
                <c:pt idx="585">
                  <c:v>1.6899999999999998E-2</c:v>
                </c:pt>
                <c:pt idx="586">
                  <c:v>3.1600000000000003E-2</c:v>
                </c:pt>
                <c:pt idx="587">
                  <c:v>9.3399999999999997E-2</c:v>
                </c:pt>
                <c:pt idx="588">
                  <c:v>0.1089</c:v>
                </c:pt>
                <c:pt idx="589">
                  <c:v>2.1299999999999999E-2</c:v>
                </c:pt>
                <c:pt idx="590">
                  <c:v>3.5499999999999997E-2</c:v>
                </c:pt>
                <c:pt idx="591">
                  <c:v>5.2400000000000002E-2</c:v>
                </c:pt>
                <c:pt idx="592">
                  <c:v>3.9699999999999999E-2</c:v>
                </c:pt>
                <c:pt idx="593">
                  <c:v>1.44E-2</c:v>
                </c:pt>
                <c:pt idx="594">
                  <c:v>-2.4299999999999999E-2</c:v>
                </c:pt>
                <c:pt idx="595">
                  <c:v>6.2700000000000006E-2</c:v>
                </c:pt>
                <c:pt idx="596">
                  <c:v>7.2900000000000006E-2</c:v>
                </c:pt>
                <c:pt idx="597">
                  <c:v>4.9399999999999999E-2</c:v>
                </c:pt>
                <c:pt idx="598">
                  <c:v>7.7299999999999994E-2</c:v>
                </c:pt>
                <c:pt idx="599">
                  <c:v>6.4299999999999996E-2</c:v>
                </c:pt>
                <c:pt idx="600">
                  <c:v>4.9200000000000001E-2</c:v>
                </c:pt>
                <c:pt idx="601">
                  <c:v>3.3799999999999997E-2</c:v>
                </c:pt>
                <c:pt idx="602">
                  <c:v>3.3E-3</c:v>
                </c:pt>
                <c:pt idx="603">
                  <c:v>6.4899999999999999E-2</c:v>
                </c:pt>
                <c:pt idx="604">
                  <c:v>3.6900000000000002E-2</c:v>
                </c:pt>
                <c:pt idx="605">
                  <c:v>4.4600000000000001E-2</c:v>
                </c:pt>
                <c:pt idx="606">
                  <c:v>5.9700000000000003E-2</c:v>
                </c:pt>
                <c:pt idx="607">
                  <c:v>6.4500000000000002E-2</c:v>
                </c:pt>
                <c:pt idx="608">
                  <c:v>6.13E-2</c:v>
                </c:pt>
                <c:pt idx="609">
                  <c:v>9.3100000000000002E-2</c:v>
                </c:pt>
                <c:pt idx="610">
                  <c:v>9.5000000000000001E-2</c:v>
                </c:pt>
                <c:pt idx="611">
                  <c:v>0.1019</c:v>
                </c:pt>
                <c:pt idx="612">
                  <c:v>5.5999999999999999E-3</c:v>
                </c:pt>
                <c:pt idx="613">
                  <c:v>6.8099999999999994E-2</c:v>
                </c:pt>
                <c:pt idx="614">
                  <c:v>3.7600000000000001E-2</c:v>
                </c:pt>
                <c:pt idx="615">
                  <c:v>3.8399999999999997E-2</c:v>
                </c:pt>
                <c:pt idx="616">
                  <c:v>1.24E-2</c:v>
                </c:pt>
                <c:pt idx="617">
                  <c:v>4.0000000000000001E-3</c:v>
                </c:pt>
                <c:pt idx="618">
                  <c:v>-5.1999999999999998E-3</c:v>
                </c:pt>
                <c:pt idx="619">
                  <c:v>1.54E-2</c:v>
                </c:pt>
                <c:pt idx="620">
                  <c:v>3.2300000000000002E-2</c:v>
                </c:pt>
                <c:pt idx="621">
                  <c:v>0.1043</c:v>
                </c:pt>
                <c:pt idx="622">
                  <c:v>8.3400000000000002E-2</c:v>
                </c:pt>
                <c:pt idx="623">
                  <c:v>3.0099999999999998E-2</c:v>
                </c:pt>
                <c:pt idx="624">
                  <c:v>4.7399999999999998E-2</c:v>
                </c:pt>
                <c:pt idx="625">
                  <c:v>2.8400000000000002E-2</c:v>
                </c:pt>
                <c:pt idx="626">
                  <c:v>3.5000000000000003E-2</c:v>
                </c:pt>
                <c:pt idx="627">
                  <c:v>2.3599999999999999E-2</c:v>
                </c:pt>
                <c:pt idx="628">
                  <c:v>-8.0000000000000002E-3</c:v>
                </c:pt>
                <c:pt idx="629">
                  <c:v>2.7199999999999998E-2</c:v>
                </c:pt>
                <c:pt idx="630">
                  <c:v>3.49E-2</c:v>
                </c:pt>
                <c:pt idx="631">
                  <c:v>8.43E-2</c:v>
                </c:pt>
                <c:pt idx="632">
                  <c:v>4.9700000000000001E-2</c:v>
                </c:pt>
                <c:pt idx="633">
                  <c:v>8.8499999999999995E-2</c:v>
                </c:pt>
                <c:pt idx="634">
                  <c:v>6.7900000000000002E-2</c:v>
                </c:pt>
                <c:pt idx="635">
                  <c:v>4.9799999999999997E-2</c:v>
                </c:pt>
                <c:pt idx="636">
                  <c:v>6.0499999999999998E-2</c:v>
                </c:pt>
                <c:pt idx="637">
                  <c:v>1.89E-2</c:v>
                </c:pt>
                <c:pt idx="638">
                  <c:v>6.8900000000000003E-2</c:v>
                </c:pt>
                <c:pt idx="639">
                  <c:v>6.9800000000000001E-2</c:v>
                </c:pt>
                <c:pt idx="640">
                  <c:v>6.6400000000000001E-2</c:v>
                </c:pt>
                <c:pt idx="641">
                  <c:v>2.9600000000000001E-2</c:v>
                </c:pt>
                <c:pt idx="642">
                  <c:v>4.87E-2</c:v>
                </c:pt>
                <c:pt idx="643">
                  <c:v>4.2999999999999997E-2</c:v>
                </c:pt>
                <c:pt idx="644">
                  <c:v>4.99E-2</c:v>
                </c:pt>
                <c:pt idx="645">
                  <c:v>0.1046</c:v>
                </c:pt>
                <c:pt idx="646">
                  <c:v>5.7000000000000002E-2</c:v>
                </c:pt>
                <c:pt idx="647">
                  <c:v>2.2200000000000001E-2</c:v>
                </c:pt>
                <c:pt idx="648">
                  <c:v>5.28E-2</c:v>
                </c:pt>
                <c:pt idx="649">
                  <c:v>3.5000000000000001E-3</c:v>
                </c:pt>
                <c:pt idx="650">
                  <c:v>8.8800000000000004E-2</c:v>
                </c:pt>
                <c:pt idx="651">
                  <c:v>5.3999999999999999E-2</c:v>
                </c:pt>
                <c:pt idx="652">
                  <c:v>2.8400000000000002E-2</c:v>
                </c:pt>
                <c:pt idx="653">
                  <c:v>3.2000000000000001E-2</c:v>
                </c:pt>
                <c:pt idx="654">
                  <c:v>8.0000000000000002E-3</c:v>
                </c:pt>
                <c:pt idx="655">
                  <c:v>4.0000000000000002E-4</c:v>
                </c:pt>
                <c:pt idx="656">
                  <c:v>4.02E-2</c:v>
                </c:pt>
                <c:pt idx="657">
                  <c:v>3.9100000000000003E-2</c:v>
                </c:pt>
                <c:pt idx="658">
                  <c:v>2.7000000000000001E-3</c:v>
                </c:pt>
                <c:pt idx="659">
                  <c:v>3.5999999999999999E-3</c:v>
                </c:pt>
                <c:pt idx="660">
                  <c:v>2.1000000000000001E-2</c:v>
                </c:pt>
                <c:pt idx="661">
                  <c:v>2.0199999999999999E-2</c:v>
                </c:pt>
                <c:pt idx="662">
                  <c:v>3.1800000000000002E-2</c:v>
                </c:pt>
                <c:pt idx="663">
                  <c:v>3.1E-2</c:v>
                </c:pt>
                <c:pt idx="664">
                  <c:v>3.49E-2</c:v>
                </c:pt>
                <c:pt idx="665">
                  <c:v>2.8899999999999999E-2</c:v>
                </c:pt>
                <c:pt idx="666">
                  <c:v>3.1300000000000001E-2</c:v>
                </c:pt>
                <c:pt idx="667">
                  <c:v>6.6199999999999995E-2</c:v>
                </c:pt>
                <c:pt idx="668">
                  <c:v>3.7600000000000001E-2</c:v>
                </c:pt>
                <c:pt idx="669">
                  <c:v>7.6999999999999999E-2</c:v>
                </c:pt>
                <c:pt idx="670">
                  <c:v>5.6000000000000001E-2</c:v>
                </c:pt>
                <c:pt idx="671">
                  <c:v>5.0799999999999998E-2</c:v>
                </c:pt>
                <c:pt idx="672">
                  <c:v>4.0099999999999997E-2</c:v>
                </c:pt>
                <c:pt idx="673">
                  <c:v>-6.4000000000000003E-3</c:v>
                </c:pt>
                <c:pt idx="674">
                  <c:v>0.05</c:v>
                </c:pt>
                <c:pt idx="675">
                  <c:v>3.1600000000000003E-2</c:v>
                </c:pt>
                <c:pt idx="676">
                  <c:v>4.8000000000000001E-2</c:v>
                </c:pt>
                <c:pt idx="677">
                  <c:v>2.58E-2</c:v>
                </c:pt>
                <c:pt idx="678">
                  <c:v>3.6900000000000002E-2</c:v>
                </c:pt>
                <c:pt idx="679">
                  <c:v>2.4799999999999999E-2</c:v>
                </c:pt>
                <c:pt idx="680">
                  <c:v>5.2200000000000003E-2</c:v>
                </c:pt>
                <c:pt idx="681">
                  <c:v>5.5800000000000002E-2</c:v>
                </c:pt>
                <c:pt idx="682">
                  <c:v>5.0099999999999999E-2</c:v>
                </c:pt>
                <c:pt idx="683">
                  <c:v>-5.8999999999999999E-3</c:v>
                </c:pt>
                <c:pt idx="684">
                  <c:v>3.0599999999999999E-2</c:v>
                </c:pt>
                <c:pt idx="685">
                  <c:v>-1.2E-2</c:v>
                </c:pt>
                <c:pt idx="686">
                  <c:v>6.6400000000000001E-2</c:v>
                </c:pt>
                <c:pt idx="687">
                  <c:v>3.2800000000000003E-2</c:v>
                </c:pt>
                <c:pt idx="688">
                  <c:v>1.9099999999999999E-2</c:v>
                </c:pt>
                <c:pt idx="689">
                  <c:v>2.1399999999999999E-2</c:v>
                </c:pt>
                <c:pt idx="690">
                  <c:v>1.67E-2</c:v>
                </c:pt>
                <c:pt idx="691">
                  <c:v>7.4000000000000003E-3</c:v>
                </c:pt>
                <c:pt idx="692">
                  <c:v>5.3400000000000003E-2</c:v>
                </c:pt>
                <c:pt idx="693">
                  <c:v>4.4600000000000001E-2</c:v>
                </c:pt>
                <c:pt idx="694">
                  <c:v>-4.0000000000000002E-4</c:v>
                </c:pt>
                <c:pt idx="695">
                  <c:v>1.17E-2</c:v>
                </c:pt>
                <c:pt idx="696">
                  <c:v>1.9199999999999998E-2</c:v>
                </c:pt>
                <c:pt idx="697">
                  <c:v>8.9999999999999993E-3</c:v>
                </c:pt>
                <c:pt idx="698">
                  <c:v>1.9599999999999999E-2</c:v>
                </c:pt>
                <c:pt idx="699">
                  <c:v>9.5999999999999992E-3</c:v>
                </c:pt>
                <c:pt idx="700">
                  <c:v>1.95E-2</c:v>
                </c:pt>
                <c:pt idx="701">
                  <c:v>1.6799999999999999E-2</c:v>
                </c:pt>
                <c:pt idx="702">
                  <c:v>7.7000000000000002E-3</c:v>
                </c:pt>
                <c:pt idx="703">
                  <c:v>2.1899999999999999E-2</c:v>
                </c:pt>
                <c:pt idx="704">
                  <c:v>4.65E-2</c:v>
                </c:pt>
                <c:pt idx="705">
                  <c:v>2.8799999999999999E-2</c:v>
                </c:pt>
                <c:pt idx="706">
                  <c:v>6.6600000000000006E-2</c:v>
                </c:pt>
                <c:pt idx="707">
                  <c:v>4.3499999999999997E-2</c:v>
                </c:pt>
                <c:pt idx="708">
                  <c:v>3.7499999999999999E-2</c:v>
                </c:pt>
                <c:pt idx="709">
                  <c:v>4.1599999999999998E-2</c:v>
                </c:pt>
                <c:pt idx="710">
                  <c:v>-9.1000000000000004E-3</c:v>
                </c:pt>
                <c:pt idx="711">
                  <c:v>4.4200000000000003E-2</c:v>
                </c:pt>
                <c:pt idx="712">
                  <c:v>3.7900000000000003E-2</c:v>
                </c:pt>
                <c:pt idx="713">
                  <c:v>4.65E-2</c:v>
                </c:pt>
                <c:pt idx="714">
                  <c:v>9.4000000000000004E-3</c:v>
                </c:pt>
                <c:pt idx="715">
                  <c:v>2.4500000000000001E-2</c:v>
                </c:pt>
                <c:pt idx="716">
                  <c:v>1.17E-2</c:v>
                </c:pt>
                <c:pt idx="717">
                  <c:v>2.5000000000000001E-2</c:v>
                </c:pt>
                <c:pt idx="718">
                  <c:v>5.9900000000000002E-2</c:v>
                </c:pt>
                <c:pt idx="719">
                  <c:v>5.8299999999999998E-2</c:v>
                </c:pt>
                <c:pt idx="720">
                  <c:v>4.7000000000000002E-3</c:v>
                </c:pt>
                <c:pt idx="721">
                  <c:v>2.0299999999999999E-2</c:v>
                </c:pt>
                <c:pt idx="722">
                  <c:v>-1.47E-2</c:v>
                </c:pt>
                <c:pt idx="723">
                  <c:v>5.7700000000000001E-2</c:v>
                </c:pt>
                <c:pt idx="724">
                  <c:v>3.1699999999999999E-2</c:v>
                </c:pt>
                <c:pt idx="725">
                  <c:v>9.7999999999999997E-3</c:v>
                </c:pt>
                <c:pt idx="726">
                  <c:v>1.95E-2</c:v>
                </c:pt>
                <c:pt idx="727">
                  <c:v>-4.0000000000000001E-3</c:v>
                </c:pt>
                <c:pt idx="728">
                  <c:v>-6.1999999999999998E-3</c:v>
                </c:pt>
                <c:pt idx="729">
                  <c:v>2.9499999999999998E-2</c:v>
                </c:pt>
                <c:pt idx="730">
                  <c:v>1.95E-2</c:v>
                </c:pt>
                <c:pt idx="731">
                  <c:v>-5.7000000000000002E-3</c:v>
                </c:pt>
                <c:pt idx="732">
                  <c:v>-5.0000000000000001E-4</c:v>
                </c:pt>
                <c:pt idx="733">
                  <c:v>1.03E-2</c:v>
                </c:pt>
                <c:pt idx="734">
                  <c:v>-1E-3</c:v>
                </c:pt>
                <c:pt idx="735">
                  <c:v>1.8200000000000001E-2</c:v>
                </c:pt>
                <c:pt idx="736">
                  <c:v>2.0799999999999999E-2</c:v>
                </c:pt>
                <c:pt idx="737">
                  <c:v>4.3799999999999999E-2</c:v>
                </c:pt>
                <c:pt idx="738">
                  <c:v>2.4199999999999999E-2</c:v>
                </c:pt>
                <c:pt idx="739">
                  <c:v>-7.1999999999999998E-3</c:v>
                </c:pt>
                <c:pt idx="740">
                  <c:v>-7.4000000000000003E-3</c:v>
                </c:pt>
                <c:pt idx="741">
                  <c:v>3.9399999999999998E-2</c:v>
                </c:pt>
                <c:pt idx="742">
                  <c:v>6.3799999999999996E-2</c:v>
                </c:pt>
                <c:pt idx="743">
                  <c:v>3.4700000000000002E-2</c:v>
                </c:pt>
                <c:pt idx="744">
                  <c:v>4.9099999999999998E-2</c:v>
                </c:pt>
                <c:pt idx="745">
                  <c:v>4.7699999999999999E-2</c:v>
                </c:pt>
                <c:pt idx="746">
                  <c:v>3.1699999999999999E-2</c:v>
                </c:pt>
                <c:pt idx="747">
                  <c:v>6.7000000000000002E-3</c:v>
                </c:pt>
                <c:pt idx="748">
                  <c:v>-3.6799999999999999E-2</c:v>
                </c:pt>
                <c:pt idx="749">
                  <c:v>5.21E-2</c:v>
                </c:pt>
                <c:pt idx="750">
                  <c:v>3.2899999999999999E-2</c:v>
                </c:pt>
                <c:pt idx="751">
                  <c:v>4.3499999999999997E-2</c:v>
                </c:pt>
                <c:pt idx="752">
                  <c:v>3.0200000000000001E-2</c:v>
                </c:pt>
                <c:pt idx="753">
                  <c:v>2.63E-2</c:v>
                </c:pt>
                <c:pt idx="754">
                  <c:v>6.2799999999999995E-2</c:v>
                </c:pt>
                <c:pt idx="755">
                  <c:v>9.0200000000000002E-2</c:v>
                </c:pt>
                <c:pt idx="756">
                  <c:v>8.1699999999999995E-2</c:v>
                </c:pt>
                <c:pt idx="757">
                  <c:v>2.3099999999999999E-2</c:v>
                </c:pt>
                <c:pt idx="758">
                  <c:v>3.1899999999999998E-2</c:v>
                </c:pt>
                <c:pt idx="759">
                  <c:v>9.6299999999999997E-2</c:v>
                </c:pt>
                <c:pt idx="760">
                  <c:v>2.7099999999999999E-2</c:v>
                </c:pt>
                <c:pt idx="761">
                  <c:v>2.81E-2</c:v>
                </c:pt>
                <c:pt idx="762">
                  <c:v>1.7100000000000001E-2</c:v>
                </c:pt>
                <c:pt idx="763">
                  <c:v>-1.7399999999999999E-2</c:v>
                </c:pt>
                <c:pt idx="764">
                  <c:v>-8.0999999999999996E-3</c:v>
                </c:pt>
                <c:pt idx="765">
                  <c:v>9.5999999999999992E-3</c:v>
                </c:pt>
                <c:pt idx="766">
                  <c:v>3.1300000000000001E-2</c:v>
                </c:pt>
                <c:pt idx="767">
                  <c:v>5.0799999999999998E-2</c:v>
                </c:pt>
                <c:pt idx="768">
                  <c:v>7.17E-2</c:v>
                </c:pt>
                <c:pt idx="769">
                  <c:v>1.26E-2</c:v>
                </c:pt>
                <c:pt idx="770">
                  <c:v>2.63E-2</c:v>
                </c:pt>
                <c:pt idx="771">
                  <c:v>2.53E-2</c:v>
                </c:pt>
                <c:pt idx="772">
                  <c:v>2.0299999999999999E-2</c:v>
                </c:pt>
                <c:pt idx="773">
                  <c:v>1.1900000000000001E-2</c:v>
                </c:pt>
                <c:pt idx="774">
                  <c:v>-5.9299999999999999E-2</c:v>
                </c:pt>
                <c:pt idx="775">
                  <c:v>-3.7999999999999999E-2</c:v>
                </c:pt>
                <c:pt idx="776">
                  <c:v>1.83E-2</c:v>
                </c:pt>
                <c:pt idx="777">
                  <c:v>0.03</c:v>
                </c:pt>
                <c:pt idx="778">
                  <c:v>1.2699999999999999E-2</c:v>
                </c:pt>
                <c:pt idx="779">
                  <c:v>6.7999999999999996E-3</c:v>
                </c:pt>
                <c:pt idx="780">
                  <c:v>3.1800000000000002E-2</c:v>
                </c:pt>
                <c:pt idx="781">
                  <c:v>3.1899999999999998E-2</c:v>
                </c:pt>
                <c:pt idx="782">
                  <c:v>1.7600000000000001E-2</c:v>
                </c:pt>
                <c:pt idx="783">
                  <c:v>3.4299999999999997E-2</c:v>
                </c:pt>
                <c:pt idx="784">
                  <c:v>2.1499999999999998E-2</c:v>
                </c:pt>
                <c:pt idx="785">
                  <c:v>2.1700000000000001E-2</c:v>
                </c:pt>
                <c:pt idx="786">
                  <c:v>7.1999999999999998E-3</c:v>
                </c:pt>
                <c:pt idx="787">
                  <c:v>-4.9599999999999998E-2</c:v>
                </c:pt>
                <c:pt idx="788">
                  <c:v>2.7099999999999999E-2</c:v>
                </c:pt>
                <c:pt idx="789">
                  <c:v>1.11E-2</c:v>
                </c:pt>
                <c:pt idx="790">
                  <c:v>2.1700000000000001E-2</c:v>
                </c:pt>
                <c:pt idx="791">
                  <c:v>2.8999999999999998E-3</c:v>
                </c:pt>
                <c:pt idx="792">
                  <c:v>1.43E-2</c:v>
                </c:pt>
                <c:pt idx="793">
                  <c:v>4.1399999999999999E-2</c:v>
                </c:pt>
                <c:pt idx="794">
                  <c:v>5.6500000000000002E-2</c:v>
                </c:pt>
                <c:pt idx="795">
                  <c:v>5.4399999999999997E-2</c:v>
                </c:pt>
                <c:pt idx="796">
                  <c:v>-2.0299999999999999E-2</c:v>
                </c:pt>
                <c:pt idx="797">
                  <c:v>1.84E-2</c:v>
                </c:pt>
                <c:pt idx="798">
                  <c:v>7.0699999999999999E-2</c:v>
                </c:pt>
                <c:pt idx="799">
                  <c:v>4.7000000000000002E-3</c:v>
                </c:pt>
                <c:pt idx="800">
                  <c:v>3.7999999999999999E-2</c:v>
                </c:pt>
                <c:pt idx="801">
                  <c:v>2.6599999999999999E-2</c:v>
                </c:pt>
                <c:pt idx="802">
                  <c:v>-2.8999999999999998E-3</c:v>
                </c:pt>
                <c:pt idx="803">
                  <c:v>7.1999999999999998E-3</c:v>
                </c:pt>
                <c:pt idx="804">
                  <c:v>1.12E-2</c:v>
                </c:pt>
                <c:pt idx="805">
                  <c:v>2.8500000000000001E-2</c:v>
                </c:pt>
                <c:pt idx="806">
                  <c:v>5.67E-2</c:v>
                </c:pt>
                <c:pt idx="807">
                  <c:v>7.7899999999999997E-2</c:v>
                </c:pt>
                <c:pt idx="808">
                  <c:v>1.9300000000000001E-2</c:v>
                </c:pt>
                <c:pt idx="809">
                  <c:v>2.52E-2</c:v>
                </c:pt>
                <c:pt idx="810">
                  <c:v>1.9800000000000002E-2</c:v>
                </c:pt>
                <c:pt idx="811">
                  <c:v>3.4099999999999998E-2</c:v>
                </c:pt>
                <c:pt idx="812">
                  <c:v>3.0300000000000001E-2</c:v>
                </c:pt>
                <c:pt idx="813">
                  <c:v>-2.3300000000000001E-2</c:v>
                </c:pt>
                <c:pt idx="814">
                  <c:v>-7.9000000000000008E-3</c:v>
                </c:pt>
                <c:pt idx="815">
                  <c:v>1.66E-2</c:v>
                </c:pt>
                <c:pt idx="816">
                  <c:v>2.7E-2</c:v>
                </c:pt>
                <c:pt idx="817">
                  <c:v>1.21E-2</c:v>
                </c:pt>
                <c:pt idx="818">
                  <c:v>1.1000000000000001E-3</c:v>
                </c:pt>
                <c:pt idx="819">
                  <c:v>-2.3099999999999999E-2</c:v>
                </c:pt>
                <c:pt idx="820">
                  <c:v>5.1700000000000003E-2</c:v>
                </c:pt>
                <c:pt idx="821">
                  <c:v>7.2499999999999995E-2</c:v>
                </c:pt>
                <c:pt idx="822">
                  <c:v>4.8099999999999997E-2</c:v>
                </c:pt>
                <c:pt idx="823">
                  <c:v>7.51E-2</c:v>
                </c:pt>
                <c:pt idx="824">
                  <c:v>5.9799999999999999E-2</c:v>
                </c:pt>
                <c:pt idx="825">
                  <c:v>4.9399999999999999E-2</c:v>
                </c:pt>
                <c:pt idx="826">
                  <c:v>4.2500000000000003E-2</c:v>
                </c:pt>
                <c:pt idx="827">
                  <c:v>-1.12E-2</c:v>
                </c:pt>
                <c:pt idx="828">
                  <c:v>6.3899999999999998E-2</c:v>
                </c:pt>
                <c:pt idx="829">
                  <c:v>4.3999999999999997E-2</c:v>
                </c:pt>
                <c:pt idx="830">
                  <c:v>5.3900000000000003E-2</c:v>
                </c:pt>
                <c:pt idx="831">
                  <c:v>2.5999999999999999E-2</c:v>
                </c:pt>
                <c:pt idx="832">
                  <c:v>4.41E-2</c:v>
                </c:pt>
                <c:pt idx="833">
                  <c:v>4.1000000000000002E-2</c:v>
                </c:pt>
                <c:pt idx="834">
                  <c:v>5.1799999999999999E-2</c:v>
                </c:pt>
                <c:pt idx="835">
                  <c:v>7.3599999999999999E-2</c:v>
                </c:pt>
                <c:pt idx="836">
                  <c:v>3.2300000000000002E-2</c:v>
                </c:pt>
                <c:pt idx="837">
                  <c:v>-5.1000000000000004E-3</c:v>
                </c:pt>
                <c:pt idx="838">
                  <c:v>5.3199999999999997E-2</c:v>
                </c:pt>
                <c:pt idx="839">
                  <c:v>-1.18E-2</c:v>
                </c:pt>
                <c:pt idx="840">
                  <c:v>6.59E-2</c:v>
                </c:pt>
                <c:pt idx="841">
                  <c:v>4.5499999999999999E-2</c:v>
                </c:pt>
                <c:pt idx="842">
                  <c:v>-3.8999999999999998E-3</c:v>
                </c:pt>
                <c:pt idx="843">
                  <c:v>-1.6999999999999999E-3</c:v>
                </c:pt>
                <c:pt idx="844">
                  <c:v>5.3E-3</c:v>
                </c:pt>
                <c:pt idx="845">
                  <c:v>3.8E-3</c:v>
                </c:pt>
                <c:pt idx="846">
                  <c:v>-3.0000000000000001E-3</c:v>
                </c:pt>
                <c:pt idx="847">
                  <c:v>3.3300000000000003E-2</c:v>
                </c:pt>
                <c:pt idx="848">
                  <c:v>1.1999999999999999E-3</c:v>
                </c:pt>
                <c:pt idx="849">
                  <c:v>1.54E-2</c:v>
                </c:pt>
                <c:pt idx="850">
                  <c:v>8.3000000000000001E-3</c:v>
                </c:pt>
                <c:pt idx="851">
                  <c:v>1.6899999999999998E-2</c:v>
                </c:pt>
                <c:pt idx="852">
                  <c:v>3.7199999999999997E-2</c:v>
                </c:pt>
                <c:pt idx="853">
                  <c:v>4.8999999999999998E-3</c:v>
                </c:pt>
                <c:pt idx="854">
                  <c:v>2.29E-2</c:v>
                </c:pt>
                <c:pt idx="855">
                  <c:v>9.4000000000000004E-3</c:v>
                </c:pt>
                <c:pt idx="856">
                  <c:v>5.3E-3</c:v>
                </c:pt>
                <c:pt idx="857">
                  <c:v>9.1000000000000004E-3</c:v>
                </c:pt>
                <c:pt idx="858">
                  <c:v>-8.5000000000000006E-3</c:v>
                </c:pt>
                <c:pt idx="859">
                  <c:v>1.9400000000000001E-2</c:v>
                </c:pt>
                <c:pt idx="860">
                  <c:v>1.6899999999999998E-2</c:v>
                </c:pt>
                <c:pt idx="861">
                  <c:v>7.7299999999999994E-2</c:v>
                </c:pt>
                <c:pt idx="862">
                  <c:v>0.1203</c:v>
                </c:pt>
                <c:pt idx="863">
                  <c:v>9.0499999999999997E-2</c:v>
                </c:pt>
                <c:pt idx="864">
                  <c:v>0.13070000000000001</c:v>
                </c:pt>
                <c:pt idx="865">
                  <c:v>0.1057</c:v>
                </c:pt>
                <c:pt idx="866">
                  <c:v>8.5500000000000007E-2</c:v>
                </c:pt>
                <c:pt idx="867">
                  <c:v>7.8299999999999995E-2</c:v>
                </c:pt>
                <c:pt idx="868">
                  <c:v>4.0300000000000002E-2</c:v>
                </c:pt>
                <c:pt idx="869">
                  <c:v>0.1119</c:v>
                </c:pt>
                <c:pt idx="870">
                  <c:v>8.48E-2</c:v>
                </c:pt>
                <c:pt idx="871">
                  <c:v>0.1019</c:v>
                </c:pt>
                <c:pt idx="872">
                  <c:v>6.8199999999999997E-2</c:v>
                </c:pt>
                <c:pt idx="873">
                  <c:v>8.5999999999999993E-2</c:v>
                </c:pt>
                <c:pt idx="874">
                  <c:v>6.9800000000000001E-2</c:v>
                </c:pt>
                <c:pt idx="875">
                  <c:v>7.4800000000000005E-2</c:v>
                </c:pt>
                <c:pt idx="876">
                  <c:v>0.14480000000000001</c:v>
                </c:pt>
                <c:pt idx="877">
                  <c:v>0.14030000000000001</c:v>
                </c:pt>
                <c:pt idx="878">
                  <c:v>6.59E-2</c:v>
                </c:pt>
                <c:pt idx="879">
                  <c:v>8.2400000000000001E-2</c:v>
                </c:pt>
                <c:pt idx="880">
                  <c:v>8.8000000000000005E-3</c:v>
                </c:pt>
                <c:pt idx="881">
                  <c:v>0.1066</c:v>
                </c:pt>
                <c:pt idx="882">
                  <c:v>5.91E-2</c:v>
                </c:pt>
                <c:pt idx="883">
                  <c:v>3.6200000000000003E-2</c:v>
                </c:pt>
                <c:pt idx="884">
                  <c:v>3.5999999999999997E-2</c:v>
                </c:pt>
                <c:pt idx="885">
                  <c:v>1.9900000000000001E-2</c:v>
                </c:pt>
                <c:pt idx="886">
                  <c:v>-2.8999999999999998E-3</c:v>
                </c:pt>
                <c:pt idx="887">
                  <c:v>3.44E-2</c:v>
                </c:pt>
                <c:pt idx="888">
                  <c:v>2.52E-2</c:v>
                </c:pt>
                <c:pt idx="889">
                  <c:v>1.9099999999999999E-2</c:v>
                </c:pt>
                <c:pt idx="890">
                  <c:v>1.8700000000000001E-2</c:v>
                </c:pt>
                <c:pt idx="891">
                  <c:v>5.11E-2</c:v>
                </c:pt>
                <c:pt idx="892">
                  <c:v>2.7199999999999998E-2</c:v>
                </c:pt>
                <c:pt idx="893">
                  <c:v>5.04E-2</c:v>
                </c:pt>
                <c:pt idx="894">
                  <c:v>5.45E-2</c:v>
                </c:pt>
                <c:pt idx="895">
                  <c:v>2.9399999999999999E-2</c:v>
                </c:pt>
                <c:pt idx="896">
                  <c:v>3.1800000000000002E-2</c:v>
                </c:pt>
                <c:pt idx="897">
                  <c:v>1.1999999999999999E-3</c:v>
                </c:pt>
                <c:pt idx="898">
                  <c:v>1.2999999999999999E-2</c:v>
                </c:pt>
                <c:pt idx="899">
                  <c:v>2.0999999999999999E-3</c:v>
                </c:pt>
                <c:pt idx="900">
                  <c:v>3.6200000000000003E-2</c:v>
                </c:pt>
                <c:pt idx="901">
                  <c:v>3.9399999999999998E-2</c:v>
                </c:pt>
                <c:pt idx="902">
                  <c:v>-6.4000000000000003E-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6C74-4546-9764-51837E02772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919247936"/>
        <c:axId val="1919247104"/>
      </c:scatterChart>
      <c:valAx>
        <c:axId val="191924793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 algn="r">
                  <a:defRPr/>
                </a:pPr>
                <a:r>
                  <a:rPr lang="en-GB" sz="12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Distance in Km </a:t>
                </a:r>
              </a:p>
            </c:rich>
          </c:tx>
          <c:layout>
            <c:manualLayout>
              <c:xMode val="edge"/>
              <c:yMode val="edge"/>
              <c:x val="0.43339870295960392"/>
              <c:y val="0.88663382594417084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1919247104"/>
        <c:crosses val="autoZero"/>
        <c:crossBetween val="midCat"/>
      </c:valAx>
      <c:valAx>
        <c:axId val="1919247104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GB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Log Fst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919247936"/>
        <c:crosses val="autoZero"/>
        <c:crossBetween val="midCat"/>
      </c:valAx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36</Words>
  <Characters>1628</Characters>
  <Application>Microsoft Office Word</Application>
  <DocSecurity>4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dija Ally</dc:creator>
  <cp:keywords/>
  <dc:description/>
  <cp:lastModifiedBy>Hélène DELATTE</cp:lastModifiedBy>
  <cp:revision>2</cp:revision>
  <dcterms:created xsi:type="dcterms:W3CDTF">2025-11-27T04:09:00Z</dcterms:created>
  <dcterms:modified xsi:type="dcterms:W3CDTF">2025-11-27T0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7b8e7dfe9477bda8d5e0d22e6714cce7538eb946065ffae1a88392963d06409</vt:lpwstr>
  </property>
</Properties>
</file>